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0AC" w:rsidRPr="006930AC" w:rsidRDefault="006930AC" w:rsidP="006930A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6930AC">
        <w:rPr>
          <w:rFonts w:ascii="Times New Roman" w:hAnsi="Times New Roman" w:cs="Times New Roman"/>
          <w:b/>
          <w:sz w:val="28"/>
          <w:szCs w:val="28"/>
        </w:rPr>
        <w:t>Fringe</w:t>
      </w:r>
      <w:proofErr w:type="spellEnd"/>
      <w:r w:rsidRPr="006930AC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6930AC">
        <w:rPr>
          <w:rFonts w:ascii="Times New Roman" w:hAnsi="Times New Roman" w:cs="Times New Roman"/>
          <w:b/>
          <w:sz w:val="28"/>
          <w:szCs w:val="28"/>
        </w:rPr>
        <w:t>sequences</w:t>
      </w:r>
      <w:proofErr w:type="spellEnd"/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Aca_524872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RLSVRKVVKYSTFLTIILLLNVWISYNVNIWTFNNLNDRGKVAESLDTRRDVGNGGAWP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SPPNGAEGAVPGQEFFGVGGLGEVFRRQRSAKSVSVSYEGNNWRNAVGYKRGTDRDESLV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ASQQNKNLMFQKNGSLQVSVNRQAKPGAVSNKSGARARLPNQLRETELSDVFVSVKTTLK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YHKSRIQLILKTWYLLAREQIYFFTDTEDKEMKEALRDHVVNTNCSTDHSRQALSCKMAV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EFDYYMASRKRWFCHMDDDIYLNVPRLLKLLQQYDHRSDWYLGKPSLKHPLEIEDRKHPG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KLAFWFATGGAGFCISRSLALKMAPHASGGRFMTTAETIRLPDDCTVGYIIEHLLQKQL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TVVPQFHSHLEALRLLKPSQLSEQITVSFSEYPGKANVVEVPGFSSAEDPTRFRSLHCFL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FPTFRECRQLS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Hsa_L93140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LKRCGRRLLLALAGALLACLLVLTADPPPPPLPAERGRRALRSLAGPAGAAPAPGLGAA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AAAPGALVRDVHSLSEYFSLLTRARRDAGPPPGAAPRPADGHPRPLAEPLAPRDVFIAVK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TTKKFHRARLDLLLETWISRHKEMTFIFTDGEDEALARHTGNVVITNCSAAHSRQALSCK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AVEYDRFIESGRKWFCHVDDDNYVNLRALLRLLASYPHTRDVYVGKPSLDRPIQAMERV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SENKVRPVHFWFATGGAGFCISRGLALKMSPWASGGHFMNTAERIRLPDDCTIGYIVEAL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LGVPLIRSGLFHSHLENLQQVPTSELHEQVTLSYGMFENKRNAVHVKGPFSVEADPSRFR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SIHCHLYPDTPWCPRTAIF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Hsa_M21536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QCRLPRGLAGALLTLLCMGLLCLRYHLNLSPQRVQGTPELSQPNPGPPKLQLHDVFIAV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KTTRAFHRLRLELLLDTWVSRTREQTFVFTDSPDKGLQERLGSHLVVTNCSAEHSHPALS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CKMAAEFDTFLASGLRWFCHVDDDNYVNPRALLQLLRAFPLARDVYVGRPSLNRPIHASE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PQPHNRTRLVQFWFATGGAGFCINRKLALKMAPWASGSRFMDTSALIRLPDDCTMGYIIE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CKLGGRLQPSPLFHSHLETLQLLRTAQLPEQVTLSYGVFEGKLNVIKLQGPFSPEEDPSR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FRSLHCLLYPDTPWCPQLGAR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Hsa_R74271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SRARGALCRACLALAAALAALLLLPLPLPRAPAPARTPAPAPRAPPSRPAAPSLRPDDV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FIAVKTTRKNHGPRLRLLLRTWISRARQQTFIFTDGDDPELELQGGDRVINTNCSAVRTR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QALCCKMSVEYDKFIESGRKWFCHVDDDNYVNARSLLHLLSSFSPSQDVYLGRPSLDHPI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EATERVQGGRTVTTVKFWFATGGAGFCLSRGLALKMSPWASLGSFMSTAEQVRLPDDCTV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GYIVEGLLGARLLHSPLFHSHLENLQRLPPDTLLQQVTLSHGGPENPHNVVNVAGGFSLH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QDPTRFKSIHCLLYPDTDWCPRQKQGAPTSR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Sko_585715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RLRAKRTLQGLVLTAILCLIALQLSIPSNGSEITAEVERGGGHGDGVFDALPFMSEKVD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GAGISKALFHDRRHIQGLPDAQIDSVRRKAVDKFQQLNSSDEASLFSQDEGDIVDQRPAA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HKPKHGSLAQIHSNVYNRNRTQSNNSSNVQLGGYAKLSMGLLDMSQMVTSPVNSPRRTEL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SDIFIGVKTTKRYHAERLDLLLDTWVDMSLEQTYLFTDQEDYEYNKKLHGHLINTNCSSL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HTRQALCCKMSAMYDMFLESHKRWFCHVDDDNYLNVAQLVKLLQQYRHTDDVYLGKPSLS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HPIEAVDRTNNMRRVSFWFATGGAGFCLSRAMALHMSPYASGGSFSSMCNRIRLPDDVTV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GFIVEVLLKKKLTKVSEFNSHLEALWQIKKLDLPKQVTLSYSKGTKKYKNVITLDNRVFS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DEQDPTRLKSLHCMMFPQVGECALMARPPSLLSGLDDGWPHLGKGNVV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Tca_189241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VFHVGTNLRAPFAHAPISPLPLKGTRGTITNNNQHTTWCPSQSHIVYFSESLVSIVAVV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HVRQHLCPFPLENYVVDLLFSPMSCSGDQVIFEMNARHRRFLQTLSLAALLAYTALFAYQ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TLSRGGVADEENVLAEKRHQRAPLEEASVTSESSSATATLRPPSTVLDDVFISVKTTKNY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HRQRLPIILKTWFQLAKAQTWFFTDTDDPEFQHKTNGHMINTNCSSSHNRKALCCKMSVE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FDTFIDTDKKWFCHFDDDNYVNVPRLVRFLGDYNPREDWYLGKPSIQAPLEIINKEKKPT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VNQKVKFWFATGGAGFCLSRALALKMMPVASGGKFISTGEKIRLPDDVTMGYIIEHLLKK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PLTVVDQFHSHLEPMKFIRREILEEQISFSYSRNKDEWNVVKIEGFDTKYDTNRFLSLHC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FLFPHFNFCPR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Isc_009494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SVELDFFLDSNKKWMCHFDDDNYVNVPRLVRLLQGYDPREDWYLGKPSIRQPLEILARD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SGSPPQKISFWFATGGAGFCISRSLALKMLPIAGGGKFISIGEHIRLPDDVTMGYIVEHL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LKKKLTVVENFHSHLEPMKFLKKEALSDQVTFSYSRFGKEMNVLSIDGFPYRVDPTRFLS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LHCHLFPNFSFCPR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6930AC">
        <w:rPr>
          <w:rFonts w:ascii="Times New Roman" w:hAnsi="Times New Roman" w:cs="Times New Roman"/>
          <w:sz w:val="20"/>
          <w:szCs w:val="20"/>
        </w:rPr>
        <w:t>Pdu_fng</w:t>
      </w:r>
      <w:proofErr w:type="spellEnd"/>
      <w:r w:rsidRPr="006930AC">
        <w:rPr>
          <w:rFonts w:ascii="Times New Roman" w:hAnsi="Times New Roman" w:cs="Times New Roman"/>
          <w:sz w:val="20"/>
          <w:szCs w:val="20"/>
        </w:rPr>
        <w:t xml:space="preserve">   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RIPVKKGVQAFLLACCVLGVNVLYVFLQQEIKQHSSAAEFFQQDGGKQSQEDVPKLGRS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LFERSRRSMXNESYNLKENVTDQGEGVNGKNKAFLSHKADSKSSKTVSQVFQDPSKKSSA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FHHTNNNNNNNKILKNNAQFTNGYNHNNAVYKNEVKLSEVFVSVKTTGKFHASRIPILLE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lastRenderedPageBreak/>
        <w:t>TWVVMGRDAVHFFTDVEDEELKSKILPGRLINTNCSARHTRAALCCKMSLEFDMFLASKR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KWFCHVDDDTYLNIPALLRLLKQYNSTGDWYLGKPSLNHPLEIKDIEYPKQKTAFWFATG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AGFCVSRGLALKMMPYAGGGRLRSVCEKVRLPDDCSIGFIIYYYMKKELTVVPGFHSHLE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GLWLIKPRDLENHITFSYGQSGHATNVVRVGGFSQGSDPTRFRSIHCHLYPNLPQCANIE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KDFR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Cte_224315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TTYFFTDEEDEEFSKRTKGHLINTNCTAGHTRRCVVKWRWSTIRLLPQRKGHPLQMGDK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ENPGQKIAFWFATGGAGFCISRGLALKMMPHTSGGRLKTVCEHIRLPDDCSIGYIISFKL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KKELTIVKDFHSHLEGLWKINHRNIEDQITMSYMCMSSGASSKPSPSRNGCNSVDISSGF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PPHVDPTRFLSIHCLLYPNLAMCQEIS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Lgi_142624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TNILLCYFIPENVPSRRSERQEILANEDNGRYGGVQLPKRIDNKHHFGRLEWKSQVAKD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KSIATKNDLGNANINSSSRETDISDVFISVKTTARNHQLRLRILLNTWILLAREQTHIFT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DTDDPALDKERENGVEIINTKCPPNHSRRALCCKMAIEYDTFLASKKRWFCHVDDDNYVN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IPQLVKLLRQYNHTQDWYLGKPSLRKPLEIMDRKHSGQKIAFWFGTGGAGLCISRSLALK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MPYASGGRLMTIGESIRLPDDCTMGYIISHLMKKQLTVIEQFHSHLESLNLMSKRDLVN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QITYSYKYQDKTKNILNIDGFSIKQDPTRLWSLHCFLFPTFRECNRLGS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Cgi_100084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DMAPMGHLLNRSGTYIFTDASDFSLIEKMPGNPYALLQKYNHTENWYLGKPSLSHPLEI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QSRSREGQKVAFWFATGGAGFCISKALGIAMVPEAGGGKLIKVGDSIRLPDDCTIGYIIN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HILKVDLTRVDLFHSHLESQFRIQDPKKHITLSYNEQNVASVPGFSLKDDPTSDPEEGDM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KLIWAVSTPTLCVSDDRLPTQKMKCKVHPDQDSGVLCCQQCEAPVCMKCISTERHHGHSF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VAASEMVVSMRDKCHEEIAKIKDTIIPNCRLVVQELGKNQDTSKHLLSQVRTTMTSKIRK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KDILDDILSNNMKELTDIEHVLMHEYQDEVHKMNEHLARLQEVLDEFEKKGQHMESGDL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SIYNRIQKLKEIPSLKLHHDHPTFQEGSGQMDAETLEALFGKLTVPKYLKNSMQKIHPN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KPKLAMRIQKVKAIHVPDIDRCRHISCMKSNKTWVGDELGNLVEIDPKGNELHKIKTHHF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RQQPTGFHAVTLEDELLFIDQYDDSISKLLSGRKKKTLIKFKEWTPISIHVSHSSDDLLV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GMVDDTQQKAKVVRYDASGKELKTYEFHEDSKKRLYNRPHYLSENINGDIVVSDWEKQVV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VAVGMTGNHRFDYDAEGGHPPGTIFEPSGICTDILGNILVCDNNDHLDDSVHMLDKDGRF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LCLLLRLPSSSLERRIRALGLDDSCNLWIGDVDTNEIRVYKYLE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Nve_198546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FFPRRKLRIFLTWILLAALLQILIYAVLFVDVSNVPRTISRSKNRHLVQASQLQRPERP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GITLQLKDIGSLGMDLDRAQAIPDSRTLNFAKDSLNAMSTSAPELKKTAQVLMTEEIYDL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LTTAIKKTGPMSTLAEPDLKNVLTLEDGRPTGPSDVFLAIKTTRNYHQSRMQVLMKTWIS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LAKEQVYVFSDGDDPDLNKLLAALCCKMQAELNYFWEKSNERWFCHFDDDNYVNFPALIK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LLREHNHTYPHYIGKPSINHKMQGYDREKNYKMVSFWFATGGAGLCLSRVLVARMAEYFR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NHAFVQTCDRIGLPDDCVLGYIAEYALGVKLKKSNLFHSHLEGLRFIRQEELRDQVTFSH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GYMGSFYNRLKISGPFSEAIDPSRYVVGGNVFVLSDQGSCRCIVCCTLEQFGAPRIYEHI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S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1Aqu_34037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SRAKVYIVVGIGLALLLLVIFYETGTNNVVKRNITYLRVPHIMTLATDRPPAANLTTTV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QPTVNTNDNENPSSVSSPITTPAGSTPTSHTSSVQSPSDIPYIDPRTLNESGFIEYSLGV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SPLSDMKLVGHRVPEKILIPVDISDIFISVKTSSLNAYRQQTVFLTWAQTVPIDQISFTT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DKATNWTDAFAAHGYKINTAPHCGLGHTDYSLCCKSGVEYDQFYKAIEAGRNFSWMCHID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DDEYMNVWKLKRMLIKYDPNKPWYIGKSHHEYWKLNPSNSGNFPEAKRKIYKFNTGNVYC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LSKQIMKETEKYFRGRNFIKTCEKAHWIDDVTIAIVIVAVLGYEPTEEKQMWSHYEVLDQ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LPKSESLKMINFGYGKLEFGFHGRWNTSLNLPNPRFSYNADPTRHGISLLSLYDVS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3Aqu_34037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IVFGARRKLILAIVFLFLLVIGVVNKLRQLPNSIVNQLEIEHRSHQPKRSYFLPETGSQ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TNPHQNPSTLFQNEYWLLGEEAILEKMQRPSRKLSDFESAGNNIMIAIRTTKKFHQKRLP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YLYDTWLNKVNGSNVFLVTDAEDEEYQERSKQLGIHYVVSSLCGESLLWPIPSRWYLCCR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TGEALTLIWFCYLDDDIYLIMENLIKLIAKFPKDELSYIGRPGTPWEKPHKNSTRKHYHF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ASGGFYCLSRTILDKIKPWIVGGHNLGDTCRQLLEPDDLTIGCAVELLGGGKLSRTLLFH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HHGMNLAKAVNANTLKDQIAIPYGCGQMCKYGGIVDNAIEVPNAAFSFDEDPSRFRSLHC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HLYPQATICK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4Aqu_34037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ITIRTTRKFHQKRLPYMYDTWLNKVNGSNVFLVTDAEDEEYQEKSRQLGIHYKIISCGK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DYSRWSLCCKSGEEMALMHRPENKQYSWFCHLDDDIYIILKNLVNLLSKFDPLKEPIYMG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RAGTHWKKPFKLSKKQKMLEPQNVHPFHFAVGGMYCLSRAMLDKVKPWLGNGETMGDTCN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KLLQPEDVAVGATVELLAKERLSRTKLFHPHGLILSRFVNPRTLKDQIGFAYGCGQLCAY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lastRenderedPageBreak/>
        <w:t>KGYKNNAIKVPNARFPFSEDPSRFKSLHCHLFPDSALCK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5Aqu_34037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SRRYLVVASSVVILIVVVLALSYQKDTLSSTGLSRLHKYDPTHPRPGTTGIISLIANGS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SSPPPVSIYHTQTPSDTTHSTPPAVSKASTQATSVSLINPKGLAEDGFIEYSLGVSPLSD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KLVGHRVPEKILIPVDISDIYFSVKTASIYPDRLNTVMLTWAQTVSIEQISFTTDKATN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WTDAFAARGYKINLAPHCGLGHEHYFSLCCKSGVEYDHFYKSIESGKNYNWLCHIDDDQY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YNVWKLKRMLIKYDPNKPWYIGKSHHGFTSYNSFPFPEAKRHDYKFNTGNVYCLSKQTMK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EIEKYLRAKNFPKSCDKTRQPDDVTIAIIIVGVLGHTPTEEKQMWSHLELLDQLPKEESM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KMISFGYGHLEGAYHGRWNTSLNLPNPRFSYNADPTRFLSYHCMVYPKLKWCQ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&gt;6Aqu_34037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MKHKIGMALLCLIFSLLMLLFYLSKITNTSHQSISTTVLVSSRHRNLIIIKPNTTLDEAS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TDPTSVTTQPARASFMNPNDILESGFIEYSLGVSPLSDMKLVGHRVPEKILIPVDISDIY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FSVKTASIYPDRLNTVMLTWAQTVSIEQISIITDATTNWTDAFSSRGYSISAATQCGLGH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SVQSLCCKSGVEYDRFYKSIESGKKYNWFCHIDDDQYYNVWKLKRMLIKYDPNKPWYIGK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SHHGPTPVSNLSTDPTIYLFIYMFVLAVFLFETEFSGSVGVLGHKQTEEKQMWSHLELLD</w:t>
      </w:r>
    </w:p>
    <w:p w:rsidR="006930AC" w:rsidRP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QLPKEESMKMISFGYGHLEGAYHGRWNTSLNLPNPRFSYNADPTRFLSYHCMVYPKLKWC</w:t>
      </w:r>
    </w:p>
    <w:p w:rsidR="00AE7069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30AC">
        <w:rPr>
          <w:rFonts w:ascii="Times New Roman" w:hAnsi="Times New Roman" w:cs="Times New Roman"/>
          <w:sz w:val="20"/>
          <w:szCs w:val="20"/>
        </w:rPr>
        <w:t>Q</w:t>
      </w:r>
    </w:p>
    <w:p w:rsidR="006930AC" w:rsidRDefault="006930AC" w:rsidP="006930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930AC" w:rsidRPr="006930AC" w:rsidRDefault="006930AC" w:rsidP="006930A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6930AC">
        <w:rPr>
          <w:rFonts w:ascii="Times New Roman" w:hAnsi="Times New Roman" w:cs="Times New Roman"/>
          <w:b/>
          <w:sz w:val="28"/>
          <w:szCs w:val="28"/>
        </w:rPr>
        <w:t>Fringe</w:t>
      </w:r>
      <w:proofErr w:type="spellEnd"/>
      <w:r w:rsidRPr="006930AC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alignment</w:t>
      </w:r>
      <w:proofErr w:type="spellEnd"/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1Aqu_34037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KILIPVDISDIFISVKTSS-LNAYRQQTVFLTWAQTVPIDQISFTTDKATNWTDAFAAH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KINTAPHCGLGHTDYSLCCKSGVEYDQFYKAIEAGRNFSWMCHIDDDEYMNVWKLKRM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IKYDPNKPWYIGKSHHEYWKLNPSNSGNFPEAKRKIYKFNTGNV-YCLSKQIMKETEKYF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RGRNFIKTCEKAHWIDDVTIAIVIVAVLGYEPTEEKQMWSHYEVLDQLPKSESLKMINF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FGFHGRWNTSLNLPNPRFSYNADPTR----HGISLLSLYDVS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5Aqu_34037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KILIPVDISDIYFSVKTASIY-PDRLNTVMLTWAQTVSIEQISFTTDKATNWTDAFAAR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KINLAPHCGLGHHYFSLCCKSGVEYDHFYKSIESGKNYNWLCHIDDDQYYNVWKLKRM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IKYDPNKPWYIGKSH--HGFTSYN-SFPFPEAKRHDYKFNTGNV-YCLSKQTMKEIEKY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RAKNFPKSCDKTRQPDDVTIAIIIVGVLGHTPTEEKQMWSHLELLDQLPKEESMKMISF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GAYHGRWNTSLNLPNPRFSYNADPTRFLSYHCMVYPKLKWCQ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6Aqu_34037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KILIPVDISDIYFSVKTASIY-PDRLNTVMLTWAQTVSIEQISIITDATTNWTDAFSSR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SISAATQCGLGHSVQSLCCKSGVEYDRFYKSIESGKKYNWFCHIDDDQYYNVWKLKRM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IKYDPNKPWYIGKSH-HGPTPVSNLS-----TDPTIYLFI-----YMFVLAVFLFETEFS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GS----------------------VGVLGHKQTEEKQMWSHLELLDQLPKEESMKMISF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GAYHGRWNTSLNLPNPRFSYNADPTRFLSYHCMVYPKLKWCQ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3Aqu_34037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LSDFESAGNNIMIAIRTTKKFHQKRLPYLYDTWLNKVNGSNVFLVTDAEDEEYQERSKQ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GIHYVVSSCGESLSRWYLCCRTGEALTLI-----------WFCYLDDDIYLIMENLIKLI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AKFPKDELSYIGRPGWEKPHKNSTRKHY---------HFASGGF-YCLSRTILDKIKPWI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VGGHNLDTCRQLLEPDDLTIGCAVELLGGGKLSRTLLFHHHMNLAKAVNANTLKDQIAIP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CKYGGIVDNAIEVPNAAFSFDEDPSRFRSLHCHLYPQATICK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4Aqu_34037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----------MITIRTTRKFHQKRLPYMYDTWLNKVNGSNVFLVTDAEDEEYQEKSRQ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GIHYKIISCGKDYSRWSLCCKSGEEMALMHR--PENKQYSWFCHLDDDIYIILKNLVNL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SKFDPKEPIYMGRAGWKKPFKLSKKQKMLEPQNVHPFHFAVGGM-YCLSRAMLDKVKPW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GNGETMDTCNKLLQPEDVAVGATVELLAKERLSRTKLFHPHLILSRFVNPRTLKDQIGFA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CAYKGYKNNAIKVPNARFPFSEDPSRFKSLHCHLFPDSALCK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Nve_198546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EDGRPTGPSDVFLAIKTTRNYHQSRMQVLMKTWIS-LAKEQVYVFSDGDDPDL-NKLLAA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----------------LCCKMQAELNYFWE--KSNER--WFCHFDDDNYVNFPALIKL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REHNHTYPHYIGKPSINHKMQGYDREKN---YKMVSFWFATGGAGLCLSRVLVARMAEYF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RNHAFVQTCDRIGLPDDCVLGYIAEYALGVKLKKSNLFHSHLEGLRFIRQEELRDQVTFS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H-GYMGSFYNRLKIGP--FSEAIDPSRYVVGGVFVLSDQGSCR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Hsa_M21536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PGPPKLQLHDVFIAVKTTRAFHRLRLELLLDTWVS-RTREQTFVFTDSPDKGL---QER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GSHLVVTNCSAEHSHPALSCKMAAEFDTFLA---SGLR--WFCHVDDDNYVNPRALLQL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RAFPLARDVYVGRPSLNRPIHASEPQPHNR-TRLVQFWFATGGAGFCINRKLALKMAPWA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lastRenderedPageBreak/>
        <w:t>SGSRFMDTSALIRLPDDCTMGYIIECKLGGRLQPSPLFHSHLETLQLLRTAQLPEQVTLS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GVFEGK-LNVIKLGP--FSPEEDPSRFRSLHCLLYPDTPWC-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Hsa_L93140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PLAEPLAPRDVFIAVKTTKKFHRARLDLLLETWIS-RHKEMTFIFTDGEDEAL--ARHT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-NVVITNCSAAHSRQALSCKMAVEYDRFIE---SGRK--WFCHVDDDNYVNLRALLRL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ASYPHTRDVYVGKPSLDRPIQAMERVSENK-VRPVHFWFATGGAGFCISRGLALKMSPWA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SGGHFMNTAERIRLPDDCTIGYIVEALLGVPLIRSGLFHSHLENLQQVPTSELHEQVTLS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GMFENK-RNAVHVGP--FSVEADPSRFRSIHCHLYPDTPWC-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Hsa_R74271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PAAPSLRPDDVFIAVKTTRKNHGPRLRLLLRTWIS-RARQQTFIFTDGDDPEL---ELQ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GDRVINTNCSAVRTRQALCCKMSVEYDKFIE---SGRK--WFCHVDDDNYVNARSLLHL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SSFSPSQDVYLGRPSLDHPIEATERVQGGRTVTTVKFWFATGGAGFCLSRGLALKMSPWA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SLGSFMSTAEQVRLPDDCTVGYIVEGLLGARLLHSPLFHSHLENLQRLPPDTLLQQVTLS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HGGPENP-HNVVNVGG--FSLHQDPTRFKSIHCLLYPDTDWC-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Cgi_100084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-----------------------------------LNRSGTYIFTDASDFSL-IEKMP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-----------------------------------------------------NPYAL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QKYNHTENWYLGKPSLSHPLEIQSRSRE---GQKVAFWFATGGAGFCISKALGIAMVPEA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GGGKLIKVGDSIRLPDDCTIGYIINHILKVDLTRVDLFHSHLESQFRIQ--DPKKHITLS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----NE-QNVASVPG--FSLKDDPTRIQKVKAIHVPDIDRCR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5F57F8">
        <w:rPr>
          <w:rFonts w:ascii="Times New Roman" w:hAnsi="Times New Roman" w:cs="Times New Roman"/>
          <w:sz w:val="20"/>
          <w:szCs w:val="20"/>
        </w:rPr>
        <w:t>Pdu_fng</w:t>
      </w:r>
      <w:proofErr w:type="spellEnd"/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VYKNEVKLSEVFVSVKTTGKFHASRIPILLETWVV-MGRDAVHFFTDVEDEELKSKILP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-RLINTNCSARHTRAALCCKMSLEFDMFLA---SKRK--WFCHVDDDTYLNIPALLRL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KQYNSTGDWYLGKPSLNHPLEIKDIEYP---KQKTAFWFATG-AGFCVSRGLALKMMPYA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GGGRLRSVCEKVRLPDDCSIGFIIYYYMKKELTVVPGFHSHLEGLWLIKPRDLENHITFS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GQSGHA-TNVVRVGG--FSQGSDPTRFRSIHCHLYPNLPQC-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Cte_224315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--------------------------------------MTTYFFTDEEDEEF-SKRTK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-HLINTNCTAGHTRRCVVK--------------------W-----------RWSTIRL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PQRKG------------HPLQMGDKENP---GQKIAFWFATGGAGFCISRGLALKMMPHT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SGGRLKTVCEHIRLPDDCSIGYIISFKLKKELTIVKDFHSHLEGLWKINHRNIEDQITMS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GASSKPSPNSVDISG--FPPHVDPTRFLSIHCLLYPNLAMC-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Sko_585715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NSPRRTELSDIFIGVKTTKRYHAERLDLLLDTWVD-MSLEQTYLFTDQEDYEY-NKKLH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-HLINTNCSSLHTRQALCCKMSAMYDMFLE---SHKR--WFCHVDDDNYLNVAQLVKL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QQYRHTDDVYLGKPSLSHPIEAVDRTNN---MRRVSFWFATGGAGFCLSRAMALHMSPYA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SGGSFSSMCNRIRLPDDVTVGFIVEVLLKKKLTKVSEFNSHLEALWQIKKLDLPKQVTLS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SKGTKKYKNVITLDNRVFSDEQDPTRLKSLHCMMFPQVGECA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Aca_524872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NQLRETELSDVFVSVKTTLKYHKSRIQLILKTWYL-LAREQIYFFTDTEDKEM-KEALRD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-HVVNTNCSTDHSRQALSCKMAVEFDYYMA---SRKR--WFCHMDDDIYLNVPRLLKL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QQYDHRSDWYLGKPSLKHPLEIEDRKHP---GMKLAFWFATGGAGFCISRSLALKMAPHA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SGGRFMTTAETIRLPDDCTVGYIIEHLLQKQLTVVPQFHSHLEALRLLKPSQLSEQITVS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FSEYPGK-ANVVEVPG--FSSAEDPTRFRSLHCFLFPTFREC-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Lgi_142624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SSSRETDISDVFISVKTTARNHQLRLRILLNTWIL-LAREQTHIFTDTDDPALDKEREN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VEIINTKCPPNHSRRALCCKMAIEYDTFLA---SKKR--WFCHVDDDNYVNIPQLVKL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RQYNHTQDWYLGKPSLRKPLEIMDRKHS---GQKIAFWFGTGGAGLCISRSLALKMMPYA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SGGRLMTIGESIRLPDDCTMGYIISHLMKKQLTVIEQFHSHLESLNLMSKRDLVNQITYS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-KYQDKTKNILNIDG--FSIKQDPTRLWSLHCFLFPTFREC-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Tca_189241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LRPPSTVLDDVFISVKTTKNYHRQRLPIILKTWFQ-LAKAQTWFFTDTDDPEF-QHKTNG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-HMINTNCSSSHNRKALCCKMSVEFDTFID---TDKK--WFCHFDDDNYVNVPRLVRF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GDYNPREDWYLGKPSIQAPLEIINKEKKPTVNQKVKFWFATGGAGFCLSRALALKMMPVA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SGGKFISTGEKIRLPDDVTMGYIIEHLLKKPLTVVDQFHSHLEPMKFIRREILEEQISFS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SRNKDEW-NVVKIEG--FDTKYDTNRFLSLHCFLFPHFNFC-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&gt;Isc_009494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---------------------MSVELDFFLD---SNKK--WMCHFDDDNYVNVPRLVRLL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QGYDPREDWYLGKPSIRQPLEILARDSGSP-PQKISFWFATGGAGFCISRSLALKMLPIA</w:t>
      </w:r>
    </w:p>
    <w:p w:rsidR="005F57F8" w:rsidRPr="005F57F8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lastRenderedPageBreak/>
        <w:t>GGGKFISIGEHIRLPDDVTMGYIVEHLLKKKLTVVENFHSHLEPMKFLKKEALSDQVTFS</w:t>
      </w:r>
    </w:p>
    <w:p w:rsidR="006930AC" w:rsidRDefault="005F57F8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57F8">
        <w:rPr>
          <w:rFonts w:ascii="Times New Roman" w:hAnsi="Times New Roman" w:cs="Times New Roman"/>
          <w:sz w:val="20"/>
          <w:szCs w:val="20"/>
        </w:rPr>
        <w:t>YSRFGKE-MNVLSIDG--FPYRVDPTRFLSLHCHLFPNFSFC-</w:t>
      </w:r>
    </w:p>
    <w:p w:rsidR="00E65E9B" w:rsidRDefault="00E65E9B" w:rsidP="005F57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65E9B" w:rsidRPr="00E65E9B" w:rsidRDefault="00E65E9B" w:rsidP="00E65E9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Numb</w:t>
      </w:r>
      <w:proofErr w:type="spellEnd"/>
      <w:r w:rsidRPr="006930AC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6930AC">
        <w:rPr>
          <w:rFonts w:ascii="Times New Roman" w:hAnsi="Times New Roman" w:cs="Times New Roman"/>
          <w:b/>
          <w:sz w:val="28"/>
          <w:szCs w:val="28"/>
        </w:rPr>
        <w:t>sequences</w:t>
      </w:r>
      <w:proofErr w:type="spellEnd"/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Hsa_347169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NKLRQSFRRKKDVYVPEASRPHQWQTDEEGVRTGKCSFPVKYLGHVEVDESRGMHICED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AVKRLKAERKFFKGFFGKTGKKAVKAVLWVSADGLRVVDEKTKDLIVDQTIEKVSFCAPD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NFDRAFSYICRDGTTRRWICHCFMAVKDTGERLSHAVGCAFAACLERKQKREKECGVT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FDASRTTFTREGSFRVTTATEQAEREEIMKQMQDAKKAETDKIVVGSSVAPGNTAPSP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PTSPTSDATTSLEMNNPHAIPRRHAPIEQLARQGSFRGFPALSQKMSPFKRQLSLRINE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PSTMQRKTDFPIKNAVPEVEGEAESISSLCSQITNAFSTPEDPFSSAPMTKPVTVVAP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PTFQANGTDSAFHVLAKPAHTALAPVAMPVRETNPWAHAPDAANKEIAATCSGTEWGQ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GAASPGLFQAGHRRTPSEADRWLEEVSKSVRAQQPQASAAPLQPVLQPPPPTAISQPA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PFQGNAFLTSQPVPVGVVPALQPAFVPAQSYPVANGMPYPAPNVPVVGITPSQMVANVFG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AGHPQAAHPHQSPSLVRQQTFPHYEASSATTSPFFKPPAQHLNGSAAFNGVDDGRLAS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DRHTEVPTGTCPVDPFEAQWAALENKSKQRTNPSPTNPFSSDLQKTFEIE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Hsa_442759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NKLRQSLRRRKPAYVPEASRPHQWQADEDAVRKGTCSFPVRYLGHVEVEESRGMHVCED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AVKKLKAMGRKSVKSVLWVSADGLRVVDDKTKDLLVDQTIEKVSFCAPDRNLDKAFSYIC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DGTTRRWICHCFLALKDSGERLSHAVGCAFAACLERKQRREKECGVTAAFDASRTSFAR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EGSFRLSGGGRPAEREAPDKKKAEAAAAPTVAPGPAQPGHVSPTPATTSPGEKGEAGTPV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AAGTTAAAIPRRHAPLEQLVRQGSFRGFPALSQKNSPFKRQLSLRLNELPSTLQRRTDF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KGTVPEMEPPGAGDSDSINALCTQISSSFASAGAPAPGPPPATTGTSAWGEPSVPPAA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FQPGHKRTPSEAERWLEEVSQVAKAQQQQQQQQQQQQQQQQQQQQAASVAPVPTMPPAL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PFPAPVGPFDAAPAQVAVFLPPPHMQPPFVPAYPGLGYPPMPRVPVVGITPSQMVANAFC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AAQLQPQPATLLGKAGAFPPPAIPSAPGSQARPRPNGAPWPPEPAPAPAPELDPFEAQW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AALEGKATVEKPSNPFSGDLQKTFEIE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Sko_259013462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KKLRRSLSKRETYVPECSKPHQWQEDEKLVKAGTCNFPVKYLGSVEVNESRGMPICED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RKLRDKKKVRAVLWVSSDGLRVVDEDSKGLIVDQTIEKVSFCAPDRRHERAFSYICRDG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TRRWLCHAFIAVRDSGERLSHAVGCAFAACLERKQKRDKECGVKVEFDVNKTSFARQG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FREPTMTEKLEQQKREAEERSRTDGAQLPLEHVPPRAVNLPYAVPRRHATPNMLERQGS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GFPGLAKDSPFKRQLSLRLNELPSTLARQKDLNILPEENGSPNSPLSPSGQNQSQQIPT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NRPTQVSSSSSAAAGSADISSLCQQLTQGLSELSNQDPFADFTPTSSTSMTPVSPVDMF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PTRQVPSRSPITSPIAASNTALPVRQTNPWENSTPKGVQAQPSEPTWATAQIPNQQTKP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WTPGHRRQLSDADKWLETASETVAVVNSPGNPFASPDSPQMATTVVKSRSNPYNLSTQKT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PTSERPPLVKSHTIGDPFTPLPPQPQPQQWPTGSTNQHNGFQSSNYMNTKPPPVVPQRT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YNGGLNSSWTNNTHQISAPFQSAQQHQVHQSDFDAQWNALSNAQPSHTENPFANAVKTFE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N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Tca_189240899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GNHPSNHQPLERTNVGKFGDPHTRRSLRSPRKMDRLRRSFRDSFRRRKDRVPESSKPH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WQADESAVRSGTCTFAVKYLGCVEVFESRGMQVCEEALKVLRGSRRRPVRAVLHVSGDG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VVEDESKGLIVDQTIEKVSFCAPDRNHERGFSYICRDGTTRRWMCHGFLALRESGERL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HAVGCAFAVCLERKQKRDKECGVTMMFDTKNATFTRSGSFRQQGLTERLERGVDVGPPRP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APVNPFAIERPHATPSMLQRQGSCRGFSTLGQNSPFKRQMSLRVNELPSNTARLNAYKSP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SPTNPKPQVSPIPEISPGDSVTALCQQLSQGLSQLTHSGSDDFNFNNQTSINQNTVNL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TTINNSFSPNLSQSQVTTSITSNASSLPKPDQWLGQIVNSTSPVPAKMDGVSPRRGPL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GAHSRAMSLDSSGAFQRTADPFDAEWADIAAKNNPTNPFLSSAAPQPFQIQ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Isc_021614-P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DRLRRSLRDSLRRGRREHVPECSKPHQWQADEAAVRAGSCTFPVKYLGCVEVFESRGM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MLLPLSELPALFRPIIFRNALIIRHVLVRFPSSDRPLSDFIVRQVFVRLGKASYYETSH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WACLLRPIIRLIFISLRRRPMPCPQGERLSHAVGCAFAVCLERKQKRDKESVLMNFDP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SSFTRTGSFRQGSITDSLPQDPQEAKPSGESPRKSFLALAEQRGRCDAHVRVVSCRAE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PPVKSVVNPYAIERPHATVSMLQRQGSFRGFGSLSQTSPFKRQLSLRLNELPSNIERQR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SLDASGDLPSR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E65E9B">
        <w:rPr>
          <w:rFonts w:ascii="Times New Roman" w:hAnsi="Times New Roman" w:cs="Times New Roman"/>
          <w:sz w:val="20"/>
          <w:szCs w:val="20"/>
        </w:rPr>
        <w:t>Pdu_numb</w:t>
      </w:r>
      <w:proofErr w:type="spellEnd"/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EKLKRSLSFRKKKDHVPESSKPHQWQEDERKVREGTCSFQVRYLGCIEVFESRGMQVCE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EAVKALKARQNRSVWSRMSLRRKKKKPEEQCKGKYQRAILYVSGDALRVVDEISKGLIVD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QTIEKVSFCAPDRNHEKGFAYICRDGTTRRWMCHGFLALKESGERLSHAVGCAFAICLE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lastRenderedPageBreak/>
        <w:t>KQKREKDAVQVQYNEKGTSFSRTGSFRQATLTERLCDPQSTILSESVPVKAVDNPHAVSR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PHATADMLQRQSSFRGFTKLGDQSPFKRQLSLRLSDLPSTLQRQQDMNNPANGISNGLS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PIPEASPTKENPDTIAEMCQQLTQGLTALQTDDPFANVPNVTQRNITSPTSTVSHTPSP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PATAPHQHTVTVQGRSIPLPDPIRRQMPWAPSGGPPGRRPPGGSVSXAEAWLSNTASEVG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PSEVGRPEPYAAAGQAPGYVANGNSMNQYNVGPGYNTGAAYPGQVASVAQHRAPHLTH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SHSIDTAQIWDQQQQQQRAPTLRQLAHSGYPIGQFTSQQNGAGGTWSPPPHAPQQQAFD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PFDAAWAAKKVGVANPFNGQGDTVSKSFEVN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Cte_P228321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TVCEEACKALRSQSKGKYQRAILYVSGEALRVVDEINKGLILDQTIEKVSFCAPDPHN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KGFSYICRDGTSRRWMCHGFMAVKDSGERLSHAVGVAFTVCLEKKQEREKEAVSVAFND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GTSFTRTGSFRQATLTERLEDPQSAIVAEPVPQKQIFNPYAVQRPHAKDAMLERQGSFRG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FTKLAESSPFKRQLSLRLNELPSTLDRQKQVLNQQSSVDNGFSPIPEASPSKEDVDSIA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CQEVSQGLNALGGPKPNNNMQNFQHTSSIPAAEKGLQNNNPWATSSSVAESWLASSATV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AASPFAPPPPPPQGASPSFNPASRAPHLAEVRSHSLDSTQRNGSTAAWSATPQATTFDP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DAAWAASGRPSSTNPFQTPDNVTTAFKVN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Hro_P63899d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DKFKRTLSLKKKKESSGGESIKPHQWQEDERKVREGSCSFQVKYLGCIEVFESRGIQVC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EDAVKALKNSGHHMAVLYVTGDALRVVDEISKGLIVDQTIEKVSFCAPDRNHEKGFAYIC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DGTTRRWMCHGFLAVKESGERLSHAVGCAFAICLEKKQQREKEKVTVTYNDNGTSFSR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GSFRQATMTERLTDPQSAILAGRSLIH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Hro_P126290d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QQSIPQLWLEDEVKVKNATCNYPVEYLGYTEVFESRGVVVCEKAIRALKSQTRRRCKKAV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HISGDAIRVVDEINKVLLVDQTLEKVSFCAPDRNLNEGFAYICRDASTKRWLCHGFLAI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KDSGDRISHALGTAFAVCLERKVNREKLLA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Aca_524887937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ERKGSKRFGRYRNIMQSIRRRFSLRKKKDHASESARVDQWEEDTNKVRNGTCSFQVRY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GYIEVFDSRGMHICEEAVKALKAQCKGKYQRAVLYVSGDALRVVDEVSKSMIVDQTIEKV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FCAPDRHNEKAFAYICRDGTTRRWMCHGFLAVKESVSGERLSHAVGCAFAICLEKKQKR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GSETGVTVTYNQSRTSFERTGSFRQTTLTERIVDPQSAILAEPVPVKSANNPYAVQRPH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ANLLERQGSFRGFEKLNEISSPFKRTTSLRLNELPSTLQRQNAVLESPTHNGNGALQTI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NQSVNPWGPVAVNPPSTWGAAAAAVPAPPQMATINSSSNSNPFVSSGPAFVPQPGRLNNG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GAPTTMLQQQQQQQNMFAHNRSHSIDTGEMSSTHWQRNHHQVQKAQPSATTMPHQVQQNG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GVASVPSSASSNAAAMGSSSPWPTSAPPVPSSQGPSVDPFDVAWAAKSVNQSSANPFAS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VKKFEVQ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Lgi_164463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ETGKSIRRFYVNNIMQSLKRRLSFRKKKDHVPECSKPHQWQEDEKKVREGTCSFQVRY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GCIEVFDSRGMQVCEEAVKALKNQAKGKVQRAVLYVSGDALRVVDEISKSMIVDQTIEKV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FCAPDRNHEKGFAYICRDGTTRRWMCHGFMAVKESGERLSHAVGCAFAVCLEKKQKRD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ETGVTVTFSEDRTSFTRTGSFRQTSMTERLADPQSAILAEPVPVRRVDNPFAVQRPHATP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ELFNRQGSFRGFEKLQEASSPFKRTLSLRYSDLPSTLQRQNAILESPSANGAVGGTIHEV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PEHDDSIAQMCQQLTQGLSALTTDETFNNAPVQRGIQHHGLALHHQHSAPSFQPPQSTT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NTALPRQNTLPSSSLLSQHAPATNPWAQSSSNGTKQNLLWNKPTSPTNPFVSTQPPTGAT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SVNGVPFTGDQFPRPPPAHQRSNAFQNLRSHSIDTGELSGSGWSHAQRNKQQPTLLEL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HQRSFQENGTDSSNWAASAVSTTSPTHSKTGVDPFDVAWAAKSVNKNIASNPYGGKTVK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FEVQ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Cgi_10003959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GKTSIILRFLDRDEAPKPTVALEYTFGRRAKGHNIAKDVGHIWELGGGTWLSKLMEVPLN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PDTLQHTTLAIVVDLSKPSEIWFTLETLLAAAKARVENILTEMKQEYPGLKEKLCKKAWE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VGEEHSDKAMIDPFLIPLIIIGGKYDVFQAKDVGHIWELGGGTWLSKLMEVPLNPDTL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HTTLAIVVDLSKPSEIWFTLETLLAAAKARVENILTEMKQEYPGLKEKLHKKAWERVGEE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HSDKAMIDPFLIPLIIIGGKYDVFQDFDSEKRKVICKTLRFIAHTNGATLQFCGLKQEQ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MRMRGLISHHLFGTTMGKSLQVDHNKPLMVAAGHDSLQQIGTPPLSEQDIGRVHAKNPM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QLWKHAFTGFFPQDDISNPALVDDPSKDPQYQEAAIDSLRSQKDEAGMESLKRRLSFRK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KNHVPECSKPHQWQEDEKKVRDGTCSFQVRYLGCVEVFESRGMQVCEEAVKTLKSQCKG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YQRAVLYVSGDALRVVDEISKSMIVDQTIEKVSFCAPDRNHEKGFAYICRDGTTRRWMCH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GFLAVKESGERLSHAVGCAFAICLERKQKRDKDSSTGVEVTFSQDKTSFTRMGSFRQTT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ERITDPQSAILAEPVPVRKVDNPFAVERPKATPSMLVRQGSFRGFENLQKDSSPFKRSV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LRLSDLPSTLQRQGAITESSPPKQTDVSAPIQEMSPSKEQEDSISHMCQQLTMGLSQL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DDAFGTTQRVETTPPHNLTSPAFQAPSPRHTNETNIPSHPAAPVQQTNPWASSSASPAH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ATSATNWPSPKATNPFANAPPISGASVSNGGAAVSNGGAFGQFPQQPQPPLRSQPPHL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lastRenderedPageBreak/>
        <w:t>HVRSHSIDTGELSTNQWQSHSRQQARPTLMDMAQQRSFQVNGSAWGESASGVSTKPTGPN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DPFDVAWAAKSANKPTASNNNPFNSARGAQKTFEGERLSHAVGCAFAICLERKQKRDKD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STGVEVTFSQDKTSFTRMGSFRQTTLTERITDPQSAILAEPVPVRKVDNPFAVERPKAT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PSMLVRQGSFRGFENLQKDSSPFKRSVSLRLSDLPSTLQRQGAITESSPPKQTDVSAPI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EMSPSKEQEDSISHMCQQLTMGLSQLSSDDAFGTTQRVETTPPHNLTSPAFQAPSPRHTN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ETNIPSHPAAPVQQTNPWASSSASPAHTATSATNWPSPKATNPFANAPPISGASVSNGG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VSNGGAFGQFPQQPQPPLRSQPPHLQHVRSHSIDTGELSTNQWQSHSRQQARPTLMDM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QQRSFQVNGSAWGESASGVSSKPTGPNVDPFDVAWAAKSANKPTASNNNPFNSARGAQKT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FEVK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Sme_5843.00.01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QTSPPLHPIIVGRDARSVPDVDQYNPQVYPINSRMLCVFVDLNTIVASIMERFKRTFT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KKKPTSKALLDSNTKPSQWNDDEKKVREGCCSFQVKYLGSIEVFESRGMPVCEEAMKQ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KYKSKKKSKRAILYVSGDALRVTEEISKGLIVDQVIEKVSFCAPDRNHKRGFAYICRD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TRRWLCHGFKAVKE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Sme_2653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SFSSPRIFIHCPICIHYLSVKFQKKTIRAILYVSGDTIRVSDEISKGLIVDQTIEKVS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CSPDRNHKKGFAYICRDGTTRRWMCHAFLAVKET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Sme_2653b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EKFKKSISFRKKKEKCQDEDPNNKPVSWQEDERKVREGCCSYIEVFDSRGMQVCEEAL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ALRRPKLENVY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Nve_241883d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THLITHARVRSSTSETIEPYNSLSNSQPSRLRVAESRILPSLVGMKRLKRSLSLRSSRR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IPESHRPQVWENDSYKVRNGGVSFPVKYVGAIEVTESRGTQVCAEAFRKMREAGVHKK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MNLLVTSDCIRVVDEETKSLTIDQTIEKVSFCTPDPSDDRVFSYICREGTTRRWMCHC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AIRDTGERLSHAVGCAFTACLQRKQKAQALQQQAKAAKEGEKTDGTQATSTAPSTAAN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QQSSRAFVSTPSSVTSASSVVNGPTETSGMTSSPSSTAPVVTTTQQVPPALKPPPAAAR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PQPFAPSPFTRHMSLRYRSTPMSLTPLKDSGKAGYSTLLEDPGMAPKLPPAVDALGLQ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PAVVPESHPVMQSNASLAYPQMQAAPLSSATVFNGMHPTSMAVNSTGSLPQAATPLQPN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MQYTSPQTNQWPAAQPQYQPHGRPLERKVSDAEKWLASAEGSTKESNSNQGLLATHNP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AETAAQISALSSAWTQDMNNSLPAASQSNGPWGSTGMHQVREDDEFASLATRRTGSPLS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PGATANPFNKGSNVYWV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Mle_00718ad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KKIKKNIGQQKNGVSQQHYEADKDLVAKSGATFCVKYLGYEEVKEARGVKVCSVAVAKL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KDKKNKKKMSLSISMDGVRVVDDISRVLVLDQPIEKISFCAPDSLNPKLFSYIARDGPC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RRWLCYGFYACDVPGERLSHALGCAFTACLQRKQKASKVTESNNSTGSVSSKGSSIESSP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ATQPAKGKPAATKPPITKANTTASITTITRPPPKEITVPIPDFSRDRSATTIGISTPPS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QAGQPRTQTNPFGSDFNPGDNFTADLADILLFDPNDEPDPQQEQRRRAATELPGSGGLDE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FDPLHPTFKSMQFEDNFKPPTVLAQNHVAGYPGNNFGYHGHQTLPQFSHTNPFSAAVSSE</w:t>
      </w:r>
    </w:p>
    <w:p w:rsid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SGQMDDFDIFASGRLTLR</w:t>
      </w:r>
    </w:p>
    <w:p w:rsid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65E9B" w:rsidRDefault="00E65E9B" w:rsidP="00E65E9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Numb</w:t>
      </w:r>
      <w:proofErr w:type="spellEnd"/>
      <w:r w:rsidRPr="006930AC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alignment</w:t>
      </w:r>
      <w:proofErr w:type="spellEnd"/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Hsa_347169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NKLRQ----SFRRKKDVYVPEASRPHQWQTDEEGVRTGKCSFPVKYLGHVEVDESRGMH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EDAVKRLKGKKAVKAVLWVSADGLRVVDEKTKDLIVDQTIEKVSFCAPDRNFDRAFS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DGTTRRWICHCFMAVKDTGERLSHAVGCAFAACLERKQKREKECGVTATFDASRTT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REGSFRVTTATEQAEREEITSPTSDATTSLEMNNPHAIPRRHAPIEQLARQGSFRGFP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SQKMSPFKRQLSLRINELPSTMQRKTDFPIKNAVPEPTGTCPVDPFEAQWAALENK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Hsa_442759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NKLRQ----SLRRRKPAYVPEASRPHQWQADEDAVRKGTCSFPVRYLGHVEVEESRGMH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CEDAVKKLKGRKSVKSVLWVSADGLRVVDDKTKDLLVDQTIEKVSFCAPDRNLDKAFS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DGTTRRWICHCFLALKDSGERLSHAVGCAFAACLERKQRREKECGVTAAFDASRTS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AREGSFRLSGGGRPAEREAPTPATTSPGEKGEAGTPAAIPRRHAPLEQLVRQGSFRGFP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SQKNSPFKRQLSLRLNELPSTLQRRTDFQVKGTVPEPAPAPELDPFEAQWAALEGK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Sko_259013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KKLRRSL-----SKRETYVPECSKPHQWQEDEKLVKAGTCNFPVKYLGSVEVNESRGMP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EDAVRKLRDKKKVRAVLWVSSDGLRVVDEDSKGLIVDQTIEKVSFCAPDRRHERAFS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DGTTRRWLCHAFIAVRDSGERLSHAVGCAFAACLERKQKRDKECGVKVEFDVNKTS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ARQGSFREPTMTEKLEQQKR--LPLEHVPPRAVNLPYAVPRRHATPNMLERQGSFRGFPG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AK-DSPFKRQLSLRLNELPSTLARQKDLNILPEENGQQHQVHQSDFDAQWNALSNA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lastRenderedPageBreak/>
        <w:t>&gt;Tca_189240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DRLRRSFRDSFRRRKDRV-PESSKPHQWQADESAVRSGTCTFAVKYLGCVEVFESRGM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CEEALKVLRRRRPVRAVLHVSGDGLRVVEDESKGLIVDQTIEKVSFCAPDRNHERGFS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DGTTRRWMCHGFLALRESGERLSHAVGCAFAVCLERKQKRDKECGVTMMFDTKNAT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RSGSFRQQGLTERLERGV-DVGPPRPAPV----NPFAIERPHATPSMLQRQGSCRGFST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GQ-NSPFKRQMSLRVNELPSNTARLNAYKSPTSPTNGAFQRTADPFDAEWADIAAKN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Isc_021614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DRLRRSLRDSLRRGRREHVPECSKPHQWQADEAAVRAGSCTFPVKYLGCVEVFESRGM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MLLPLSELPRPIIFRNALIIRHVLVRFSDRPLSDFIVRQVFVRLGKAS---YYETSHRW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AC---LLRPIIRLIFISLRPQGERLSHAVGCAFAVCLERKQKRDKE-SVLMNFDPKTSS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RTGSFRQGSITDSLPQDPQVSCRAEAPPVKSVVNPYAIERPHATVSMLQRQGSFRGFG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SQ-TSPFKRQLSLRLNELPSNIERQRAMSLDASGDLPSR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E65E9B">
        <w:rPr>
          <w:rFonts w:ascii="Times New Roman" w:hAnsi="Times New Roman" w:cs="Times New Roman"/>
          <w:sz w:val="20"/>
          <w:szCs w:val="20"/>
        </w:rPr>
        <w:t>Pdu_numb</w:t>
      </w:r>
      <w:proofErr w:type="spellEnd"/>
      <w:r w:rsidRPr="00E65E9B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EKLKRSL--SFRKKKDHV-PESSKPHQWQEDERKVREGTCSFQVRYLGCIEVFESRGM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CEEAVKALKKGKYQRAILYVSGDALRVVDEISKGLIVDQTIEKVSFCAPDRNHEKGFA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DGTTRRWMCHGFLALKESGERLSHAVGCAFAICLEKKQKREKDA-VQVQYNEKGTS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RTGSFRQATLTERLCDPQ-STILSESVPVKAVDNPHAVSRPHATADMLQRQSSFRGFT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GD-QSPFKRQLSLRLSDLPSTLQRQQDMNNPANGISAPQQQAFDPFDAAWAAKKVGV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Cte_P22832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----------------------------------------------------------MT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CEEACKALRKGKYQRAILYVSGEALRVVDEINKGLILDQTIEKVSFCAPDPHNLKGFS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DGTSRRWMCHGFMAVKDSGERLSHAVGVAFTVCLEKKQEREKEA-VSVAFNDKGTS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RTGSFRQATLTERLEDPQ-SAIVAEPVPQKQIFNPYAVQRPHAKDAMLERQGSFRGFT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AE-SSPFKRQLSLRLNELPSTLDRQKQVLNQQSSVDTPQATTFDPFDAAWAASGRP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Hro_P12629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---------------------QQSIPQLWLEDEVKVKNATCNYPVEYLGYTEVFESRGVV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CEKAIRALKRRRCKKAVIHISGDAIRVVDEINKVLLVDQTLEKVSFCAPDRNLNEGFA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DASTKRWLCHGFLAIKDSGDRISHALGTAFAVCLERKVNREKL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AS-------------------------------------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Hro_P63899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DKFKRTL--SLKKKKESSGGESIKPHQWQEDERKVREGSCSFQVKYLGCIEVFESRGI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CEDAVKALKNSGHHMAVLYVTGDALRVVDEISKGLIVDQTIEKVSFCAPDRNHEKGFA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DGTTRRWMCHGFLAVKESGERLSHAVGCAFAICLEKKQQREKE-KVTVTYNDNGTS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RLGSFRQATMTERLTDPQ-----------------------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----------------------------------------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Aca_524887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QSIRRRF--SLRKKKDHA-SESARVDQWEEDTNKVRNGTCSFQVRYLGYIEVFDSRGMH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EEAVKALKKGKYQRAVLYVSGDALRVVDEVSKSMIVDQTIEKVSFCAPDRHNEKAFA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DGTTRRWMCHGFLAVKESGERLSHAVGCAFAICLEKKQKRGSETGVTVTYNQSRTS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ERTGSFRQTTLTERIVDPQ-SAILAEPVPVKSANNPYAVQRPHASANLLERQGSFRGFE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NEISSPFKRTTSLRLNELPSTLQRQNAVLESPTHNGSSQGPSVDPFDVAWAAKSVN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Lgi_164463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QSLKRRL--SFRKKKDHV-PECSKPHQWQEDEKKVREGTCSFQVRYLGCIEVFDSRGM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CEEAVKALKKGKVQRAVLYVSGDALRVVDEISKSMIVDQTIEKVSFCAPDRNHEKGFA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DGTTRRWMCHGFMAVKESGERLSHAVGCAFAVCLEKKQKRDKETGVTVTFSEDRTS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RTGSFRQTSMTERLADPQ-SAILAEPVPVRRVDNPFAVQRPHATPELFNRQGSFRGFE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QEASSPFKRTLSLRYSDLPSTLQRQNAILESPSANGTHSKTGVDPFDVAWAAKSVN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Cgi_100039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ESLKRRL--SFRKKKNHV-PECSKPHQWQEDEKKVRDGTCSFQVRYLGCVEVFESRGM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CEEAVKTLKKGKYQRAVLYVSGDALRVVDEISKSMIVDQTIEKVSFCAPDRNHEKGFA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DGTTRRWMCHGFLAVKESGERLSHAVGCAFAICLERKQKRDKDTGVEVTFSQDKTS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TRMGSFRQTTLTERITDPQ-SAILAEPVPVRKVDNPFAVERPKATPSMLVRQGSFRGFEN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LQKDSSPFKRSVSLRLSDLPSTLQRQGAITESSPPKQKPTGPNVDPFDVAWAAKSAN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 xml:space="preserve">&gt;Sme_2653b 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EKFKKSI--SFRKKKEKCQDEDPKPVSWQEDERKVREGCCSY-------IEVFDSRGM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CEEALKALR----------------------------RPKLENVYF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----------------------------------------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lastRenderedPageBreak/>
        <w:t>&gt;Sme_5843.0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ERFKRTF--TLRKKKPTSKASNTKPSQWNDDEKKVREGCCSFQVKYLGSIEVFESRGMP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CEEAMKQLLKKKSKRAILYVSGDALRVTEEISKGLIVDQVIEKVSFCAPDRNHKRGFA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DATTRRWLCHGFKAVKES---------------------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----------------------------------------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 xml:space="preserve">&gt;Sme_2653a 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---------------------------------------------------MSFSSPRIF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PICIHYLSQKKTIRAILYVSGDTIRVSDEISKGLIVDQTIEKVSFCSPDRNHKKGFA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DGTTRRWMCHAFLAVKET---------------------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----------------------------------------------------------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Nve_241883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KRLKRSL--SLRSSRRRI-PESHRPQVWENDSYKVRNGGVSFPVKYVGAIEVTESRGTQ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CAEAFRKMRVHKKKRMNLLVTSDCIRVVDEETKSLTIDQTIEKVSFCTPDPSDDRVFS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CREGTTRRWMCHCFIAIRDTGERLSHAVGCAFTACLQRKQKA---QALQQQAKAAKEGE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KTDGTQATSTAPSTAANQQQSASSVVNGPTETSGMTPVVTTTQQVPPALKPPPAAARSRP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QPFAPSPFTRHMSLRYRSTPMSLTPLKDSGKAGYSTLGSTGMHQVREDDEFASLATRR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&gt;Mle_00718a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MKKIKK----NIGQQKNGV-----SQQHYEADKDLVAKSGATFCVKYLGYEEVKEARGVK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VCSVAVAKLIKKNKKKMSLSISMDGVRVVDDISRVLVLDQPIEKISFCAPDSLNPKLFSY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ARDGPCRRWLCYGFYACDVPGERLSHALGCAFTACLQRKQKA---SKVTESNNSTGSVS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SKGSSIESSPATQPAKG-----------------------KPAATKPPITKANTTASITT</w:t>
      </w:r>
    </w:p>
    <w:p w:rsidR="00E65E9B" w:rsidRPr="00E65E9B" w:rsidRDefault="00E65E9B" w:rsidP="00E65E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5E9B">
        <w:rPr>
          <w:rFonts w:ascii="Times New Roman" w:hAnsi="Times New Roman" w:cs="Times New Roman"/>
          <w:sz w:val="20"/>
          <w:szCs w:val="20"/>
        </w:rPr>
        <w:t>ITR---PPPKEITVPIPDFSRDRSATTIGISTPPSQQLPQFSHTNPFSAAVSSESSGQ</w:t>
      </w:r>
    </w:p>
    <w:p w:rsidR="00E65E9B" w:rsidRDefault="00E65E9B" w:rsidP="00E65E9B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2E46EA" w:rsidRPr="008E70D2" w:rsidRDefault="002E46EA" w:rsidP="002E46EA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t>Nrarp</w:t>
      </w:r>
      <w:proofErr w:type="spellEnd"/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equence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HOMSA|gi|51972284|ref|NP_001004354.1| notch-regulated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ankyrin</w:t>
      </w:r>
      <w:proofErr w:type="spell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repeat-containing protein [Homo sapiens]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SQAELSTCSAPQTQRIFQEAVRKGNTQELQSLLQNMTNCEFNVNSFGPEGQTALHQSV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DGNLELVKLLVKFGADIRLANRDGWSALHIAAFGGHQDIVLYLITKAKYAASGR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Skow_269784929|ref|NP_001161616.1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TAQIQSPHQKVFHEAVKNGDTTELARVLETARQDVNVNMFDCEGQTALHQSVIDGNFE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VKLLVQFGADVKLANRDGWNALHIAAYGGHEDIALYLITNVNSCKR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IXOSC|ISCW009526-PA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2E46EA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scaffold:IscaW1:DS834657:5562:5876:1 gene:ISCW009526 transcript:ISCW009526-RA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description:"notch-regulated</w:t>
      </w:r>
      <w:proofErr w:type="spell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ankyrin</w:t>
      </w:r>
      <w:proofErr w:type="spell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repeat protein, putative"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SQTEIMSQEVFQRAVKKGDASELQRLLQRWEGSLNVNFYDHEGQTALHKSVMDGNLEL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LLVKFGADTRLANRDGWSAIHIAAYGGHQDIALYLISNSGTRR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du_Nrarp</w:t>
      </w:r>
      <w:proofErr w:type="spellEnd"/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TQELFQEAVGAGDTKQVHKLLTDSRLAKLLDLDSFDREGMTALHHFCLSGDLELVKLL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SGANARLANRDGWGPVHLAAYGGHSEIALFLMKATRRHA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CAPTE|CapteP156434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2E46EA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supercontig:GCA_000328365.1:CAPTEscaffold_749:78648:79616:1 gene:CapteG156434 transcript:CapteT156434 description:""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SLHSDVTTGAQRPSPRSSSSATSTSSSSYQRAFQDAVRNGDARQLLSILEERLEKVNIN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FFDKEGQTALHQSCLDGNLELVKTLVRYGADVRLANRDGWNPIHIAFQGGHTAIALYLVN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HRR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HELRO|HelroP187992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2E46EA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supercontig:GCA_000326865.1:HELROscaffold_1:9773481:9775268:1 gene:HelroG187992 transcript:HelroT187992 description:""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TPIYKTFSDALLMQDFPRIQSILTERHTFLDLNRYCRDGQTPLHHCSSSGNLKLVRLL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EHGANPRRKNKEGWTPLHLSVFRGHRKITAYLLKILIGKREKVHHSITQDVKPSIFEVTC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EEKIDFEEDDKKCLLQLQ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CRAGI|EKC31563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2E46EA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supercontig:GCA_000297895.1:scaffold962:983812:984159:-1 gene:CGI_10027675 transcript:EKC31563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description:"Notch-regulated</w:t>
      </w:r>
      <w:proofErr w:type="spell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ankyrin</w:t>
      </w:r>
      <w:proofErr w:type="spell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repeat-containing protein "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NGTGVKCNQIQKYFLDVVRNGDCDELQKILESRDEKININLYDNEGQTALHQSCLIGS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KVQILVKFGADIKLANRDGWNALHIASFGGHQDIALYLISTKSRTKTMSTSSD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NEMVE|NEMVEDRAFT_v1g144286-PA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2E46EA">
        <w:rPr>
          <w:rFonts w:ascii="Times New Roman" w:hAnsi="Times New Roman" w:cs="Times New Roman"/>
          <w:sz w:val="20"/>
          <w:szCs w:val="20"/>
          <w:lang w:val="en-US"/>
        </w:rPr>
        <w:t>:known</w:t>
      </w:r>
      <w:proofErr w:type="spellEnd"/>
      <w:proofErr w:type="gram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scaffold:ASM20922v1:scaffold_988:11461:11661:-1 gene:NEMVEDRAFT_v1g144286 transcript:NEMVEDRAFT_v1g144286-RA description:""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INTQNKAGDSPLHQCIKDGKLDSVKLLVDFGADITLPNRDGWSPMHVATFLGYRDMML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MNG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E46EA" w:rsidRPr="008E70D2" w:rsidRDefault="002E46E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:rsidR="002E46EA" w:rsidRPr="008E70D2" w:rsidRDefault="002E46EA" w:rsidP="002E46EA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Nrarp</w:t>
      </w:r>
      <w:proofErr w:type="spellEnd"/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lignmen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ELRO|HelroP187992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IYKTFSDALLMQDFPRIQSILTERHTFLDLNRYCRDGQTPLHHCSSSGNLKLVRLLVE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NPRRKNKEGWTPLHLSVFRGHRKITAYL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NEMVE|NEMVEDRAFT_v1g144286-P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NINTQNKAGDSPLHQCIKDGKLDSVKLLVD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DITLPNRDGWSPMHVATFLGYRDMMLYL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Pdu_Nrarp</w:t>
      </w:r>
      <w:proofErr w:type="spellEnd"/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TQELFQEAVGAGDTKQVHKLLTDSRLALDLDSFDREGMTALHHFCLSGDLELVKLLVK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NARLANRDGWGPVHLAAYGGHSEIALFL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CRAGI|EKC31563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IQKYFLDVVRNGDCDELQKILESRDEKININLYDNEGQTALHQSCLIGSLKKVQILVK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DIKLANRDGWNALHIASFGGHQDIALYL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CAPTE|CapteP156434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YQRAFQDAVRNGDARQLLSILEERLEKVNINFFDKEGQTALHQSCLDGNLELVKTLVR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DVRLANRDGWNPIHIAFQGGHTAIALYL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Skow_269784929|ref|NP_001161616.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HQKVFHEAVKNGDTTELARVLETARQDVNVNMFDCEGQTALHQSVIDGNFELVKLLVQ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DVKLANRDGWNALHIAAYGGHEDIALYL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OMSA|gi|51972284|ref|NP_0010043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TQRIFQEAVRKGNTQELQSLLQNMTNCFNVNSFGPEGQTALHQSVIDGNLELVKLLVK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DIRLANRDGWSALHIAAFGGHQDIVLYL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IXOSC|ISCW009526-P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SQEVFQRAVKKGDASELQRLLQRWEGSLNVNFYDHEGQTALHKSVMDGNLELVKLLVK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DTRLANRDGWSAIHIAAYGGHQDIALYL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E46EA" w:rsidRPr="008E70D2" w:rsidRDefault="002E46EA" w:rsidP="002E46EA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gramStart"/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t>Su(</w:t>
      </w:r>
      <w:proofErr w:type="gramEnd"/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t>H) sequence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HOMSA|gi|34577081|ref|NP_055091.2| recombining binding protein suppressor of hairless-like protein isoform 1 [Homo sapiens]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DPAGAADPSVPPNPLTHLSLQDRSEMQLQSEADRRSLPGTWTRSSPEHTTILRGGVRRC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QQQCEQTVRILHAKVAQKSYGNEKRFFCPPPCVYLSGPGWRVKPGQDQAHQAGETGPT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CGYMGLDSASGSATETQKLNFEQQPDSREFGCAKTLYISDADKRKHFRLVLRLVLRGGRE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GTFHSRLIKVISKPSQKKQSLKNTDLCISSGSKVSLFNRLRSQTVSTRYLSVEDGAFV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ARQWAAFTLHLADGHSAQGDFPPREGYVRYGSLVQLVCTVTGITLPPMIIRKVAKQCA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DVDEPISQLHKCAFQFPGSPPGGGGTYLCLATEKVVQFQASPCPKEANRALLNDSSCW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IIGTESVEFSFSTSLACTLEPVTPVPLISTLELSGGGDVATLELHGENFHAGLKVWFGD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EAETMYRSPRSLVCVVPDVAAFCSDWRWLRAPITIPMSLVRADGLFYPSAFSFTYTPEY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VRPGHPGVPEPATDADALLESIHQEFTRTNFHLFIQ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HOMSA|gi|42560227|ref|NP_005340.2| recombining binding protein suppressor of hairless isoform 1 [Homo sapiens]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DHTEGSPAEEPPAHAPSPGKFGERPPPKRLTREAMRNYLKERGDQTVLILHAKVAQKSY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GNEKRFFCPPPCVYLMGSGWKKKKEQMERDGCSEQESQPCAFIGIGNSDQEMQQLNLEGK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YCTAKTLYISDSDKRKHFMLSVKMFYGNSDDIGVFLSKRIKVISKPSKKKQSLKNADLC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IASGTKVALFNRLRSQTVSTRYLHVEGGNFHASSQQWGAFFIHLLDDDESEGEEFTVRDG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YIHYGQTVKLVCSVTGMALPRLIIRKVDKQTALLDADDPVSQLHKCAFYLKDTERMYLC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QERIIQFQATPCPKEPNKEMINDGASWTIISTDKAEYTFYEGMGPVLAPVTPVPVVES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QLNGGGDVAMLELTGQNFTPNLRVWFGDVEAETMYRCGESMLCVVPDISAFREGWRWVRQ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PVQVPVTLVRNDGIIYSTSLTFTYTPEPGPRPHCSAAGAILRANSSQVPPNESNTNSEG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YTNASTNSTSVTSSTATVV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Skow_259013480|ref|NP_001158483.1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ATTSPLSINTMATSVHTPPSPVPTPSPPTGAISPPRPDENGLIHTRHHGDKRLSKDAMR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HYLRDRQDMTLVILHAKVAQKSYGNEKRFFCPPPCIYLLGPGWKAKKEQMEKDGENDAG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QVCAFMGIGNSDQDMQQLNLEGKNYCAAKTLYISDSDKRKHFFLSVKMFYGNGEDIGVFN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KRIKVISKPSKKKQSLKNADLCIQSGSTVALFNRLRSQTVSTRYLHVENGNFHASSQQW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GAFNIHLLDDDESESEEFTVRDGYIHYGSTVKLVCSVTGMALPRLIIRKVDKQTALLDA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DPVSQLHKCAFYMKDTERMYLCLSQERIIQFQATPCPKEPVKEMINDGASWTIISTDKAE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YTFYEGMGPVSSPLTPVPVVHSLQLNGGGDVAMLELTGDNFFPNLRVWFGDVEAETMYRC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ESIICVVPDISAFRGGWRWVRQPTQVPVSLVRNDGIIYPTGLTFTYTPEPGPRQHCTA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ESILRGGHLSSPSSDTLHYISPMH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lastRenderedPageBreak/>
        <w:t>&gt;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du_SuH</w:t>
      </w:r>
      <w:proofErr w:type="spell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QTPPSPLPTPSPPHRPGDIENYHHRSINSQYPGQRLTREGMRNYLRDRGDQVLVILHAK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VAQKSYGNEKRFFCPPPCIYLFGNGWKRKREQMERDGASDQESTVCAFMGIGNSDQEMVQ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NLEGKHYCAAKTLYISDSDKRKHFMLTVKMFYGNGQDIGVFNSKRIKVISKPSKKKQS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NADLCIASGTKVALFNRLRSQTVSTRYLHVEGGNFHASSTQWGAFTIHLLDDDEGESEE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FTVRXGYIHYGMTVKLVCSVTGMALPRLIVRKVDKQTVLLDADEPVSQLHKCAFYMKDTE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RMYLCLSQERIIQFQATPCPKEPNKEMINDGAAWTIISTDKAEYTFFEGMGPVKAPVTP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PVVSSLQLNGGGDVAMLELSGENFMPSLKVWFGDVEAETMFRCEVSMLCVVPDISAFRS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WRWVRQPLQVPVTLVRNDGIIYATGLTFTYTPEPGPNHQSAAAACVMGHPTPNDHQDSQH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LETL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CAPTE|CapteP179039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2E46EA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supercontig:GCA_000328365.1:CAPTEscaffold_459:58445:61224:1 gene:CapteG179039 transcript:CapteT179039 description:""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REYLKDRHDQILVVLHAKVAQKSYGNEKRFFCPPPCIYLFGSGWKRKKEAMEREGVTGQ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ESDVCAFMGIGNSEQDMQQLQLDGRNYCAAKTLYISDSDKRKHFMLSVKLFYGNGDEIG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FNSQRIKVISKPSKKKQSLKNADLCIASGSKVALFNRLRSQTVSTRYLHVENGNFHASS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QWGAFTIHLLDDNEGESEEFTVRDGYVHYGSTVKLVCAVTGMALPRLVMRKVDKQTVLL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DEPVSQLHKCAFYLKDTDRMYLCLSQEKIIQFQATACPKESNKQMINDGASWTIISTDK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EYTFYEGMGPVKCSVTPVPVVNSLHLNGGGDVAMLELAGENFSPSLKVWFGEVEAETMY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RCAESMLCVVPDISAFRSGWKWVRQPLQVPVSLVRHDGVIYATGLTFTYTPEPGPRPSRN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PAQDLMCGDPAKGPPPALPPGGHMGGMSMHSMHTP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HELRO|HelroP186992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2E46EA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supercontig:GCA_000326865.1:HELROscaffold_22:2788619:2793315:1 gene:HelroG186992 transcript:HelroT186992 description:""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AEYLRCRTDKHLKILHAKVAQKSYGSEKRFFCPPPCIYLSGQGWERPLKPSTDDVQVC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YMGIGNSDQDMVPLNLDGKDYCAAKTLFISDSDKRKHFMLSVRMFYSNAQPIGVFQSKR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VISKPSKKKQSIKNADLCIGSGSKVSLFNRLRSQTVSTRYLHVEKGNFHASATQWGAF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VHLLDDDESESEEFSVKDGFIHYGSTIKLVCVETGMALPRLVIRKVDKQTVILDTDEPV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QLHKCAFYLKDTDHMYLCLAHEKIIQFQATPCPKEPNKEMINDGALWTIISTDCAEYAFY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EGMGPVAHPITPVPTVQSLQLNGGGDVAMLELTGENFTANLKVWFGEVEAETMHRCCEIM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CVVPDISAFRSQWKYVREPLQVPVMLVRNDGIIYATGLTFTYTPEPGENPSPTPSDNNN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NNNTNNNNNRLTFHA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HELRO|HelroP190647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2E46EA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supercontig:GCA_000326865.1:HELROscaffold_14:1178087:1181747:-1 gene:HelroG190647 transcript:HelroT190647 description:""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IENSQCSANLKELVRKYLQKPLHQTVLILHAKVAQKSYGSEKRFFCPPPCLYLSGDGWK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CNKEGAEDNGDRSEPTNHICAYMGIGTSSKEMVHMPLEARNFCAAKTLYISDSDKRKHFR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CVNLFYSDGQSIGSFEGNNIKVISKPSKKKQSLKNADLCIESGTKIALFNRLRSQTVS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RYLFVDDGNFHASSMHWGAFEINLVDDNASESNEFTMESGFIHYGMTVKLVCVVTGIALP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MVVHKVDKQTILLDAEEPVSQLHKCAFRFKNPHSTERMYLCLSQEKIIQYLAAPCPKDP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TKEMISDGASWTIISTESVRYSFFDGYSLPNIPVTPVPEIGIISVNGTSKMGFLEIKGRN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FVPTMQVWFGDVPAETTYRSDEIILCIVPDVNLFATTPAYVFISDHDPDPDPDSSNNDNN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NTNNINNNNFNDNNSNNNNNNSNNNNSRANGRSLKKLE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Aca_524911596|ref|XP_005110659.1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TPKYCAAKTLYISDSDKRKHFMLTVKMFYGNGQDIGVFQSKRIKVISKPSKKKQSLKN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DLCIASGTKVALFNRLRSQTVSTRYLHVENGNFHASSTQWGAFTIHLLDDDEGESEEFT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DGYIHYGSTVKLVCSVTGMALPRLIIRKVDKQTSLLDADDPVSQLHKCAFYLKDTERMY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CLSQERIIQFQATPCPKEAKREMINDGASWTIISTDKAEYTFYEGMGPVNKPVTPVPV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SLNLNGGGDVAMLELNSENFTAALKVWFGEVEAETMYRCDDSMLCVVPDISAFRTGGGR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WVRQPLQVPVSLVRCDGVIYSTGLIFTYTPEPGPQQHCREVDRILGRAPASPDSTSNTLH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A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Lotgi1|115176|e_gw1.20.102.1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REAMRKYLRDRSDQILVILHAKVAQKSYGNEKRFFCPPPCIYLFGKGWKRKHDQMEEEG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TKDEAQVCAFMGIGNSDQEMVQLHLEDKDYCAAKTLYISDSDKRKHFMLSVKMFYGNGQ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IGLFLGKRIKVISKPSKKKQSLKNAELCIASGTKVALFNRLRSQTVSTRYLHVENYNGKC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FHASSTQWGAFTIHLLDDNEGESEEFTVRDGYIHYGSTVKLVCSVTGMALPRLVIRKV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QTALLDADDPVSQLHKCAFFLKDTERMYLCLSQERIIQFQATPCPKEPNKEMINDGASW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TIISTDKAEYTFYEGMGPVKNSLTPVPVVNSLHLNGGGDVAMLELNGENFNPSLKVWFG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VEAETMFRAEDSMLCVVPDIAAFRPGWKWVRQPLQAPVSLVRLDGVIYATGLTFTYTPEP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GPRQHCKDMDRIVGRTSTASPDSTSHTT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CRAGI|oyster|CGI_10018383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NEQHLYVSQNGYTYSVGPTQQSSHLMSCSQPQQNGSHTGHGFMHHNAGYTLHPPDRQYG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GRADPGPSSRADLTGHMAHGGYENPMDLSSNKPGNPGRLVKEEGHHHGYLAAMGTTPVS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lastRenderedPageBreak/>
        <w:t>GIPDHVHNPSHIVAGSLTPPEKINGDPGAMATSSPLSITTMTQAIPAPPSPISTPSPLY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NSYVDRGYQDQRLTKEAMRNYLKDRGDQVLVILHAKVAQKSYGNEKRFFCPPPCIYLFG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GWKRKKEAIEAEGGTEQDSTTCAFMGIGNSDQEMVQLNLEGKNYCAAKTLYISDSDKRK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HFMLTVKMFFGNGQDIGVFNSKRIKVISKPSKKKQSLKNADLCIASGTKVALFNRLRSQ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VSTRYLHVENGNFHASSTQWGAFTIHLLDDNESESEEFTVRDGYIHYGSTIKLVCSVTGM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LPRLIIRKVDKQTAILDADDPVSQLHKCAFYMKDSERMYLCLSQERIIQFQATPCPKEP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KEMINDGASWTIISTDKAEYTFFEGMGPVKSPVSPVPVVNSLHLNGGGDVAMLELSGEF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APNLKVWFGEVEAETMFRCEESMFCVVPDISAFRAGWRWVRQPLQVPVLLVRSDGIIY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TGLTFTYTPEPGPRAHSREVDRIIQPGVSSPDSTSTANFSNP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Smed_mk4.000084.19.01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NNNLNGYNSMTYLGNISNDLMLPNQSDFMSCTDQSLFQYSNPINKGFDSNWSYNPSNG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VDRKRITMNDDYSFAPRTKIMHTTTHHPDFESYKLSVESFPQKSNVTNHNNDYHNNIS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HTTSANCCTFNYKYSDHLDRTFSVNKEPTFEPLDLRSPIGSTDLKMNDLLNDNSDSNH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PFKLNNSSQEQDPNLTQNGGIPYTAALPLSHHTNVNNNNNSNNNNINNNNNNNNNNNNN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NTHQVKPSIDLITFILISSPENNNTIRRLTKEVMRKYLQDPRDHILIILHAKVAQKSYG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EKRFFCPPPCVYLHGKGWEDDQNRLSEQSKSPESRLGTDSTQLKAFMGIGSTNPEQEM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ELNLDSHKDYSAAKTLYISDSDKRKHFMLHVKIFHPNGQDVGQFYSKRIKVISKPSKKKQ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LKNTDLCIASGTKVALFNRLRSQTVSTRYLHVEDKNFHASSTKWGAFSMHLLADDEVE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EEFSVQEGYIHYGHTVKLVCSVTGMALPRLIVRKVDKTTVILDADDPISQLHKCAFYLK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TDRMYLCLSQDKIIQYQAVSRPDHENGGNSMREAINDSACWTIISTDKAEYRWFQALGP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GPVSPVPLVSDLKLNGGGDVAMVELNGENFSTNLEVWFGDVPAQTYYRCSNVLLCVVP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INEFRTAWDHVQEPVEVPVNLVRSDGVVYSTGMTFTYRPEPAPRKKCVEAIQIICNGVPN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DNITGPTSGSDAACSIN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Tca_91083357|ref|XP_975102.1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PHQYGLPGIAHAQSPPTPPPQHGAMYSRFSGAVVPGGYRGEDRRLTREAMERYLRDRS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VIVILHAKVAQKSYGNEKRFFCPPPCIYLFGDGWRLRQEQMLREGESEQASQLCAFIG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GNSDQDMQQLDLNNGKQYCAAKTLYISDSDKRKHFMLSVKMFYGSGHDIGVFHSKRIKV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KPSKKKQSLKNADLCIASGTKVALFNRLRSQTVSTRYLHVENGHFHASSTQWGAFTIH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DDNESESEEFQVRDGYIHYGSTVKLVCSVTGMALPRLIIRKVDKQQALLEADDPVSQLH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CAFYMKDTERMYLCLSQERIIQFQATPCPKEPNKEMINDGACWTIISTDKAEYQFYEGM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GPVRSPVTPVPIVHSLHLNGGGEVAMLELTGDNFSPSLQVWFGDVEAETMYRCQESMLC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VPDISQFRGEWLWVRQPTQVPVSLVRNDGIIYATGLTFTYTPEPGPRPQCLPADEIMRHG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QRSAAAAQGQSQALTQEAAWNSHGGMH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IXOSC|ISCW010197-PA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2E46EA">
        <w:rPr>
          <w:rFonts w:ascii="Times New Roman" w:hAnsi="Times New Roman" w:cs="Times New Roman"/>
          <w:sz w:val="20"/>
          <w:szCs w:val="20"/>
          <w:lang w:val="en-US"/>
        </w:rPr>
        <w:t>:known</w:t>
      </w:r>
      <w:proofErr w:type="spellEnd"/>
      <w:proofErr w:type="gram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scaffold:IscaW1:DS829427:102938:106662:-1 gene:ISCW010197 transcript:ISCW010197-RA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description:"recombining</w:t>
      </w:r>
      <w:proofErr w:type="spell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binding protein suppressor of hairless, putative"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SDVYLPDDQYAGYHPVQNNYSSPHDDGTFAVSGSAYSGDYGRDLLLDLGQQAAGAPVDM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SHPARAHPYFNSGGVPFKNGLADGEPGALLGSAAKGAGEGPPQGSPHLGVQAPRLPPSP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PSPPSEERYRRGEPRLTRDAMDRYLRDRGDMVLVILHAKVAQKSYGNEKRFFCPPPCVY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LGDGWQRKRDQLLRDGEADQAAQLCAFIGIGNSDQDMQQLDFAGKSYCAAKTLFISDS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RKHFMLSVKLFYGNGEDVGVFQSKRIKVISKPSKKKQSLKNADLCIASGTRVALFNRLR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QTVSTRYLHVDGGNFHASSSQWGAFTIHLLDDNESEAEEFTVRDGYIHYGSTVKLVCS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TGMALPRLVIRKVDKQNAFLDADDPVSQLHKCAFYMKDTERMYLCLSQEKIIQFQATPCP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EPNREMINDGASWTIISTDKAEYTFHEGAGPVRVPVTPVPVVNSLHLNGGGDIAMLEL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GENFAPNLRVWFGNVEAETMYRCAECLLCVVPDISAFREGWQWVRQPTQVPVSLVRSDG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IYATGLTFTYTPEPGPRQPGPYPALVHDILRPANARSHPPAPEDHGAPTANFGHHMHFG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HHQNM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NEMVE|jgi|Nemve1|166232|estExt_gwp.C_710036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IRSANLVASLSSSSRKSDRIHIRDDTLEEISGFHPYNGPMRRAASSLTSPQPPIKRFHF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DSYSPNELAPSNGSLDSALYQAQISSNVQGNYVPVSESHRDRRDPYHRVGVYSSTPKHGH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DALASPETRGLAPINMTAGQPSPPTTPSPLPDDEECLHNESSRIPFCPYIPTKLTKAAM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RYLTDVVHRNGLQTVVIFHAKVAQKSYGNEKRFFCPPPCVYLFGEGWRNRQRLLQQAGE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DGNNQQPVAFIGIGNSSEQEMQQLIIEEKGYGAAKTLFISDSDKRKHFELSVKLLYPNG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HVGIFNSKRIKVISKPSKKKQSLKNADLCIQSGSTVALFNRLRSQTVSTRYLHVENGNFH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SSQQWGAFTIHLLDDEESESEEFTVREGYIHYGSTVKLVCSVTGMALPRLIVRKVDKQ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LLDADDPVSQLHKVAFYMKDTERMYLCLSQERIIQFQATPCPKESNKEMINDGASWTI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TDKAECNFYEGMGPVRSPVTPVPFVSHLQLNGGGDVAMLELTGENFTANLKVWFGDVE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ETMYRCGESLLCVVPDISAIRGGWRFVRQPTEVAVSLVRCDGVIYPTGLTFTYTPEPVER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PALSVADSVLRGE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MNELE|comb</w:t>
      </w:r>
      <w:proofErr w:type="spell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jellyfish [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Mnemiopsis</w:t>
      </w:r>
      <w:proofErr w:type="spell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leidyi</w:t>
      </w:r>
      <w:proofErr w:type="spellEnd"/>
      <w:r w:rsidRPr="002E46EA">
        <w:rPr>
          <w:rFonts w:ascii="Times New Roman" w:hAnsi="Times New Roman" w:cs="Times New Roman"/>
          <w:sz w:val="20"/>
          <w:szCs w:val="20"/>
          <w:lang w:val="en-US"/>
        </w:rPr>
        <w:t>] ML141212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EAEDTPPMVTEIKKEADEYWVTVVKAMLHCQQVMQQQQQQQQQQQRQQQQQQQQQQQQ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QQQHQHRLARHCLTDFSQLGYISPKSEMFSHTEPVMSTLFTDRLRSHTPPASLYKPNII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QYDHLIRQASPPISPPQPETSAAVAPVEFTKEIMNKYLANRKRLDKEVVIRHARVAQK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KNEKRFFCPPPCVYLRGTAWGVGEHRRGILEQSGLTPNAFIGLSRNHDDMQQLHLEEK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AAAKTLYISDSVDKRKQFDLYLKMLYSNGQNIGTLKSKRIKVISKPSKKKLSIKNIAL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QSGTHIALFNRLRSQTVSTRFLHVEDENFHASSHQWGSFAIHLVDDDEEDSEVFNVQP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VHYGKTVKIVCSETKVSLPKVVIRKVEKQVAFLDAEDPVSQLHKVAFYLKDTERMYLC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QDKIIQFQATPCPTDPKKEMINDGACWTVISTDEAKYRFCDALTTVKKPIAPVPVVEQ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AEGYGNGSGESYLEISGEGFSPNLKVWLDNHECETVYRCAETMLAIIPPIQVFKPNWT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QQPVTCLLVLVRTDGVVYSTDKEYIYEVQSPPSPESPQDFQASTSQST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Monbr1|25160|fgenesh2_pg.scaffold_9000094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SAPDAPVSSVSSFLFSLFALSLHYSLSLSLTSLFCLTTGHDSIKERERERERERERGV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DDKRWLPFAACLLPGGGEGGKRCFVASVLRRDLIWWGRFNFVTMAKRSTASDYHVPAT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NYFDPGAPLAKLPKPGDHSMYQDPSMYAPPTMTGVSAVDTLDFASNNPIVSQALPSLA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NFASLLDRGDVSGYPPTLASQMSMGTSASAQMYSDLPPTSDTSYNMATTTMSHVTSMQ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ASSMPHVSSMQSMASSMPHVSSMQSVASSMQPMVSSMQPMVSSMQHVASNMQPMVSNM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LVSDISSTISTMPHYSQAASVSQAAYFGNTDLTTHGQDDISQPSATPGSSNVVDIKSC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AYLESTHTGAQDMKLTILHPRVVQKSYGNEKRYFCPPPQIHLSGRNWNHPQLGEPRVF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MHLNYEHTHQTEIPLSRLADSEFHGTASQLFIPDTDKRKSFCLQLKVFFQNDESNEVR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GTFPSKPLRVISKPSKKKQSNKSHSDMYMESGCEALFFHRSRSTNAATYYFRLNEEGQ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CSDEGWHALKLVNDHTNVRETKLDRFLPAPHLPVPNPPPPSLLAPLTLTCTSQHNEAN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SRNDRYIVYDRQVRMKCAQTNKEMVCTIHRCDRNAVVPVDNECVSQLQKVAISRVNPE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ETEYLKFQSSNGSASVFFERARSKADKGSGVQLSEQSIWTVCTGARLEYSFFDHTIDR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QHIEGEMVKPITPVPLVDEVKSLGPMVELYGEHFSTMLTVFFGPAPACTYYRCEELLF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PPSYAEAVESSEAVCTASYTVPLLLVRNDGVIYNTFKTYKYQPQPNGSMRAASNASES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SLSLSLKLSNSLKLSLKLSLSLKLSLSLSNSLSQTLSLSIRLSLSNSLKLSLSLFRWR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QCCLRLYDKSRFCLAVSAVLNDTNFDEIERVYIKSLESRFDYTCTRKNNMYCAGVYSE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FYSLLPRVQNLSLSVAARESLLGNMCTPCAYKFLSLMAAESELPTEYMHLEALCVRDE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FCYPRLANVLALSDENTSLARFGQALCHETEMGRCASKMLVRQQLYPAAVAFSMPVPD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LVYQEQACIRSTDQELCSKVAEDVAGLMTVGLQATGTNTGPDMCDRVPADDRCTWGCQ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WTPVRNEYGCCYATYRQFAHDLGASSSDLATTFGHLDEVAAKCNRSFVDACPAIAKST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QLSLVLTDIDADYARHNKSVILKAVGPDVQRILGLSADAFNITDLTTLDGVATLIITV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DHAATVTQLEAALQADITNNAVIFMNLQKVYESAKRQRGRQPCGLAMEAESEVRARLE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NAPCIALLKPKRENQQGQYMSLDSPDVVKAEPQRGLYPCLDDSKIQALISGTPCDCPG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LKASPADLRWPLIVKCICARLQQLQCSHCQHDLSAHPGSDDVQDETAVQLRRLRAFYM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GHARVNLSPADAIVSLRAHPDPAGQQVSLCVFDGGIKTLTRYTHAFKAGSTVSNLTDA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RSKGRPVIPASSAPSVTQLKSEGSTLPPASVDLSVPTSTPKTVRDPLAVSTKKPRQLT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GTRATKACPLPSVTNDATATGADPEPETKKLPDLPSDPVAPHQRIDAMFKRTSETASG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NASKTKTKRSKVTPTPNITAPTDSKPGAICFAVELPKTKPPPPTAPPPPMLSTTSSST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NQENVPSGTGLQLRGSKPSVKPPPPAMQSPPPAPPKSTQQTLLNFGRPSVKSKPKNEA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NAVTCPSSQSLAEELVQSKNSCTFSFSRRASKTLRFLAAPDGACFSWRATSNDLVRLG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GDGNIFVTGNTELPDTIIDVTFGGAALSLLLVLTARGNIEAAVIPPHPHSDVERQSLA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PGIATPTLTANEDWLAVGTFEDGPVQRLKPHYFFSSTS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Aqu1.226412_PAC:15724940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SLVPAVYSSNGALLPIPQMTTVTSGGYIGVDGHGLQLIGQPLVTAPSQQIHLLQQQQH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SSSSPSSNDKISNQPLSEKYELKLNKLTREAMRQYLKDREDCTVVVLHAKVAQKSYGN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RFFCPPPSLYLMGKGWKSRKKENEKKKAEGQRNGSTSSTSSSSQANSSSVGVDAFDK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FVGIGNHDQEMQHLSLEEKNFCIAKTLYISDSDKRKHFQLQCKVYLGDGRDLGTFLSQ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KVISKPSKKKQSLKNPELCIPSGSSVALFNRLRSQTVSTRYLHVEGNNFHASSQQWGS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IHLVDEDAAESEEFTVQEGYIKYGSTVKLVCSTSGMALPRLVIRKVDKQTVLLDADDP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QLHKVAFYMKDTERMYLCLSQDRIIQFQATQCPGEPHREMINDGASWTIISTDKAEYT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EGMGPVTAPVTPIPIAKDIRLIGGDDLQMLEIQGEGFTPDLRVWFADVEAETMYRCAE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MAVVPPIDQFQKDSKKDDSIKVPLLIVRIDGIIYNTHMKFQYISSDVPLPPILEPRHI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PPPLMDHMNMIPNHTPYSIGGPNCTTSSLTLLQRPHLLSTDPTSSHLGVQPGFIHHS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SNGGGAEMQLHSYRGSIVFLTASFYTFDIKKSPGRCF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E46EA" w:rsidRPr="008E70D2" w:rsidRDefault="002E46E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:rsidR="002E46EA" w:rsidRPr="008E70D2" w:rsidRDefault="002E46EA" w:rsidP="002E46EA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gramStart"/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(</w:t>
      </w:r>
      <w:proofErr w:type="gramEnd"/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t>H) alignmen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Monbr1|251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KSCVKAYLESAQDMKLTILHPRVVQKSYGNEKRYFCPPPQIHLSGRNWNHPQLG-----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PRVFVSMEHTQTEIPLSRLDSEFHGTASQLFIPDTDKRKSFCLQLKVFFQNDEDVGT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SKPLRVISKPSKKKQSNKSHDMYMESGCEALFFHRSRSTNAATYYFRLNEGQPDCSDE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HAL--KLVNDHTNETDRFLPNDRYIVYDRQVRMKCAQTNKEM-VCTIHRCDRNAVVPV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ECVSQLQKVAISRVNKETEYLKFQSSNSVFFERARSKADKGGVQLSEQSIWTVCTGAR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SFFDHTGEMVKPITPVPLVDEVKSLG----PMVELYGEHFSTMLTVFFGPAPACTY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EELLFCKPPSYAEAVESEAVCTASYTVPLLLVRNDGVIYNTFKTYKYQPQP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elroP1906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KELVRKYLQKPLHQTVLILHAKVAQKSYGSEKRFFCPPPCLYLSGDGWKCNKEGAEDN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RICAYMGIGTSSKEMVHMPLEARNFCAAKTLYISDSDKRKHFRLCVNLFYSDGQSIGS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GNNIKVISKPSKKKQSLKNADLCIESGTKIALFNRLRSQTVSTRYLFVDDGNFHASSM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AFEINLVDDNASESNEFTMESGFIHYGMTVKLVCVVTGIALPLMVVHKVDKQTILL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EPVSQLHKCAFRFKNTERMYLCLSQEKIIQYLAAPCPKDPTKEMISDGASWTIISTES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YSFFDGYSLPNIPVTPVPEIGIISVNGTSKMGFLEIKGRNFVPTMQVWFGDVPAETT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DEIILCIVPDVNLFAT-----------------------TPAYVFISDHDP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elroP1869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MAEYLRCRTDKHLKILHAKVAQKSYGSEKRFFCPPPCIYLSGQGWERPLKPSTDD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VCAYMGIGNSDQDMVPLNLDGKDYCAAKTLFISDSDKRKHFMLSVRMFYSNAQPIGV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SKRIKVISKPSKKKQSIKNADLCIGSGSKVSLFNRLRSQTVSTRYLHVEKGNFHASAT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AFTVHLLDDDESESEEFSVKDGFIHYGSTIKLVCVETGMALPRLVIRKVDKQTVILD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EPVSQLHKCAFYLKDTDHMYLCLAHEKIIQFQATPCPKEPNKEMINDGALWTIISTDC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AFYEGMGPVAHPITPVPTVQSLQLNGGGDVAMLELTGENFTANLKVWFGEVEAETMH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CEIMLCVVPDISAFRSQWKYVREPLQVPVMLVRNDGIIYATGLTFTYTPEP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sa3457708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RGGVRRCLQQQCEQTVRILHAKVAQKSYGNEKRFFCPPPCVYLSGPGWKPGQDQAHQA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TVCGYMGLGS-ATETQKLNFDSREFGCAKTLYISDADKRKHFRLVLRLVLRGGRELGT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SRLIKVISKPSQKKQSLKNTDLCISSGSKVSLFNRLRSQTVSTRYLSVEDGAFVASAR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AAFTLHLADGHSAQGD-FPPREGYVRYGSLVQLVCTVTGITLPPMIIRKVAKQCALLD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EPISQLHKCAFQFPGSPPTYLCLATEKVVQFQASPCPKEANRALLNDSSCWTIIGTES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FSFSTSLACTLEPVTPVPLISTLELSGGGDVATLELHGENFHAGLKVWFGDVEAETM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PRSLVCVVPDVAAFCSDWRWLRAPITIPMSLVRADGLFYPSAFSFTYTPEY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sa4256022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REAMRNYLKERGDQTVLILHAKVAQKSYGNEKRFFCPPPCVYLMGSGWKKKKEQMERD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SPCAFIGIGNSDQEMQQLNLEGKNYCTAKTLYISDSDKRKHFMLSVKMFYGNSDDIGV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SKRIKVISKPSKKKQSLKNADLCIASGTKVALFNRLRSQTVSTRYLHVEGGNFHASSQ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AFFIHLLDDDESEGEEFTVRDGYIHYGQTVKLVCSVTGMALPRLIIRKVDKQTALL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DPVSQLHKCAFYLKDTERMYLCLSQERIIQFQATPCPKEPNKEMINDGASWTIISTDK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TFYEGMGPVLAPVTPVPVVESLQLNGGGDVAMLELTGQNFTPNLRVWFGDVEAETM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GESMLCVVPDISAFREGWRWVRQPVQVPVTLVRNDGIIYSTSLTFTYTPEP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MNELE|comb</w:t>
      </w:r>
      <w:proofErr w:type="spellEnd"/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KEIMNKYLANRLDKEVVIRHARVAQKSYKNEKRFFCPPPCVYLRGTAWEHRRGILEQS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TPNAFIGLSRNHDDMQQLHLEEKGFAAAKTLYISDSDKRKQFDLYLKMLYSNGQNIGT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SKRIKVISKPSKKKLSIKNIALSIQSGTHIALFNRLRSQTVSTRFLHVEDENFHASSH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SFAIHLVDDDEEDSEVFNVQPGHVHYGKTVKIVCSETKVSLPKVVIRKVEKQVAFL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DPVSQLHKVAFYLKDTERMYLCLSQDKIIQFQATPCPTDPKKEMINDGACWTVISTDE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YRFCDALTTVKKPIAPVPVVEQMTAEGGSGESYLEISGEGFSPNLKVWLDNHECETV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AETMLAIIPPIQVFKPNWTYVQQPVTCLLVLVRTDGVVYSTDKEYIYEVQS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Aqu1.22641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REAMRQYLKDREDCTVVVLHAKVAQKSYGNEKRFFCPPPSLYLMGKGWKKENEKKKAE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RPCCFVGIGNHDQEMQHLSLEEKNFCIAKTLYISDSDKRKHFQLQCKVYLGDGRDLGT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SQRIKVISKPSKKKQSLKNPELCIPSGSSVALFNRLRSQTVSTRYLHVEGNNFHASSQ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SFSIHLVDEDAAESEEFTVQEGYIKYGSTVKLVCSTSGMALPRLVIRKVDKQTVLL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DPVSQLHKVAFYMKDTERMYLCLSQDRIIQFQATQCPGEPHREMINDGASWTIISTDK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TFSEGMGPVTAPVTPIPIAKDIRLIGGDDLQMLEIQGEGFTPDLRVWFADVEAETM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AECLMAVVPPIDQFQKSKK--DDSIKVPLLIVRIDGIIYNTHMKFQYISSD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Smed_mk4.0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KEVMRKYLQDPRDHILIILHAKVAQKSYGNEKRFFCPPPCVYLHGKGWEDDQNRLSEQ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SLKAFMGIGSNEQEMVELNLSHKDYSAAKTLYISDSDKRKHFMLHVKIFHPNGQDVGQ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YSKRIKVISKPSKKKQSLKNTDLCIASGTKVALFNRLRSQTVSTRYLHVEDKNFHASST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AFSMHLLADDEVEAEEFSVQEGYIHYGHTVKLVCSVTGMALPRLIVRKVDKTTVIL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DPISQLHKCAFYLKDTDRMYLCLSQDKIIQYQAVSRPDHENREAINDSACWTIISTDK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RWFQALGPAMGPVSPVPLVSDLKLNGGGDVAMVELNGENFSTNLEVWFGDVPAQTY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SNVLLCVVPDINEFRTAWDHVQEPVEVPVNLVRSDGVVYSTGMTFTYRPEP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IXOSC|ISCW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RDAMDRYLRDRGDMVLVILHAKVAQKSYGNEKRFFCPPPCVYLLGDGWQRKRDQLLRD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ALCAFIGIGNSDQDMQQLDFAGKSYCAAKTLFISDSDKRKHFMLSVKLFYGNGEDVGV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SKRIKVISKPSKKKQSLKNADLCIASGTRVALFNRLRSQTVSTRYLHVDGGNFHASSS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AFTIHLLDDNESEAEEFTVRDGYIHYGSTVKLVCSVTGMALPRLVIRKVDKQNAFL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DPVSQLHKCAFYMKDTERMYLCLSQEKIIQFQATPCPKEPNREMINDGASWTIISTDK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TFHEGAGPVRVPVTPVPVVNSLHLNGGGDIAMLELTGENFAPNLRVWFGNVEAETM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AECLLCVVPDISAFREGWQWVRQPTQVPVSLVRSDGVIYATGLTFTYTPEP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Tca_910833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REAMERYLRDRSDMVIVILHAKVAQKSYGNEKRFFCPPPCIYLFGDGWRLRQEQMLRE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SLCAFIGIGNSDQDMQQLDLNGKQYCAAKTLYISDSDKRKHFMLSVKMFYGSGHDIGV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SKRIKVISKPSKKKQSLKNADLCIASGTKVALFNRLRSQTVSTRYLHVENGHFHASST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AFTIHLLDDNESESEEFQVRDGYIHYGSTVKLVCSVTGMALPRLIIRKVDKQQALLE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DPVSQLHKCAFYMKDTERMYLCLSQERIIQFQATPCPKEPNKEMINDGACWTIISTDK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QFYEGMGPVRSPVTPVPIVHSLHLNGGGEVAMLELTGDNFSPSLQVWFGDVEAETM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QESMLCVVPDISQFRGEWLWVRQPTQVPVSLVRNDGIIYATGLTFTYTPEP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NEMVE|jgi</w:t>
      </w:r>
      <w:proofErr w:type="spellEnd"/>
      <w:r w:rsidRPr="008E70D2">
        <w:rPr>
          <w:rFonts w:ascii="Times New Roman" w:hAnsi="Times New Roman" w:cs="Times New Roman"/>
          <w:sz w:val="20"/>
          <w:szCs w:val="20"/>
          <w:lang w:val="en-US"/>
        </w:rPr>
        <w:t>|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KAAMDRYLTDNGLQTVVIFHAKVAQKSYGNEKRFFCPPPCVYLFGEGWRNRQRLLQQA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DPVAFIGIGNSEQEMQQLIIEEKGYGAAKTLFISDSDKRKHFELSVKLLYPNGDHVGI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SKRIKVISKPSKKKQSLKNADLCIQSGSTVALFNRLRSQTVSTRYLHVENGNFHASSQ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AFTIHLLDDEESESEEFTVREGYIHYGSTVKLVCSVTGMALPRLIVRKVDKQTSLL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DPVSQLHKVAFYMKDTERMYLCLSQERIIQFQATPCPKESNKEMINDGASWTIISTDK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CNFYEGMGPVRSPVTPVPFVSHLQLNGGGDVAMLELTGENFTANLKVWFGDVEAETM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GESLLCVVPDISAIRGGWRFVRQPTEVAVSLVRCDGVIYPTGLTFTYTPEP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Skow_25901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KDAMRHYLRDRQDMTLVILHAKVAQKSYGNEKRFFCPPPCIYLLGPGWKAKKEQMEKD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NVCAFMGIGNSDQDMQQLNLEGKNYCAAKTLYISDSDKRKHFFLSVKMFYGNGEDIGV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SKRIKVISKPSKKKQSLKNADLCIQSGSTVALFNRLRSQTVSTRYLHVENGNFHASSQ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AFNIHLLDDDESESEEFTVRDGYIHYGSTVKLVCSVTGMALPRLIIRKVDKQTALL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DPVSQLHKCAFYMKDTERMYLCLSQERIIQFQATPCPKEPVKEMINDGASWTIISTDK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TFYEGMGPVSSPLTPVPVVHSLQLNGGGDVAMLELTGDNFFPNLRVWFGDVEAETM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AESIICVVPDISAFRGGWRWVRQPTQVPVSLVRNDGIIYPTGLTFTYTPEP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Pdu_SuH</w:t>
      </w:r>
      <w:proofErr w:type="spellEnd"/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REGMRNYLRDRGDQVLVILHAKVAQKSYGNEKRFFCPPPCIYLFGNGWKRKREQMERD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SVCAFMGIGNSDQEMVQLNLEGKHYCAAKTLYISDSDKRKHFMLTVKMFYGNGQDIGV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SKRIKVISKPSKKKQSLKNADLCIASGTKVALFNRLRSQTVSTRYLHVEGGNFHASST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AFTIHLLDDDEGESEEFTVRXGYIHYGMTVKLVCSVTGMALPRLIVRKVDKQTVLL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EPVSQLHKCAFYMKDTERMYLCLSQERIIQFQATPCPKEPNKEMINDGAAWTIISTDK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TFFEGMGPVKAPVTPVPVVSSLQLNGGGDVAMLELSGENFMPSLKVWFGDVEAETMF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EVSMLCVVPDISAFRSSWRWVRQPLQVPVTLVRNDGIIYATGLTFTYTPEP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CAPTE|Capt</w:t>
      </w:r>
      <w:proofErr w:type="spellEnd"/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MREYLKDRHDQILVVLHAKVAQKSYGNEKRFFCPPPCIYLFGSGWKRKKEAMERE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TVCAFMGIGNSEQDMQQLQLDGRNYCAAKTLYISDSDKRKHFMLSVKLFYGNGDEIGL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SQRIKVISKPSKKKQSLKNADLCIASGSKVALFNRLRSQTVSTRYLHVENGNFHASST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AFTIHLLDDNEGESEEFTVRDGYVHYGSTVKLVCAVTGMALPRLVMRKVDKQTVLL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EPVSQLHKCAFYLKDTDRMYLCLSQEKIIQFQATACPKESNKQMINDGASWTIISTDK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TFYEGMGPVKCSVTPVPVVNSLHLNGGGDVAMLELAGENFSPSLKVWFGEVEAETM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AESMLCVVPDISAFRSGWKWVRQPLQVPVSLVRHDGVIYATGLTFTYTPEP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CRAGI|oyst</w:t>
      </w:r>
      <w:proofErr w:type="spellEnd"/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KEAMRNYLKDRGDQVLVILHAKVAQKSYGNEKRFFCPPPCIYLFGSGWKRKKEAIEAE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TTCAFMGIGNSDQEMVQLNLEGKNYCAAKTLYISDSDKRKHFMLTVKMFFGNGQDIGV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SKRIKVISKPSKKKQSLKNADLCIASGTKVALFNRLRSQTVSTRYLHVENGNFHASST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AFTIHLLDDNESESEEFTVRDGYIHYGSTIKLVCSVTGMALPRLIIRKVDKQTAIL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DPVSQLHKCAFYMKDSERMYLCLSQERIIQFQATPCPKEPNKEMINDGASWTIISTDK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TFFEGMGPVKSPVSPVPVVNSLHLNGGGDVAMLELSGEFLAPNLKVWFGEVEAETMF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CEESMFCVVPDISAFRAGWRWVRQPLQVPVLLVRSDGIIYSTGLTFTYTPEP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Aca_524911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-----MTP---------------------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KYCAAKTLYISDSDKRKHFMLTVKMFYGNGQDIGV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SKRIKVISKPSKKKQSLKNADLCIASGTKVALFNRLRSQTVSTRYLHVENGNFHASST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AFTIHLLDDDEGESEEFTVKDGYIHYGSTVKLVCSVTGMALPRLIIRKVDKQTSLL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DPVSQLHKCAFYLKDTERMYLCLSQERIIQFQATPCPKEAKREMINDGASWTIISTDK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TFYEGMGPVNKPVTPVPVVNSLNLNGGGDVAMLELNSENFTAALKVWFGEVEAETM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DDSMLCVVPDISAFRTGGRWVRQPLQVPVSLVRCDGVIYSTGLIFTYTPEP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Lotgi1|115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REAMRKYLRDRSDQILVILHAKVAQKSYGNEKRFFCPPPCIYLFGKGWKRKHDQMEEE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TVCAFMGIGNSDQEMVQLHLEDKDYCAAKTLYISDSDKRKHFMLSVKMFYGNGQDIGL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GKRIKVISKPSKKKQSLKNAELCIASGTKVALFNRLRSQTVSTRYLHVENCNFHASST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GAFTIHLLDDNEGESEEFTVRDGYIHYGSTVKLVCSVTGMALPRLVIRKVDKQTALL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DPVSQLHKCAFFLKDTERMYLCLSQERIIQFQATPCPKEPNKEMINDGASWTIISTDK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TFYEGMGPVKNSLTPVPVVNSLHLNGGGDVAMLELNGENFNPSLKVWFGDVEAETMF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EDSMLCVVPDIAAFRPGWKWVRQPLQAPVSLVRLDGVIYATGLTFTYTPEP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E46EA" w:rsidRPr="008E70D2" w:rsidRDefault="002E46EA" w:rsidP="002E46EA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t>Presenilin</w:t>
      </w:r>
      <w:proofErr w:type="spellEnd"/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equences</w:t>
      </w:r>
    </w:p>
    <w:p w:rsidR="002E46EA" w:rsidRPr="008E70D2" w:rsidRDefault="002E46EA" w:rsidP="002E46EA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ENSP00000326366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TELPAPLSYFQNAQMSEDNHLSNTVRSQNDNRERQEHNDRRSLGHPEPLSNGRPQGNS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VVEQDEEEDEELTLKYGAKHVIMLFVPVTLCMVVVVATIKSVSFYTRKDGQLIYTPFT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TETVGQRALHSILNAAIMISVIVVMTILLVVLYKYRCYKVIHAWLIISSLLLLFFFSF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LGEVFKTYNVAVDYITVALLIWNFGVVGMISIHWKGPLRLQQAYLIMISALMALVFIK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PEWTAWLILAVISVYDLVAVLCPKGPLRMLVETAQERNETLFPALIYSSTMVWLVNMA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DPEAQRRVSKNSKYNAESTERESQDTVAENDDGGFSEEWEAQRDSHLGPHRSTPESRA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QELSSSILAGEDPEERGVKLGLGDFIFYSVLVGKASATASGDWNTTIACFVAILIGLC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LLLLAIFKKALPALPISITFGLVFYFATDYLVQPFMDQLAFHQFY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ENSP00000375745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LAGTVRFARHCLKFFPAQKPACVDFGASRGRAMLTFMASDSEEEVCDERTSLMSAESP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RSCQEGRQGPEDGENTAQWRSQENEEDGEEDPDRYVCSGVPGRPPGLEEELTLKYGAK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IMLFVPVTLCMIVVVATIKSVRFYTEKNGQLIYTPFTEDTPSVGQRLLNSVLNTLIMI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IVVMTIFLVVLYKYRCYKFIHGWLIMSSLMLLFLFTYIYLGEVLKTYNVAMDYPTLLL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WNFGAVGMVCIHWKGPLVLQQAYLIMISALMALVFIKYLPEWSAWVILGAISVYDLVA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CPKGPLRMLVETAQERNEPIFPALIYSSAMVWTVGMAKLDPSSQGALQLPYDPEMEED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DSFGEPSYPEVFEPPLTGYPGEELEEEEERGVKLGLGDFIFYSVLVGKAAATGSGDWN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LACFVAILIGLCLTLLLLAVFKKALPALPISITFGLIFYFSTDNLVRPFMDTLASHQLY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S.kowalevskii_gi|291237660|ref|XP_002738746.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SLSNEEEEDCSERSQLMETVPNVRYSGTGGSVNFSDPPDTEDGGIRTHMYGGFDRTRP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GVREQNVESDSDEACNRRIQQESSTRRTVQQHDDEDDEELTLKYGAKHVIMLFAPVSLCM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VVVATVGAVTFYTDDSGGAYLIYTPFHEDKGGAGTKAWNAFANAAIMIGVILVMTIFL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ILYKKRCYKFIHGWLIVSSLMLLFLFTYIYLQELLSTYNVPMDYITLTIFMWNFGVVGMM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CIHWKGPLHLQQAYLIIISALMALVFIKYLPEWTTWVILGAISIYDLVAVLCPRGPLRV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VETAQERNEPIFPALIYSSTMVWLVGMADNNPEQRPKRKKKKSNKKTELEQPIREPGKRH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DDALNEDLDEGGFTDWSNRQPIQTPTDPRTQSVESVDARAAASALRRSASNERPRDTTA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DLEEEEERGVKLGLGDFIFYSVLVGKASSYGDWTTTLACFVAILIGLCLTLLLLAIFKK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LPALPISITFGLIFYFTTRYLVSPFTDTLASQQVY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du_psn</w:t>
      </w:r>
      <w:proofErr w:type="spellEnd"/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AYSAKHVIMLFVPVTLCMLVVVATISSVTFYTERNGYLVYTPFHEDSPDTGTKVWQSF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AFILLGAIVVMTIFLILLYRYECYRFIHGWLIVSSLMLLFLFSYLYLGEVLKAYNVPM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YITVALLMWNFGVVGMVCIHWKGPLRLQQAYLIMVSALMALIFIKYLPDWTTWVVLAVI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VWDLVAVLCPKGPLRMLVETAQERNEPIFPALIYSSTMVWIVGMADTDGANGGSKKKKKK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RVDSTEIQLQPNDLEPQLVDGTTNPAISQTPDDEDDGGFREFQNNTGQTDRQTRRQHI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NVANSTNSHPTAPRTGADPEVERSRQIRRQREQEMEEEERGIKLGLGDFIFYSVLVGK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SYGDWNTTLACFVAILIGLCFTLLLLAIFRRALPALPISITFGLVFYFATSQLVRPFM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LSSNQVF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CAPTE|CapteP159305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2E46EA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supercontig:GCA_000328365.1:CAPTEscaffold_220:12897:14901:1 gene:CapteG159305 transcript:CapteT159305 description:""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lastRenderedPageBreak/>
        <w:t>MLYGAKHVIMLFVPVSLCMLVVVATISSINFYTTKGGYLIYTPFTEETDDTGTKVWMSL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AFIVIIVVVVMTVFLILLYKYRCYKVIHGWLIVSSAMLLFLFSYIYLGEVLRTYNVPM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YITVALLMWNFGVVGMVCIHWKGPLLLQQGYLIMVSALMALIFIKYLPDWTAWVLLAFI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IWDLIAVLCPKGPLRILVETAQERNEPMLPGLIYSSTMVWMFGMADVDPVRDAEQSAMMK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GSDTMPSLEEGETNQASDSQDDQDGGFAERDTHSPNREARRRQVASNSSTNSHTARTAVQ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VLGNDVEPNGRARNDNSSGEEEERGVKLGLGDFIFYSVLVGKASAEGDWNTTIACFIAI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IGLSFTLLLLAIVRKALPALPISIAFGLTFYFTTSQLVQPFMDRCSSRQVF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HelroP87358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2E46EA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supercontig:GCA_000326865.1:HELROscaffold_57:750979:755224:1 gene:HelroG87358 transcript:HelroT87358 description:""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VLIEEDLQYGAESIIMLFIPVSICISFVIASVQALDFYKEEGLPLPFTPFVPEEKDEVK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DTLWKSLANSLIIVGVVIIMTILLFLLFKYRCYKVCAFWMFLATLLLLFIFSYIYYSEFC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RYLNTATDFISTGFNLWNFGLMGILAIHWKSPLIVQQFYLIVVSALMALTFIKHLPGWT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WALLIVISVWDLIAVLTPKGPLKGLVNISSERRENLFPALVYSSTPFSAVVATSSTSQD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IHTEVYHVSTATAASGDHVYNGNNYDDDSTNLAYMNRFIHSKPDRKDEPKISSTIYNAG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KLGLGDFIFYSLLVGKVSQLEEWNTTTACFISVLIGLSLTILLLVLYEQALPALPISVFF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GVAFYFGGYYTIDPFVSVCVSRQAF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HelroP114139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2E46EA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supercontig:GCA_000326865.1:HELROscaffold_44:1448547:1457943:1 gene:HelroG114139 transcript:HelroT114139 description:""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DEKLDCEKSKLIKSNEILEAMAFDGEVRDLNNENDIEMNNVTSNNGISDAADDGNLSGE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PRSPEQNVTNNDSNNPVNIDEYLDELDLKYGAGHVIQLFIPVSLCMAAVVCGINFIEFYN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VKDVYLMYTPFEQSVTPETSTGTRIWQSLANALIMLSVVIVMTVVLLLLYKYRCYKFIAG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WLFMSSFMLLFFFTFIFYSELCRTMNIPMDYITTAVFLWNFGVLGIMCIHWKGPLLLQQF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FLIVVSALMALTFIKHLPDWTTWVLLAVISIWDLVAVLAPKGPLRSLVKLAQERNDPIFP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LIYSTTMAWLVEPSSGAYEADNDGGADAEADVDGEGDNVIEIHDDQVPEGQIPEGHVPE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GHVHEGHVPESHVPESHVPEGHVPEGHVPEGHILSSDKAGTSANVDYVNLEHFTTEITI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EKKSDEPDQQERPAEEQGEPQAKQKRSKHRQHSKQQNRPKGPSQQQNEQQQIGRLGHPE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FEQFKQQVARLDKMEDSGVKLGLGDFIFYSVLVGKASLLGDWNTTVACFIAILMGLCF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LLLASFRKALPALPVSIAFGLIFYFATSQVVLPFMVMCSLNQVF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Acal_gi|46981378|gb|AAT07667.1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NPQRNSTTSVGVDSSPTERTGLVSNLTGGEWAGESGNFSPVRRYSAADDEATTVPETS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VTPSTNSTTNQQPQSQRTRRGEGSQNRSDGDGAAATRGGGAQQEEEDDGEETLLYGAKH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IMLFVPVTLCMVVVVATISSITYYTTKGTYFLYTPFHDKTEDTGTKLWQSMANALILLG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IIVMTIVLLLLYKYECYKIINGWLVMSSVMLLFFFSYIYLEQILRAYNVPMDYITVAIIM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WNFGVGGLFCIHWKGPLLLQQAYLISISALVALMFIKFLPDWTTWAVLGVMMVWDLVAV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CPKGPLRMLVETAQNRNEPIFPALIYSSTMVWTITMADGDPNKKKNQKKKKQETTTAEE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NGAQASGGADEDDGGFQEHIQNGGSRSRGLSSGSESNSARTAVAALGDMSQADSPRQQR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KVDTVAVDAETTVVVNRNPPRPRAQRAATDQQNRQRNESETDVASSEADEDRGVKLGLG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DFIFYGVLVGKASSNGDWNTTLACFVAILIGLCFTLLLLAIFRKALPALPISLTFGLVFN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FATSALVRPFMDSLASEQVY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Lotgi1|207659|estExt_fgenesh2_pm.C_sca_1280010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SGTIDNSSSSSGGSATERTGLMSNRGSRSGQTPQSPQQQDGGGIFNDSANITPLTERSR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NAENRNDNRSRRSAADTSVNNAERPTHNSQQRPSGGGGDGGEEEEEESFMYGANSVIMLF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VPVTLCMAVVVATISSVTFYTEKTDGYLIYTPFHDKTDDTGTKLWQSFANAFILLGVICV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TIFLLLLYKFRCYKVIHGWLIVSSLMLLFLFSYIYLGEVLRAYNVPMDYVTVIILMWNF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GVVGMVCIHWKGPLLLQQAYLIMISALMALIFIKYLPDWTTWVVLGVMVVWDLVAVLCPK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GPLRVLVETAQERNEPIFPALIYSSTVMYQTITMADDAEGNKKKRKQKKESNTVEENGA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PVQTDGAVDDEDDGGFRCNTRYSSPMTASTESTRARNAVQALNTTNNYQTIADPDRPPG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ATPNQRSSTNSQPQTQDEEERGVKLGLGDFIFYGVLVGKASSYGDWNTTLACFVAILIG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CFTLLLLAIFKKALPALPISITFGLVFNFATSSLVQPFMDSLAAEQVY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CRAGI|oyster|CGI_10019579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MSLNASSSTDSDSLSETKPLMETHVDVNRRQYEDIRSNDRATRESAQAEENHDREVNTQ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RGNRTSAQRRPARSEEEEEDDTLLYGAKHVIMLFVPVSLCMAVVVATISSVTFYTEKGGY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LVYTPFHDGDKADADTGTKVWQSVANALILLGVICVMTIVLLLLYKFRCYKVIHGWLIA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LMLLFLFSYIYLGVVLQAYNVAMDYITVALLMWNFGVVGMICIHWKGPLFLQQAYLIV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ALMALVFIKYLPDWTTWVVLGVMVIWDLVAVLCPKGPLRILVETAQERNEPIFPALIYS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TMIWSVVGMADDGSDKKKKKKKKSKKKPEAATAEPDQVEAELDGGFLEERPTRQLSQST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EETARAVRAARVLGDTENGQRTNSPRNPTREEEEEEEEEERGVKLGLGDFIFYGVLVGKA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SSNGDWNTTLACFVAILIGLCFTLLLLAIFRKALPALPISITFGLIFNFTTSLLVQPFAD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RLSASQVY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>&gt;Smed_mk4.000085.14.01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MVLILSENKFIDYIRATSEIVIAMNIYMDFLTLTLFIWNFGVVGFLMIHWKGPLILQQA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IIISAKVALILLKFMPLWTTWVVLGALAIWDLVAVLCPFGPLRILVEIASERNEPIFP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IYSTTATMMVKIPDSQGNSNPNPQLTHIQNTDSRDRVQIKDDRSRIRRNIRDIHEDVM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GDRGVKLGLGDFVFYSLLMGRATLDSDFNTIMACYVAILVGMFLTILLLTMAGRALPA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ISMACGILFYFLTSLIISPFTKVLWMKRAF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Smed_mk4.000085.15.01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AEDNTGYLQHNRQDTLEEHIDPKKLLAFGSKQIISLFVPVSICMLMVGFVAKTVSYYA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DHYLIYTPFHTKDADVGTTVWQSLANALIMIVLVVVMSIILVLLYKYKCYKAIEHLLL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MLKLNFAATIHDL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Tca_189239692|ref|XP_967139.2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SESESEFASVSEKTRLMDGHVETNGSGNSLSGDSRVGPEGSRKRRSRRLPEDDDVPEA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VTGGSSRPPPVDYEVAELRDEEEELKYGAKHVIKLFAPVSLCMVVVVATISAVNFYSV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MYLVYTPFHEESSDTSTKVWNAAANSLILMAVIVVMTVLLIVLYKYRCYKTIHGWLIL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LMLLTVFSYLYLEEILRAYNIPMDYPTIVLLMWNFGVMGMVCIHWQGPLVLQQAYLIF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ALMALVFIKYLPEWTTWAVLAVISVWDLVAVLMPKGPLRILVETAQERNEQIFPALIY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TYMYAYTSMATPSNDENPPRGAAARSSADSTEEHGFTQDWVDNHSSRVAQRRLEVHDVP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46EA">
        <w:rPr>
          <w:rFonts w:ascii="Times New Roman" w:hAnsi="Times New Roman" w:cs="Times New Roman"/>
          <w:sz w:val="20"/>
          <w:szCs w:val="20"/>
        </w:rPr>
        <w:t>RGAPRTQIHQEEEERGVKLGLGDFIFYSVLVGKASSYGDWNTTLACFVAILIGLCLTLLL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46EA">
        <w:rPr>
          <w:rFonts w:ascii="Times New Roman" w:hAnsi="Times New Roman" w:cs="Times New Roman"/>
          <w:sz w:val="20"/>
          <w:szCs w:val="20"/>
        </w:rPr>
        <w:t>LAIFKKALPALPISITFGLIFYFATKEIVSPFADSLANEQVFI</w:t>
      </w:r>
    </w:p>
    <w:p w:rsidR="002E46EA" w:rsidRPr="002E46EA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&gt;ISCW020583-PA 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2E46EA">
        <w:rPr>
          <w:rFonts w:ascii="Times New Roman" w:hAnsi="Times New Roman" w:cs="Times New Roman"/>
          <w:sz w:val="20"/>
          <w:szCs w:val="20"/>
          <w:lang w:val="en-US"/>
        </w:rPr>
        <w:t>:known</w:t>
      </w:r>
      <w:proofErr w:type="spellEnd"/>
      <w:proofErr w:type="gramEnd"/>
      <w:r w:rsidRPr="002E46EA">
        <w:rPr>
          <w:rFonts w:ascii="Times New Roman" w:hAnsi="Times New Roman" w:cs="Times New Roman"/>
          <w:sz w:val="20"/>
          <w:szCs w:val="20"/>
          <w:lang w:val="en-US"/>
        </w:rPr>
        <w:t xml:space="preserve"> scaffold:IscaW1:DS846142:70190:86926:-1 gene:ISCW020583 transcript:ISCW020583-RA description:"</w:t>
      </w:r>
      <w:proofErr w:type="spellStart"/>
      <w:r w:rsidRPr="002E46EA">
        <w:rPr>
          <w:rFonts w:ascii="Times New Roman" w:hAnsi="Times New Roman" w:cs="Times New Roman"/>
          <w:sz w:val="20"/>
          <w:szCs w:val="20"/>
          <w:lang w:val="en-US"/>
        </w:rPr>
        <w:t>presenilin</w:t>
      </w:r>
      <w:proofErr w:type="spellEnd"/>
      <w:r w:rsidRPr="002E46EA">
        <w:rPr>
          <w:rFonts w:ascii="Times New Roman" w:hAnsi="Times New Roman" w:cs="Times New Roman"/>
          <w:sz w:val="20"/>
          <w:szCs w:val="20"/>
          <w:lang w:val="en-US"/>
        </w:rPr>
        <w:t>, putative"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AFSDGSASREGTEVDLQPASGGGGRAWGESGTEEEEEELKYGAKHVIRLFVPVSLCML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VATISSISFYRHTNTYLVYTPFTDQTVDTGTKVWQSFANAFILMGVIVVMTILLILLY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RCYKVIHAWLIVSSLLLVFLFAYIYLGEVLRAYNVPMDYLTVALVMWNFGVVGMISIHW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GPLLLQQAYLILVSALMALVFIKYLPDWTAWVVLGVISVWDLIAVLCPKGPLRILVET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ERNEPIFPALIYSSAMVWNVVTMADRDPFYSSQNQHASQSDASSGTSRRPCSTFPRMR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GRSRRRSQRGSMANSGTLAALGSSQGSAPEVDDLPRQEEEERGVKLGLGDFIFYSVLV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ASSYGDWNTTIACFVAILIGLCLTLLLLAIFKKALPALPISITFGLIFYFATSSLVQP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DSLAGEQVF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&gt;ISCW022390-PA 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8E70D2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 scaffold:IscaW1:DS931786:277787:279145:-1 gene:ISCW022390 transcript:ISCW022390-RA description:"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presenilin</w:t>
      </w:r>
      <w:proofErr w:type="spellEnd"/>
      <w:r w:rsidRPr="008E70D2">
        <w:rPr>
          <w:rFonts w:ascii="Times New Roman" w:hAnsi="Times New Roman" w:cs="Times New Roman"/>
          <w:sz w:val="20"/>
          <w:szCs w:val="20"/>
          <w:lang w:val="en-US"/>
        </w:rPr>
        <w:t>, putative"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MCHSMTAQYRHIMRQVITLICALSICMASVACLVRILKPSKNDGMSQPYVRYPVEYDA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VLLMNSFANAFSFLSMIMIVNCTLVLLYKGGYTNVIKAWLMTGSGVLLFVVTYYYMGR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YYFNFPMDHLSCSFIVWNIGMTGMGTLYYKGPFVMHQGFVIYVSILMAVVLEESFPEW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WILMILVSLWDMFAVLCVIGPLRMLIETAHERNEPLFPALLFSTSSAWCYDLSAQTPT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EKLPRRLLNFRGSTNTEDSFVVSRMKAIQEIRRQEDVLCSHHHHHTHQPRHHRQRRQ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APEDTGMKMGLGDFIFYSILVGKASRHGTVSAVVICYIYVVIGIILTLALLVIAQKPV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PLSISLGMFAYFSTISFVEPFMEETGVLS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&gt;ISCW003378-PA 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8E70D2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 scaffold:IscaW1:DS661556:788:1951:-1 gene:ISCW003378 transcript:ISCW003378-RA 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description:"seven</w:t>
      </w:r>
      <w:proofErr w:type="spellEnd"/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 trans-membrane protein, putative"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HVVRLLAAVSCCMLFVVTSIQISTTFSDSGGQYLPYTPFAETNVTTATRAVNSVANAL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IAVIVTMTVLIVSLYYFRFYKVIKGWIFLASCLLLYGSTAAFVHQICLIYNVPMDYIS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FIWNFGTLGMVVIQSKGPLVVQQGYLIVESAFMALVFIKYVPEWTLWVLLCVIPIWD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AVLCVVGPLKILVETAKERNEGLQPGLIFATVVAGGFAGMASRKGSGPQRGSIDTPRE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PEGSRDEPRKEAVQDDSLSDSFSDPVEEKSGVKMGLGDFVFYSILVGKVATYGDLNVV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CFIAVLVGICVTLLLLSMLRVALPALPVSLALGLLFAFPQELIHEFMQPFLEQQIH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Nemve1|217043 + 217044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SEDSADETSKLMGDESPVRISGRRSNARREERDLRDEDDDEMCDRENDPRNLRRQSST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VLPQVEDDNESEADEEEMLKYGARSVMMLIIPVSTCMLVVVATISSVTYYTENSGQYL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TPFHEETGISNAQKAGEAIANALIVIGVVLVLTIILVVLYKFRCYCIISGWLVLSSLM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FFFGYIYFQELLRVYNVAMDYITLSLILWNFGVVGMICIHWKGPLILQQAYLILVSAL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VFIKYLPDWTTWAILAAISLYDLFAVLCPKGPLKILVQTAQERDEPLFPSLIYSSTM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TVGMADRDPSSNHPASQENSAGENEEEVERSGEGPTSEEARNAVRNLGEAGQQQPQQN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EEEKGVKLGLGDFIFYSVLVGKASSYKDWNTTIACFVAILIGLCLTLLLLAIYRKALP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PISITFGLIFNFATKELVKPFMDSLSSKQAF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MNELE| ML01594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SGIRMSSVAVTAENCENGEPQAPEESHQGQANIPEIVEPEDDDAEEQEMLKYGAKHVM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IVPVSLCMIIVIFAIRIITMYDQVSQPQVYLVYTPFNDQTKKTTGSPISDAVLNMLIV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LVIFMTCVLVLLYKYRCYKVIEGWLFLSSLILLFMFTGLNLHEIVMRFNFAMDYITIS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VWNFGVMGIISVHWKGPLIVQQGYLLIISAMMALVFIKYLPEWTLWFILGGIAVYDLF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LCPKGPLRILVETAEERNEPIFPSLIYSSTMMWTITMAEGDPVSSYNPLNSSSSSSAQ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SPPARPQPEMEPEEQGVKLGLGDFIFYSVLVGKAATADDWNTVMACFVAILIGLCLTLL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AIVKKALPALPISIFVGIIFYVCTRWCIKPMCDQMALSQVY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Monbr1|29512|fgenesh2_pg.scaffold_35000054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MMMNCLSLSLSLSSLSLSLSLSIHSLSLSLLLLSTLLFTSLFSNQFISLLSLSLSSLC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TGVVNTMIRNENKRILHTQREREREREKRQRWLASLSLSLSLSLSHSESALLRRDRSI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GDGSEAPEVASTNSGDPLIEHDRRTTQDDGRRATRPLDANVHERLLSAGRENSVNYTA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REARIRARQEEAARRELELDLKYDAESVLALIKPVSACMIVVIATIRSITYFSQNDTQ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YTPFESNGGAGESSGERFGGAVLNALIVVGIVIVMTFILVMLYIYEYYKIIYGWLALS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LLYFFSYQYIECVMCTRRQVLIAHNASIDWITMAFIIWNFGTVGFIAIFWRSPLAVQ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YLVIVSALMALVLIKNLPDWTTWVLLAAIAIYDLFAVLSPCGPLKCLVEVAQERNQPL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SLIYSSTMMWTVTMADVGDSSSNSATIESQPRVADGGASTRGTEMTSMSSQPRARQGS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DSEADDGARDISTFAAPRGETRSTNQAAPASQPSFQPDDEDDSGVKLGLGDFIFYSVL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KAATAHEWTTILACYVAILIGLACTLLLLSIFKKALPALPISIFFGLCFFFLTSEVLD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IDRLNERQIF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Aqu1.225250_PAC:15723778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EEQEEDGITVSPPLQGTREEEEETEQKDDEQSCGMKYVFKKILNVLPSFGDDGDDPTS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NEEALRFGAQQMILLIFPVFICMALVVAIQLSVEKNVTSSGTLIYTPFDEDTASNDGF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FALANVAIVITLVVVMTIILVCLYNEVLQVHYLFIDWPSFLVLIWNFGGMGVLVIHW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PLRLQQAYLIFCSALTANIFVKYLPNWTAWILLAAISLYDLIAVLCPKGPLRVLVETA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RNETIFPSLIYSTTMVWLVGMADRPTNKKKDKKNTDDTSGSSDGSHEEEEEEEGGGER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RRDNDDGDDDTDGIEMRSIRAAADTNRERRRERQQQQQQEEEEEEEEQEERQGFKLGL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FIFYSILVGKAAHDSTGDWVVISSCFVAILIGLCMTIIILGIVRRALPALPISIFCGL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YFSSQYVIAPFAQVLATTQTFI</w:t>
      </w:r>
    </w:p>
    <w:p w:rsidR="002E46EA" w:rsidRPr="008E70D2" w:rsidRDefault="002E46EA" w:rsidP="002E46E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2E46EA" w:rsidRPr="008E70D2" w:rsidRDefault="002E46EA" w:rsidP="002E46EA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t>Presenilin</w:t>
      </w:r>
      <w:proofErr w:type="spellEnd"/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lignment</w:t>
      </w:r>
    </w:p>
    <w:p w:rsidR="002E46EA" w:rsidRPr="008E70D2" w:rsidRDefault="002E46EA" w:rsidP="002E46EA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&gt;HroP87358 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MVLIEEDLQYGAESIIMLFIPVSICISFVIASVQALDFYKEEGLPLPFTPFVPEKDEV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TLWKSLANSLIIVGVVIIMTILLFLLFKYRCYKVCAFWMFLATLLLLFIFSYIYYSEF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YLNTATDFISTGFNLWNFGLMGILAIHWKSPLIVQQFYLIVVSALMALTFIKHLPGWT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ALLIVISVWDLIAVLTPKGPLKGLVNISSERRENLFPALVYSSTPFSAVVATSSPDRK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PKISSTI-YNAGIKLGLGDFIFYSLLVGKVSQLEEWNTTTACFISVLIGLSLTILLLV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EQALPALPISVFFGVAFYFGGYYTIDPFVSVCVSRQAF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roP114139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EYLDELDLKYGAGHVIQLFIPVSLCMAAVVCGINFIEFYNVKDVYLMYTPFEQSETS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RIWQSLANALIMLSVVIVMTVVLLLLYKYRCYKFIAGWLFMSSFMLLFFFTFIFYSEL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TMNIPMDYITTAVFLWNFGVLGIMCIHWKGPLLLQQFFLIVVSALMALTFIKHLPDWT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VLLAVISIWDLVAVLAPKGPLRSLVKLAQERNDPIFPALIYSTTMAW----LVEPKGP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QQNEQQQMEDSGVKLGLGDFIFYSVLVGKASLLGDWNTTVACFIAILMGLCFTLLLLA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RKALPALPVSIAFGLIFYFATSQVVLPFMVMCSLNQVF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ISC22390-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CHSMTAQYRHIMRQVITLICALSICMASVACLVRILKPSKNDGMSQPYVRYPVEYDAE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LLMNSFANAFSFLSMIMIVNCTLVLLYKGGYTNVIKAWLMTGSGVLLFVVTYYYMGRC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YFNFPMDHLSCSFIVWNIGMTGMGTLYYKGPFVMHQGFVIYVSILMAVVLEESFPEWT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ILMILVSLWDMFAVLCVIGPLRMLIETAHERNEPLFPALLFSTSSAW-CYDLSAPRHH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RRQDAAAPEDTGMKMGLGDFIFYSILVGKASRHGTVSAVVICYIYVVIGIILTLALLV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QKPVPALPLSISLGMFAYFSTISFVEPFME--ETGVLS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ISC03378-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EHVVRLLAAVSCCMLFVVTSIQISTTFSDGGQYLPYTPFAETNVTT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RAVNSVANALILIAVIVTMTVLIVSLYYFRFYKVIKGWIFLASCLLLYGSTAAFVHQI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IYNVPMDYISVALFIWNFGTLGMVVIQSKGPLVVQQGYLIVESAFMALVFIKYVPEWT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VLLCVIPIWDLIAVLCVVGPLKILVETAKERNEGLQPGLIFATVVAGGFAGMASQDDS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DSFSDPVEEKSGVKMGLGDFVFYSILVGKVATYGDLNVVAACFIAVLVGICVTLLLLS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RVALPALPVSLALGLLFAFP-QELIHEFMQPFLEQQIH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Monbr1|295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RRELELDLKYDAESVLALIKPVSACMIVVIATIRSITYFSQNDTQFAYTPFESNGESS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RFGGAVLNALIVVGIVIVMTFILVMLYIYEYYKIIYGWLALSALLLLYFFSYQYIEQV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AHNASIDWITMAFIIWNFGTVGFIAIFWRSPLAVQQVYLVIVSALMALVLIKNLPDWT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VLLAAIAIYDLFAVLSPCGPLKCLVEVAQERNQPLFPSLIYSSTMMW-TVTMADAAPA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PSFQPDDEDDSGVKLGLGDFIFYSVLVGKAATAHEWTTILACYVAILIGLACTLLLLS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FKKALPALPISIFFGLCFFFLTSEVLDPLIDRLNERQIF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&gt;Sme15.01  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HIDPKKLLAFGSKQIISLFVPVSICMLMVGFVAKTVSYYATTDHYLIYTPFHTKDADV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TVWQSLANALIMIVLVVVMSIILVLLYKYKCYKAIEHLLL-------------------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PIMLKLNFAATI-----------------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HDLH-----------------------------------------------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-----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&gt;Sme14.01  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MVLILSENKFIDYIRA------------------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TSEI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AMNIYMDFLTLTLFIWNFGVVGFLMIHWKGPLILQQAYLIIISAKVALILLKFMPLWT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VVLGALAIWDLVAVLCPFGPLRILVEIASERNEPIFPALIYSTTATM-MVKIPDRRNI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IHEDVMDRGDRGVKLGLGDFVFYSLLMGRATLDSDFNTIMACYVAILVGMFLTILLLT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GRALPALPISMACGILFYFLTSLIISPFTKVLWMKRAF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MNELE|_ML0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DAEEQEMLKYGAKHVMMLIVPVSLCMIIVIFAIRIITMYDQPQVYLVYTPFNDQKKT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PISDAVLNMLIVLGLVIFMTCVLVLLYKYRCYKVIEGWLFLSSLILLFMFTGLNLHEI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RFNFAMDYITISLIVWNFGVMGIISVHWKGPLIVQQGYLLIISAMMALVFIKYLPEWT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FILGGIAVYDLFAVLCPKGPLRILVETAEERNEPIFPSLIYSSTMMW-TITMAEPPAR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PEME---PEEQGVKLGLGDFIFYSVLVGKAATADDWNTVMACFVAILIGLCLTLLIL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KKALPALPISIFVGIIFYVCTRWCIKPMCDQMALSQVY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Nemve1|217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EADEEEMLKYGARSVMMLIIPVSTCMLVVVATISSVTYYTESGQYLVYTPFHEEGISN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KAGEAIANALIVIGVVLVLTIILVVLYKFRCYCIISGWLVLSSLMLLFFFGYIYFQEL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VYNVAMDYITLSLILWNFGVVGMICIHWKGPLILQQAYLILVSALMALVFIKYLPDWT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AILAAISLYDLFAVLCPKGPLKILVQTAQERDEPLFPSLIYSSTMMW-TVGMADEAGQ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PQQNGEE-EEKGVKLGLGDFIFYSVLVGKASSYKDWNTTIACFVAILIGLCLTLLLL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RKALPALPISITFGLIFNFATKELVKPFMDSLSSKQAF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S.kowalevs</w:t>
      </w:r>
      <w:proofErr w:type="spellEnd"/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EDDEELTLKYGAKHVIMLFAPVSLCMLVVVATVGAVTFYTDGGAYLIYTPFHEDKGGA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KAWNAFANAAIMIGVILVMTIFLVILYKKRCYKFIHGWLIVSSLMLLFLFTYIYLQEL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TYNVPMDYITLTIFMWNFGVVGMMCIHWKGPLHLQQAYLIIISALMALVFIKYLPEWT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VILGAISIYDLVAVLCPRGPLRVLVETAQERNEPIFPALIYSSTMVW-LVGMADRPRD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ATLDLEEEEERGVKLGLGDFIFYSVLVGKASSYGDWTTTLACFVAILIGLCLTLLLL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KKALPALPISITFGLIFYFTTRYLVSPFTDTLASQQVY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Acal_gi|46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EDDGEETLLYGAKHVIMLFVPVTLCMVVVVATISSITYYTTKGTYFLYTPFHDKTED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KLWQSMANALILLGAIIVMTIVLLLLYKYECYKIINGWLVMSSVMLLFFFSYIYLEQI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AYNVPMDYITVAIIMWNFGVGGLFCIHWKGPLLLQQAYLISISALVALMFIKFLPDWT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AVLGVMMVWDLVAVLCPKGPLRMLVETAQNRNEPIFPALIYSSTMVW-TITMADRNES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DVASSEADEDRGVKLGLGDFIFYGVLVGKASSNGDWNTTLACFVAILIGLCFTLLLL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RKALPALPISLTFGLVFNFATSALVRPFMDSLASEQVY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Tca_189239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LRDEEEELKYGAKHVIKLFAPVSLCMVVVVATISAVNFYSVKDMYLVYTPFHEESSDT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KVWNAAANSLILMAVIVVMTVLLIVLYKYRCYKTIHGWLILSSLMLLTVFSYLYLEEI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AYNIPMDYPTIVLLMWNFGVMGMVCIHWQGPLVLQQAYLIFVAALMALVFIKYLPEWT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AVLAVISVWDLVAVLMPKGPLRILVETAQERNEQIFPALIYSSTYMYAYTSMATPRGA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TQIH-QEEEERGVKLGLGDFIFYSVLVGKASSYGDWNTTLACFVAILIGLCLTLLLL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KKALPALPISITFGLIFYFATKEIVSPFADSLANEQVF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CAPTE|Capt</w:t>
      </w:r>
      <w:proofErr w:type="spellEnd"/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MLYGAKHVIMLFVPVSLCMLVVVATISSINFYTTKGGYLIYTPFTEETDD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KVWMSLANAFIVIIVVVVMTVFLILLYKYRCYKVIHGWLIVSSAMLLFLFSYIYLGEV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TYNVPMDYITVALLMWNFGVVGMVCIHWKGPLLLQQGYLIMVSALMALIFIKYLPDWT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VLLAFISIWDLIAVLCPKGPLRILVETAQERNEPMLPGLIYSSTMVW-MFGMADPNGR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NDNSSGEEEERGVKLGLGDFIFYSVLVGKASAEGDWNTTIACFIAILIGLSFTLLLL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RKALPALPISIAFGLTFYFTTSQLVQPFMDRCSSRQVF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ISCW020583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TEEEEEELKYGAKHVIRLFVPVSLCMLVVVATISSISFYRHTNTYLVYTPFTDQTVD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KVWQSFANAFILMGVIVVMTILLILLYKFRCYKVIHAWLIVSSLLLVFLFAYIYLGEV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RAYNVPMDYLTVALVMWNFGVVGMISIHWKGPLLLQQAYLILVSALMALVFIKYLPDWT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VVLGVISVWDLIAVLCPKGPLRILVETAQERNEPIFPALIYSSAMVWNVVTMADGSAP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DDLPRQEEEERGVKLGLGDFIFYSVLVGKASSYGDWNTTIACFVAILIGLCLTLLLL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KKALPALPISITFGLIFYFATSSLVQPFADSLAGEQVF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Lotgi1|207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E-EEEESFMYGANSVIMLFVPVTLCMAVVVATISSVTFYTEKDGYLIYTPFHDKTDD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KLWQSFANAFILLGVICVLTIFLLLLYKFRCYKVIHGWLIVSSLMLLFLFSYIYLGEV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AYNVPMDYVTVIILMWNFGVVGMVCIHWKGPLLLQQAYLIMISALMALIFIKYLPDWT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VVLGVMVVWDLVAVLCPKGPLRVLVETAQERNEPIFPALIYSSTVMYQTITMADQRSS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SQPQTQDEEERGVKLGLGDFIFYGVLVGKASSYGDWNTTLACFVAILIGLCFTLLLL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KKALPALPISITFGLVFNFATSSLVQPFMDSLAAEQVY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CRAGI|oyst</w:t>
      </w:r>
      <w:proofErr w:type="spellEnd"/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EEEEDDTLLYGAKHVIMLFVPVSLCMAVVVATISSVTFYTEKGGYLVYTPFHDGDAD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KVWQSVANALILLGVICVMTIVLLLLYKFRCYKVIHGWLIASSLMLLFLFSYIYLGVV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AYNVAMDYITVALLMWNFGVVGMICIHWKGPLFLQQAYLIVISALMALVFIKYLPDWT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VVLGVMVIWDLVAVLCPKGPLRILVETAQERNEPIFPALIYSSTMIWSVVGMADPRNP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EEEEEEEEEERGVKLGLGDFIFYGVLVGKASSNGDWNTTLACFVAILIGLCFTLLLL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RKALPALPISITFGLIFNFTTSLLVQPFADRLSASQVY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Pdu_psn</w:t>
      </w:r>
      <w:proofErr w:type="spellEnd"/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MAYSAKHVIMLFVPVTLCMLVVVATISSVTFYTERNGYLVYTPFHEDSPD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KVWQSFANAFILLGAIVVMTIFLILLYRYECYRFIHGWLIVSSLMLLFLFSYLYLGEV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AYNVPMDYITVALLMWNFGVVGMVCIHWKGPLRLQQAYLIMVSALMALIFIKYLPDWT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VVLAVISVWDLVAVLCPKGPLRMLVETAQERNEPIFPALIYSSTMVW-IVGMADSRQI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QREQEMEEEERGIKLGLGDFIFYSVLVGKASSYGDWNTTLACFVAILIGLCFTLLLL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RRALPALPISITFGLVFYFATSQLVRPFMDKLSSNQVF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Aqu1.22525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SEANEEALRFGAQQMILLIFPVFICMALVVAIQLSVEKNVTSSGTLIYTPFDEDASND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VLLFALANVAIVITLVVVMTIILVCLYN----------------------------EV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VHYLFIDWPSFLVLIWNFGGMGVLVIHWKGPLRLQQAYLIFCSALTANIFVKYLPNWT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ILLAAISLYDLIAVLCPKGPLRVLVETARERNETIFPSLIYSTTMVW-LVGMADQQQQ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EEEEEEQEERQGFKLGLGDFIFYSILVGKAAHTGDWVVISSCFVAILIGLCMTIIILG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RRALPALPISIFCGLIFYFSSQYVIAPFAQVLATTQTF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ENSP326366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EEDEELTLKYGAKHVIMLFVPVTLCMVVVVATIKSVSFYTRKDGQLIYTPFTEDTETV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RALHSILNAAIMISVIVVMTILLVVLYKYRCYKVIHAWLIISSLLLLFFFSFIYLGEV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TYNVAVDYITVALLIWNFGVVGMISIHWKGPLRLQQAYLIMISALMALVFIKYLPEWT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LILAVISVYDLVAVLCPKGPLRMLVETAQERNETLFPALIYSSTMVW-LVNMAEVQEL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SILAGEDPEERGVKLGLGDFIFYSVLVGKASASGDWNTTIACFVAILIGLCLTLLLL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KKALPALPISITFGLVFYFATDYLVQPFMDQLAFHQFY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ENSP375745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L-EEELTLKYGAKHVIMLFVPVTLCMIVVVATIKSVRFYTEKNGQLIYTPFTEDTPSV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RLLNSVLNTLIMISVIVVMTIFLVVLYKYRCYKFIHGWLIMSSLMLLFLFTYIYLGEV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TYNVAMDYPTLLLTVWNFGAVGMVCIHWKGPLVLQQAYLIMISALMALVFIKYLPEWS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VILGAISVYDLVAVLCPKGPLRMLVETAQERNEPIFPALIYSSAMVW-TVGMAKPPL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PGEELEEEEERGVKLGLGDFIFYSVLVGKAAASGDWNTTLACFVAILIGLCLTLLLLA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KKALPALPISITFGLIFYFSTDNLVRPFMDTLASHQLY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E46EA" w:rsidRPr="008E70D2" w:rsidRDefault="002E46EA" w:rsidP="002E46EA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t>Notch sequence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sa_364163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QPPSLLLLLLLLLLLCVSVVRPRGLLCGSFPEPCANGGTCLSLSLGQGTCQCAPGFLG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CQFPDPCQNAQLCQNGGSCQALLPAPLGLPSSPSPLTPSFLCTCLPGFTGERCQAKLE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CPPSFCSKRGRCHIQASGRPQCSCMPGWTGEQCQLRDFCSANPCVNGGVCLATYPQIQ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CPPGFEGHACERDVNECFQDPGPCPKGTSCHNTLGSFQCLCPVGQEGPRCELRAGPCP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GCSNGGTCQLMPEKDSTFHLCLCPPGFIGPDCEVNPDNCVSHQCQNGGTCQDGLDTYT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CPETWTGWDCSEDVDECETQGPPHCRNGGTCQNSAGSFHCVCVSGWGGTSCEENLDDC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ATCAPGSTCIDRVGSFSCLCPPGRTGLLCHLEDMCLSQPCHGDAQCSTNPLTGSTLCL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PGYSGPTCHQDLDECLMAQQGPSPCEHGGSCLNTPGSFNCLCPPGYTGSRCEADHNEC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QPCHPGSTCLDLLATFHCLCPPGLEGQLCEVETNECASAPCLNHADCHDLLNGFQCIC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GFSGTRCEEDIDECRSSPCANGGQCQDQPGAFHCKCLPGFEGPRCQTEVDECLSDPCP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GASCLDLPGAFFCLCPSGFTGQLCEVPLCAPNLCQPKQICKDQKDKANCLCPDGSPGCA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EDNCTCHHGHCQRSSCVCDVGWTGPECEAELGGCISAPCAHGGTCYPQPSGYNCTCP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TGPTCSEEMTACHSGPCLNGGSCNPSPGGYYCTCPPSHTGPQCQTSTDYCVSAPCFNG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CVNRPGTFSCLCAMGFQGPRCEGKLRPSCADSPCRNRATCQDSPQGPRCLCPTGYTGG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QTLMDLCAQKPCPRNSHCLQTGPSFHCLCLQGWTGPLCNLPLSSCQKAALSQGIDVSS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HNGGLCVDSGPSYFCHCPPGFQGSLCQDHVNPCESRPCQNGATCMAQPSGYLCQCAPG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GQNCSKELDACQSQPCHNHGTCTPKPGGFHCACPPGFVGLRCEGDVDECLDQPCHPTG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ACHSLANAFYCQCLPGHTGQWCEVEIDPCHSQPCFHGGTCEATAGSPLGFICHCPKGF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PTCSHRAPSCGFHHCHHGGLCLPSPKPGFPPRCACLSGYGGPDCLTPPAPKGCGPPS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YNGSCSETTGLGGPGFRCSCPHSSPGPRCQKPGAKGCEGRSGDGACDAGCSGPGGNWD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DCSLGVPDPWKGCPSHSRCWLLFRDGQCHPQCDSEECLFDGYDCETPPACTPAYDQYC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HFHNGHCEKGCNTAECGWDGGDCRPEDGDPEWGPSLALLVVLSPPALDQQLFALARVL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TLRVGLWVRKDRDGRDMVYPYPGARAEEKLGGTRDPTYQERAAPQTQPLGKETDSLSA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VVVMGVDLSRCGPDHPASRCPWDPGLLLRFLAAMAAVGALEPLLPGPLLAVHPHAGTA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ANQLPWPVLCSPVAGVILLALGALLVLQLIRRRRREHGALWLPPGFTRRPRTQSAPHR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PPLGEDSIGLKALKPKAEVDEDGVVMCSGPEEGEEVGQAEETGPPSTCQLWSLSGGCG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PQAAMLTPPQESEMEAPDLDTRGPDGVTPLMSAVCCGEVQSGTFQGAWLGCPEPWEPL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GGACPQAHTVGTGETPLHLAARFSRPTAARRLLEAGANPNQPDRAGRTPLHAAVAADA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VCQLLLRSRQTAVDARTEDGTTPLMLAARLAVEDLVEELIAAQADVGARDKWGKTALHW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AAVNNARAARSLLQAGADKDAQDNREQTPLFLAAREGAVEVAQLLLGLGAARELRDQA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APADVAHQRNHWDLLTLLEGAGPPEARHKATPGREAGPFPRARTVSVSVPPHGGGALP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RTLSAGAGPRGGGACLQARTWSVDLAARGGGAYSHCRSLSGVGAGGGPTPRGRRFSAG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GPRPNPAIMRGRYGVAAGRGGRVSTDDWPCDWVALGACGSASNIPIPPPCLTPSPERG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QLDCGPPALQEMPINQGGEGK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sa_256646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PALRPALLWALLALWLCCAAPAHALQCRDGYEPCVNEGMCVTYHNGTGYCKCPEGFLG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CQHRDPCEKNRCQNGGTCVAQAMLGKATCRCASGFTGEDCQYSTSHPCFVSRPCLNGG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HMLSRDTYECTCQVGFTGKECQWTDACLSHPCANGSTCTTVANQFSCKCLTGFTGQKC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DVNECDIPGHCQHGGTCLNLPGSYQCQCPQGFTGQYCDSLYVPCAPSPCVNGGTCRQ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FTFECNCLPGFEGSTCERNIDDCPNHRCQNGGVCVDGVNTYNCRCPPQWTGQFCTEDV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CLLQPNACQNGGTCANRNGGYGCVCVNGWSGDDCSENIDDCAFASCTPGSTCIDRVAS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CMCPEGKAGLLCHLDDACISNPCHKGALCDTNPLNGQYICTCPQGYKGADCTEDVDEC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ANSNPCEHAGKCVNTDGAFHCECLKGYAGPRCEMDINECHSDPCQNDATCLDKIGGFT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CMPGFKGVHCELEINECQSNPCVNNGQCVDKVNRFQCLCPPGFTGPVCQIDIDDCSST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LNGAKCIDHPNGYECQCATGFTGVLCEENIDNCDPDPCHHGQCQDGIDSYTCICNPGY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ICSDQIDECYSSPCLNDGRCIDLVNGYQCNCQPGTSGVNCEINFDDCASNPCIHGIC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GINRYSCVCSPGFTGQRCNIDIDECASNPCRKGATCINGVNGFRCICPEGPHHPSCYS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NECLSNPCIHGNCTGGLSGYKCLCDAGWVGINCEVDKNECLSNPCQNGGTCDNLVNGY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TCKKGFKGYNCQVNIDECASNPCLNQGTCFDDISGYTCHCVLPYTGKNCQTVLAPCSP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CENAAVCKESPNFESYTCLCAPGWQGQRCTIDIDECISKPCMNHGLCHNTQGSYMCEC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GFSGMDCEEDIDDCLANPCQNGGSCMDGVNTFSCLCLPGFTGDKCQTDMNECLSEPCK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GTCSDYVNSYTCKCQAGFDGVHCENNINECTESSCFNGGTCVDGINSFSCLCPVGFTG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CLHEINECSSHPCLNEGTCVDGLGTYRCSCPLGYTGKNCQTLVNLCSRSPCKNKGTCV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KAESQCLCPSGWAGAYCDVPNVSCDIAASRRGVLVEHLCQHSGVCINAGNTHYCQCPL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TGSYCEEQLDECASNPCQHGATCSDFIGGYRCECVPGYQGVNCEYEVDECQNQPCQNG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CIDLVNHFKCSCPPGTRGLLCEENIDDCARGPHCLNGGQCMDRIGGYSCRCLPGFAGE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EGDINECLSNPCSSEGSLDCIQLTNDYLCVCRSAFTGRHCETFVDVCPQMPCLNGGTC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ASNMPDGFICRCPPGFSGARCQSSCGQVKCRKGEQCVHTASGPRCFCPSPRDCESGCA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PCQHGGSCHPQRQPPYYSCQCAPPFSGSRCELYTAPPSTPPATCLSQYCADKARDGVC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ACNSHACQWDGGDCSLTMENPWANCSSPLPCWDYINNQCDELCNTVECLFDNFECQGN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TCKYDKYCADHFKDNHCDQGCNSEECGWDGLDCAADQPENLAEGTLVIVVLMPPEQLL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RSFLRALGTLLHTNLRIKRDSQGELMVYPYYGEKSAAMKKQRMTRRSLPGEQEQEVA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KVFLEIDNRQCVQDSDHCFKNTDAAAALLASHAIQGTLSYPLVSVVSESLTPERTQLL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AVAVVIILFIILLGVIMAKRKRKHGSLWLPEGFTLRRDASNHKRREPVGQDAVGLKN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VQVSEANLIGTGTSEHWVDDEGPQPKKVKAEDEALLSEEDDPIDRRPWTQQHLEAADI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TPSLALTPPQAEQEVDVLDVNVRGPDGCTPLMLASLRGGSSDLSDEDEDAEDSSANII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LVYQGASLQAQTDRTGEMALHLAARYSRADAAKRLLDAGADANAQDNMGRCPLHAAVA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QGVFQILIRNRVTDLDARMNDGTTPLILAARLAVEGMVAELINCQADVNAVDDHGKS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HWAAAVNNVEATLLLLKNGANRDMQDNKEETPLFLAAREGSYEAAKILLDHFANRDIT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MDRLPRDVARDRMHHDIVRLLDEYNVTPSPPGTVLTSALSPVICGPNRSFLSLKHTPM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KKSRRPSAKSTMPTSLPNLAKEAKDAKGSRRKKSLSEKVQLSESSVTLSPVDSLESPHT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SDTTSSPMITSPGILQASPNPMLATAAPPAPVHAQHALSFSNLHEMQPLAHGASTVLP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SQLLSHHHIVSPGSGSAGSLSRLHPVPVPADWMNRMEVNETQYNEMFGMVLAPAEGTH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IAPQSRPPEGKHITTPREPLPPIVTFQLIPKGSIAQPAGAPQPQSTCPPAVAGPLPTM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IPEMARLPSVAFPTAMMPQQDGQVAQTILPAYHPFPASVGKYPTPPSQHSYASSNAAE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PSHSGHLQGEHPYLTPSPESPDQWSSSSPHSASDWSDVTTSPTPGGAGGGQRGPGTHM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PPHNNMQVY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sa_263388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GPGARGRRRRRRPMSPPPPPPPVRALPLLLLLAGPGAAAPPCLDGSPCANGGRCTQLP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EAACLCPPGWVGERCQLEDPCHSGPCAGRGVCQSSVVAGTARFSCRCPRGFRGPDCSL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PCLSSPCAHGARCSVGPDGRFLCSCPPGYQGRSCRSDVDECRVGEPCRHGGTCLNTPG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RCQCPAGYTGPLCENPAVPCAPSPCRNGGTCRQSGDLTYDCACLPGFEGQNCEVNVDD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GHRCLNGGTCVDGVNTYNCQCPPEWTGQFCTEDVDECQLQPNACHNGGTCFNTLGGHS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CVNGWTGESCSQNIDDCATAVCFHGATCHDRVASFYCACPMGKTGLLCHLDDACVSN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EDAICDTNPVNGRAICTCPPGFTGGACDQDVDECSIGANPCEHLGRCVNTQGSFLCQC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GYTGPRCETDVNECLSGPCRNQATCLDRIGQFTCICMAGFTGTYCEVDIDECQSSPCV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GVCKDRVNGFSCTCPSGFSGSTCQLDVDECASTPCRNGAKCVDQPDGYECRCAEGFEG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CDRNVDDCSPDPCHHGRCVDGIASFSCACAPGYTGTRCESQVDECRSQPCRHGGKCLD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DKYLCRCPSGTTGVNCEVNIDDCASNPCTFGVCRDGINRYDCVCQPGFTGPLCNVEIN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ASSPCGEGGSCVDGENGFRCLCPPGSLPPLCLPPSHPCAHEPCSHGICYDAPGGFRCV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PGWSGPRCSQSLARDACESQPCRAGGTCSSDGMGFHCTCPPGVQGRQCELLSPCTPN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HGGRCESAPGQLPVCSCPQGWQGPRCQQDVDECAGPAPCGPHGICTNLAGSFSCTCHG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TGPSCDQDINDCDPNPCLNGGSCQDGVGSFSCSCLPGFAGPRCARDVDECLSNPCGPG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TDHVASFTCTCPPGYGGFHCEQDLPDCSPSSCFNGGTCVDGVNSFSCLCRPGYTGAHC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EADPCLSRPCLHGGVCSAAHPGFRCTCLESFTGPQCQTLVDWCSRQPCQNGGRCVQTG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CLCPPGWSGRLCDIRSLPCREAAAQIGVRLEQLCQAGGQCVDEDSSHYCVCPEGRTGS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EQEVDPCLAQPCQHGGTCRGYMGGYMCECLPGYNGDNCEDDVDECASQPCQHGGSCID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ARYLCSCPPGTLGVLCEINEDDCGPGPPLDSGPRCLHNGTCVDLVGGFRCTCPPGYTG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CEADINECRSGACHAAHTRDCLQDPGGGFRCLCHAGFSGPRCQTVLSPCESQPCQHGG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RPSPGPGGGLTFTCHCAQPFWGPRCERVARSCRELQCPVGVPCQQTPRGPRCACPPGL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PSCRSFPGSPPGASNASCAAAPCLHGGSCRPAPLAPFFRCACAQGWTGPRCEAPAAAP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SEEPRCPRAACQAKRGDQRCDRECNSPGCGWDGGDCSLSVGDPWRQCEALQCWRLFNN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CDPACSSPACLYDNFDCHAGGRERTCNPVYEKYCADHFADGRCDQGCNTEECGWDGLD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SEVPALLARGVLVLTVLLPPEELLRSSADFLQRLSAILRTSLRFRLDAHGQAMVFPYH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SPGSEPRARRELAPEVIGSVVMLEIDNRLCLQSPENDHCFPDAQSAADYLGALSAVER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FPYPLRDVRGEPLEPPEPSVPLLPLLVAGAVLLLVILVLGVMVARRKREHSTLWFPEG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LHKDVASGHKGRREPVGQDALGMKNMAKGESLMGEVATDWMDTECPEAKRLKVEEPGM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EEAVDCRQWTQHHLVAADIRVAPAMALTPPQGDADADGMDVNVRGPDGFTPLMLASFC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LEPMPTEEDEADDTSASIISDLICQGAQLGARTDRTGETALHLAARYARADAAKRLL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GADTNAQDHSGRTPLHTAVTADAQGVFQILIRNRSTDLDARMADGSTALILAARLAVE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VEELIASHADVNAVDELGKSALHWAAAVNNVEATLALLKNGANKDMQDSKEETPLFLA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EGSYEAAKLLLDHFANREITDHLDRLPRDVAQERLHQDIVRLLDQPSGPRSPPGPHGL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LLCPPGAFLPGLKAAQSGSKKSRRPPGKAGLGPQGPRGRGKKLTLACPGPLADSSVTL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VDSLDSPRPFGGPPASPGGFPLEGPYAAATATAVSLAQLGGPGRAGLGRQPPGGCVLS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LLNPVAVPLDWARLPPPAPPGPSFLLPLAPGPQLLNPGTPVSPQERPPPYLAVPGHGE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PAAGAHSSPPKARFLRVPSEHPYLTPSPESPEHWASPSPPSLSDWSESTPSPATATGA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TTTGALPAQPLPLSVPSSLAQAQTQLGPQPEVTPKRQVL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sa_277541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PPLLAPLLCLALLPALAARGPRCSQPGETCLNGGKCEAANGTEACVCGGAFVGPRCQD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PCLSTPCKNAGTCHVVDRRGVADYACSCALGFSGPLCLTPLDNACLTNPCRNGGTCDL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LTEYKCRCPPGWSGKSCQQADPCASNPCANGGQCLPFEASYICHCPPSFHGPTCRQDV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CGQKPGLCRHGGTCHNEVGSYRCVCRATHTGPNCERPYVPCSPSPCQNGGTCRPTGDV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ECACLPGFTGQNCEENIDDCPGNNCKNGGACVDGVNTYNCRCPPEWTGQYCTEDVDEC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MPNACQNGGTCHNTHGGYNCVCVNGWTGEDCSENIDDCASAACFHGATCHDRVASFYC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PHGRTGLLCHLNDACISNPCNEGSNCDTNPVNGKAICTCPSGYTGPACSQDVDECSLG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PCEHAGKCINTLGSFECQCLQGYTGPRCEIDVNECVSNPCQNDATCLDQIGEFQCICM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YEGVHCEVNTDECASSPCLHNGRCLDKINEFQCECPTGFTGHLCQYDVDECASTPCKN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KCLDGPNTYTCVCTEGYTGTHCEVDIDECDPDPCHYGSCKDGVATFTCLCRPGYTGHH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TNINECSSQPCRHGGTCQDRDNAYLCFCLKGTTGPNCEINLDDCASSPCDSGTCLDKI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YECACEPGYTGSMCNINIDECAGNPCHNGGTCEDGINGFTCRCPEGYHDPTCLSEVNE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NSNPCVHGACRDSLNGYKCDCDPGWSGTNCDINNNECESNPCVNGGTCKDMTSGYVCTC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GFSGPNCQTNINECASNPCLNQGTCIDDVAGYKCNCLLPYTGATCEVVLAPCAPSPCR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GECRQSEDYESFSCVCPTGWQGQTCEVDINECVLSPCRHGASCQNTHGGYRCHCQAGY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RNCETDIDDCRPNPCHNGGSCTDGINTAFCDCLPGFRGTFCEEDINECASDPCRNGAN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DCVDSYTCTCPAGFSGIHCENNTPDCTESSCFNGGTCVDGINSFTCLCPPGFTGSYCQ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VNECDSQPCLHGGTCQDGCGSYRCTCPQGYTGPNCQNLVHWCDSSPCKNGGKCWQTHT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RCECPSGWTGLYCDVPSVSCEVAAQRQGVDVARLCQHGGLCVDAGNTHHCRCQAGYTG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CEDLVDECSPSPCQNGATCTDYLGGYSCKCVAGYHGVNCSEEIDECLSHPCQNGGTCL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PNTYKCSCPRGTQGVHCEINVDDCNPPVDPVSRSPKCFNNGTCVDQVGGYSCTCPPGF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ERCEGDVNECLSNPCDARGTQNCVQRVNDFHCECRAGHTGRRCESVINGCKGKPCKNG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CAVASNTARGFICKCPAGFEGATCENDARTCGSLRCLNGGTCISGPRSPTCLCLGPF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ECQFPASSPCLGGNPCYNQGTCEPTSESPFYRCLCPAKFNGLLCHILDYSFGGGAGRD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PPLIEEACELPECQEDAGNKVCSLQCNNHACGWDGGDCSLNFNDPWKNCTQSLQCWKY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DGHCDSQCNSAGCLFDGFDCQRAEGQCNPLYDQYCKDHFSDGHCDQGCNSAECEWDGL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AEHVPERLAAGTLVVVVLMPPEQLRNSSFHFLRELSRVLHTNVVFKRDAHGQQMIFPY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REEELRKHPIKRAAEGWAAPDALLGQVKASLLPGGSEGGRRRRELDPMDVRGSIVYLE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NRQCVQASSQCFQSATDVAAFLGALASLGSLNIPYKIEAVQSETVEPPPPAQLHFMYV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AAFVLLFFVGCGVLLSRKRRRQHGQLWFPEGFKVSEASKKKRREPLGEDSVGLKPLKN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DGALMDDNQNEWGDEDLETKKFRFEEPVVLPDLDDQTDHRQWTQQHLDAADLRMSAMA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PPQGEVDADCMDVNVRGPDGFTPLMIASCSGGGLETGNSEEEEDAPAVISDFIYQGAS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NQTDRTGETALHLAARYSRSDAAKRLLEASADANIQDNMGRTPLHAAVSADAQGVFQI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RNRATDLDARMHDGTTPLILAARLAVEGMLEDLINSHADVNAVDDLGKSALHWAAAVN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DAAVVLLKNGANKDMQNNREETPLFLAAREGSYETAKVLLDHFANRDITDHMDRLPRD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QERMHHDIVRLLDEYNLVRSPQLHGAPLGGTPTLSPPLCSPNGYLGSLKPGVQGKKVR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SSKGLACGSKEAKDLKARRKKSQDGKGCLLDSSGMLSPVDSLESPHGYLSDVASPPLL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PFQQSPSVPLNHLPGMPDTHLGIGHLNVAAKPEMAALGGGGRLAFETGPPRLSHLPVA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TSTVLGSSSGGALNFTVGGSTSLNGQCEWLSRLQSGMVPNQYNPLRGSVAPGPLSTQA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LQHGMVGPLHSSLAASALSQMMSYQGLPSTRLATQPHLVQTQQVQPQNLQMQQQNLQP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IQQQQSLQPPPPPPQPHLGVSSAASGHLGRSFLSGEPSQADVQPLGPSSLAVHTILPQ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PALPTSLPSSLVPPVTAAQFLTPPSQHSYSSPVDNTPSHQLQVPEHPFLTPSPESPDQW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SSSPHSNVSDWSEGVSSPPTSMQSQIARIPEAF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Cte_P219186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CPSKLTFGILCWFLGLTVALAIQSCSPNPCQNGVQCVDPAGSPGSHADPFCDCGDLYR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CEYDNPCREALSHCLNGARCTVDDTLSGIEAVCHCALGFEGSMCELQVAESACVSS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HEGRCRLDGALDRFTCDCNAGFRGELCELDDYCASQPCRNAGKCTSTSDGFRCRCLEG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GVTCTDDVNECTQSHAPCVNGGTCDNLHGSYRCVCPPEYTGPNCEVPYVACSPSPCQN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SCIVVASLQYECKCVTGFTGTNCEVNIDDCANHMCANGATCVDGIQEYACNCPEEWKG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CTMDIDECAASHGPCQNGGTCQNKDGGYMCICVNGWTGKDCNINIDDCAVRPCYNGGT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DKPGYYYCECPLGKKGNLIALGEYLRLRCHLNDACMSNPCHAGAICDTSPLDGSYICS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PGWTGDDCTEDPNECQESWDTPCEHGGSCVNTPGSFKCDCAVGFEGPRCEHNINECAS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CQNDGTCLDARGHFTCVCMDVVLAVHHALTDAPLFWHRYTGVYCEENIDECEREPCKN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VCEDKIGKFSCHCPEGFTGSTCMVNIDDCASLPCQNDGTCIDEINGYQCRCLTGFEGS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ELNTNDCYGIDCNQGTCRDMLGYFICQCDAGYSGQFCDSQVDECDDEPCGYGGTCRSY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GHECQCPPGTSGSNCEHNHNECSSNPCRNGATCEDGLDQFTCNCRAGYTGPICEEDID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MSNPCLNEGRCIDQVNGFLCDCPLGYYDYICASNVNECDSSPCINDGACVDGINQYEC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PSGYEGARCESQKDECRSNPCQHGGRCEDFLGYYICSCPPGYSGSNCQFNIDECAGN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HGECIDEVADYTCSCYKPFTGKNCSVEMNPCEPNQCRNLANCVPSHNYKDFTCQCQSG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GRLCQHDINECISSNPCRNGATCQNTEGSYICQCLPGYEGRHCDVNPDDCIPNPCHNG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CIDGIGDFTCSCIQGFGGRHCKNDIDECASNPCQNGATCRSYVNSYTCECRLGFSGVN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VNDDDCTASSCLNKGRCIDGVNSYTCQCPAEYTGANCQYHINACDQISCLNGATCIEE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SHRCHCPFGFTGPSCENLVDWCNQNPCHNNAKCVPMSNQFQCICEPSNSWTGALCDVP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SCQAAAAGKGVPLNAICENGGKCRDIGNYHMCDCQPGFDGSYCATEINECASQPCQNG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CQDLIGRYHCECKPGFQGINCEFDIDECVTMPCQNGGTCHDLINAYNCSCPHGTEGFL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INKDDCTATSCHHSGTCVDEVGGFSCRCPPGFVGPRCEGDINECLSNPCSELGTRDCV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VNDYRCDCMDGWTGRHCNEQRDYCESEPCMNNGRCENAGSGARCQCKAGFSGDLCQYT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HCNSNPCLHAGSCSPTEDGYECHCVPGAAGEHCEFDIVNECLSNPCDNQGTCINRVGY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CLCPPLWNGVTCDTFDATFTGGTGQPVTPAPTTPKPLDEQQRECIEKGCEAKANNGVC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ECNSYACQYDSTECSYNVSVYKDCSAIQQGIHCFNLFRNGICDNACRSEGCLFDGFDC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EMKRCNPFYDAYCINHYGNGYCDEGCNTEECSWDGLDCVAIQSSDSVVPGSLFVVVGI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DEFMKVKTSFLRGISQLFRANVLIERDESGNEKIFPFPDSRTRNKRDIKIENGSMIYL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LDNSNCEGYCFHDTNSAVQYLAQSLKEGWESNVPILKVGETPKTINEPTGELLLIVVSV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CIIIVALLLGVLYTMTRKRAHGTTWFPEGFTAARRPQDGQEMKDVQQGVPSQGEEPVE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IAAAPEDWSDLGTPERPSAKRFKHDDEEKIIRKDDPRQWTQIHLEATGKIPNPSILA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PPQGDHLDMRDVDVRGPDGKTPLMIASLSLGRCDAESSGSGETDDVADGSAGIITDLL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GAEINAKTDSTGETSLHLAARFARADAAKRLLDAGADPNAPDNSGRTPLHAAVASDAM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FQILLRNRTTDLNARMNDGSSPLILSVRLAMEEMVEDLLNAKAEVNATDKYGKTALHW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STNNVESLMLLLHHQANQDAQDDKDQTPLYLAAKEGTYEAAKLLLDQFANRDITDHMD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PRDIAQERGHMDIVKLLDEYQAESPNLMASGYSPSAMMSTYAGHHMAKGKKKKSKASS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YAAAMHAKDTSTISPDISKVPPHVVQLPGPKGKSRKKKSQPPPPPRRTQQNSSRGRTS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STASPSDSIESPPEGLIELPPSYEHACNAGQLMSMHQQQQQHQQQQQQHQQQQQHMSH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YPVSHVVVTMPSHQHMPPQHMHPSEDLNWLDSFQHQAMPQQPQQPQQPQQPQQHMMPQ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HPEPAVTSPQSGSGASPLSNPSPLTQTTYSSPYSNQSGTSLSSQSPLYPSSQSPQEHG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PSISPPKKMGLPLSPTHMQAMQQHAAAQHNKLRPSNTSPAVHHLPTMEEYAGLTCMGG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STHLGPPQPADHSQLHAMSMYQYPTPPSHHSHDATPPQHLFQQPPQHQQQQQPAHQQH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PHHVTDYLTPSPDSPEQWSSSSPCSQSDWSIPSPPGGQLPKQHHQQQTIKKESRGPAY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Aca_524905578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APGTHCEQDIDDCDPNPCHNEGVCTDKVNDFHCTCPLGYNDKRCMSDVDECESNPCVN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RCIDGYNSVHSPYISLRSTGTNCEININECASNPCLHGNCVDLVNGYKCHCEQPYSGK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DVKMDPCRPNPCRNQAQCVPQNNYQNLYKCNCPVGYTGQWMGGPCMNGGTCIDGVASY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SCVSGFGGRHCQNDIDECASNPCTNGATCEDYVNSYTCTCRPGYSGMHCQVNDNDCTK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IRSITCKAAAALKKVLVSDLCENGGTCFDAGNTHTCECRHGYEGSYCEKEIDECASG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NGATCSDRIGKYTCQCAKGFQGLNCELDVDYCANQPCDNGGTCHDLVDNFHCSCPPGT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LLCEINHNDCLINSCHNGGTCVDEVGGYQCVCPPGFVGKHCEGDVNECLSNPCDPDGA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CVQLNNSFRCDCRPGWTGHRCSMRIRCDQDPCLNGGSCRDTIQGAVCSCLVGFGGEFC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ATSSCDPDPCLNGGVCGETATGFECMCGPGTDGVLCEIDLYDDCQVEVCLNDGVCIDK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YYECNCPRNWNGVRCELFDKEFLGGIGRPVSPSKETVPAICKQYNCPEKADNGQCDEE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LMECNHDNTECSYGTMPWQNCSQMVNGLYCWQVFRDGKCNSECNSPACLYDGFDCQQP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KCNPNYDTYCLMHYNNGHCDKGCNTAECDWDGLDCDEGNEALVSGTLFIIVLIEPEEF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VKQEFVRQLGHLLRVGVRIKLDVRDNEEMIYPWSGEVADTDESIVSRTRRWVEGVLDG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EAALSRHRRAVRNGDKLDKMDANDNHTSPPASNECYHEDDDEGLQIKRARVNGLTPLM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SIRGGGLGEDDDSNSGSGSAEGGDSDNNTSVDVISSLLMQGAAINAQTERTGETSLHL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RYARADAAKVLLDAGAEPNAEDSTGRTPLHTAVAADAQGVFQILLRNRSTNLNARMHC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TPLILACRLAIEDTVEELISADADIEATDNNGGWLEETPLFLASREGGYETVKVLLDH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NRDMTDHMDRLPRDIAFERRHHDIVELLDSYKVASPASVHLGGGVTSPNHHHHHAAMA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AGYMHPGKQSKSKSRKSKNTAVKDTGSVSSPPNGMPGGLPATANGKSKSRKKKADGGD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KSQQQQQQQQQQLQQQQQLPSSVSSQSQAMLHHSSSDSSPMSTISPGSYSIDSHHSPP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ETSPPRYENSGGLVLPPGVGGSDRGGSALGGRHHLEDFQVMAGHYSSPALMEHSSVDS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SDWSLFKMQQQQQQQQQQQQQFQQKQQPQQQLAAGCAGGLANGHLGSASGNSPTHVVG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GGATVLGSVNHGGPAPPMKVKNLPMSPTHIQALQQHAQQQRAAHGSPHHRGNDFPNSF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DGSGSQLPPSAAAPPPPSVAQIYPLQHKMVQQQQQQQHHQQQQQSLQQQRAQQQQQQQ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QQQQQQQQQQQQQQQQQSYPQTFDQFPTPPSHNSQHITDSPPQLHSTISSFRQDHLPT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PDSPGQWSSSSPHSAHSDWSEGISSPVPPITHGPNPHRNKRMAEHAY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Lgi_156225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YWTTGKKVLRRRCTNENIGEYCQDANPCRGSYCMNNGDCRVVESGGGQTKAVCSCKLG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GMMCEFLDPNSACYRNRCQNGGTCITGDSLSDFSCKCMPGYRGTLCESIDYCASMPCR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GVCSSGSDGYQCQCPIGYRGRTCMTDIDECAENPGICRNGGRCQNRYGSYEKKVCFVH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LLEPVHFELCLFTTPQQTGFRGKNCEEDIDYCINNTCNNGSTCIDGIKSYTCKCPPTM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DLCQIDVDECETTPFICQNGGTCMNHNDGFMCICVNGWTGSDCSENIDDCKNNPCFNG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CEDRVGYFYCKCPRGKTGMRCHLDDACESNPCNAGASCETSPIDGSPICTCKRGWTGD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SRDVDECTESADTPCEHGGTCINTPGSYKCDCAVGFTGPWCEVNINECSSNPCINDGT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DEKGAYRCLCMPGFTGRNCEVEYDECGSNPCINGGVCQDLVNKFKCTCPAGFEGPTCA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IDECETFPCLNGGTCNDQINTYTCTCKTGYSGVHCQENVDNCRKVDCGHGTCVDGLDT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CSCLPGYTGLLCQYDIDECSSNPCKFGGTCSNLDNSYECRCPYGTSGQNCEKNYNECV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PCHNGATCIDGINRYNCKCKPGYEGTHCELDIDDCASQPCHNGGKCTDLINKFKCECP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YYDAECRSNVNECGSNPCMNYGTCVDGVNKFECLCLDGYGGHRCQNDINDCVSNPCQH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TCNDHLNSYSCDCKPGFEGKNCDKNINECASNPCVHGECVDLANEYHCNCNPPYSGKN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QELNPCHPSPCQNHAQCVPTNNYKDFECRCPTGFTGKLCNQDVDECASGSPCRNGAQC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KNGSFKCICLRGYEGKRCEVNHDDCAPNPCINGGTCVDEIGGYSCRCVDGFGGQHCQN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DECASNPCMHGSTCTDYVNSYTCTCRLGFSGVHCEVNDNDCTKSSCLNDGKCIDGVNN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CQCKGGFTGSICQTRINPCDTNPCMNAGTCFNHNGNYYCNCPYGFQGTHCERVQDWCK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NPCQNSGTCEQFANNFRCTCTSDWTGEKCDIRRVPCNSAAALKGVDVSKLCRNGGICKN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GTTHECICQAGYEGSYCEREINECASAPCKNGATCKDLVNHYTCQCMTGFQGQNCEYN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DCANQPCANNGVCHDLVDDFKCSCPAGTLGLLCEINSNDCFDNACYHGGTCVDKIGHY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KCPPGFAGPRCEGDVNECSSNPCSALGTQDCVQLDNDYRCQCKAGFSGRLCENRIQCS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PCKNGGTCTNTDSGPKCSCLKGYSGDYCEFQSADCDSSPCQNDGTCRPTQDGYFCLCP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SGINCEIDEMDECLSSPCKNDGTCHDKIGYYECYCPRYYTGIHCQNYDVNAVPGIGR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TMKPSLNLNPDKELCEQYGCEAKANNGKCDNECNMHACDYDNKECSYGMKPWKECSGM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GVFCWKVFKDGTCNPQCNNEECLYDGFDCQTKLKECNPIYDSYCKKYYGNGHCDQGCD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ECEWDGLDCDKSPERLAEGTLVIIVLVEPEAFRNMSKEFLRKLGHLLRAVVRVLKDKN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PMIYPWQQKEGDDVSDVIRVKRWAESAFGWDTSVREKRALLQGTKVYLEIDNRGCYKY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DECFDNTDNAAQFVAAALQRNDADLGMPVGKIESLGKEPTVDSPAITFVYIVVACGAI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ITLVVIIVISRKRERAVTWFPEGFFNKRGSEKAGVRNRRGPDGEEMKDVQKGSHHSQL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MDDRHGDWGEDEEEHPKAKRQRIDEQGDSSDQSLVNFEIQDSRQWTQKHMEAANVTNP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LTLTPPQGDDPIDTKDINARGPGGMTPLMLASLRGNTLDTSCDDESGSAEGNEEDNRA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VINNLLFQGASINLQTDRTGETSLHLAARYARADAAKVLLDAGADCNALDSTGRTPLH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VAADAQGVFQILLRNRSTNLNAKMYDGTTPLILAARLAIEDMVEDLINADADINAFDN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KTALHWSAAVNNVEATESLLERNANRDAQDNKDETPLFLAAREGSFEAAKALLNHYAN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ITDHLECLPREVADERHHHDIVQLLDTYKVNSPGGMHLGNGGVPSPSDLPFMQHIHMK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PKARKNNKSAPKENGPISPVNGKTKSKPRKKKTVQNTQNNNIATMQGMIDPSLGVISP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SLESQSPQGYDLTPPRYENPMVGLQQANLHVNDMALMSEHYKNGGIHVDNSYWMDNTY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QQIPPTSTTPPSQSGGSPLNHGIQSPNKLKNLPTSPTHIQAMQHAAQLNRGVPATHNV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QNDYAYLNGGENIPITNLVYTQPVDIRHKMSQQQPQQIQYLDQFPTPPSHHSDSTPPQ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MATFLPDHFPTPSPDSPGQWSSSSPHSAHSDWSEGISSPVQPATQTHGKRCKCKRCTD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Y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sko_585675458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WHHWSLKLVLLVFIARPTPSQGGSCTSLNPCQNGALCDDSGGIITCSCVVGFAGEYCD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DPCVNANNPNYTPCQNGGTCQVVVSTNGVNFECICPIGFSATLCESPEANICEIEQPC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GGACILITLQDYICQCAEGYIGDTCDEPDHCYQSLSPCSNGATCTSTQNGFSCECTTG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GSSCDININECILYPGLCQHGGTCQDLTGSYECLCTLEYRGRHCEHVYVPCEPSECEN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TCHVTGLLSYECRCPSGFSGENCEVNIDDCHNHQCMNGATCIDGLNDYTCDCPSTFTG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CTEDVDECLEQPTFCKNGGTCSNSVGGFTCICVSGWIGRDCGINFDDCGSAVCYNGGT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DRVGSFHCDCVEGYTGLLCHLDDACVSDPCHQGALCDTNPSTGSALCTCRNGYTGSDC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DIDECDNDNGPCEHFGTCVNEPGTFRCECATGFTGPRCEVNINECQSSPCRNHGSCQDW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GFFVCICMTGYTGVFCDIDIDECESSPCQNGGYCVDGVNQYYCECTTGFQGKNCEFDI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CASAPCRHGATCEDSINGYICRCVPGFAGIHCETDIDDCNPSPCVHGVCQDSINSYTC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DGGYQGNNCHIEINECASNPCVFGGTCTDLINSYSCDCVAGLTGPNCEINTNECQSN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NEATCVDKVNMYSCYCTPGYRGKHCEININECSSNPCVNGGTCIDGINGFICNCPLGY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FCLSDVDECSSSPCAHGGSCVDGVNEFMCVCVSGYTGERCQADYNECSSNPCQHGGT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NYLDGYECSCLTGYEGINCEFNIDDCAFEPCANGGQCIDLVNDFACACDPPYTGSVCE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LDPCLNHGCQNEAVCEPTQSYQDYICSCVGGFTGIRCADDVDECVFSPCQNGAQCVNT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TYQCLCVRGYDGKNCENNIDDCDPDPCQNGGTCIDEVDDYSCACVPGFTQKNCMQEID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MSNPCLNDATCDDYVDSFTCTCPLGFSGTYCQTNDQDCTDSSCMYGGTCIDDVNSYTC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PHGYTGPNCQYHVYECASNPCMNDATCIDHSGFYTCNCLSGYYGELCQTLIDWCSAVN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CHNGGTCTQINAQYTCTCMPGWTGLLCDVSMVSCGDAALQQHVQLRDLCRHGGTCVND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SHLCNCAPGYEGSYCQFDTNECLSAPCHNGATCNEMIGSYYCDCSIGFTGTNCEINID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ASSPCQNGGVCHDLIDSYKCSCPSGTQGQNCEDNIDDCTIRPGEKCHHGGTCVDQVGG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CQCRAGYVGPRCEGDINECLSSPCDPRGTQDCVQLVNEYRCDCKLGFTGKHCALDFDF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PDPCQNGGNCVDGVSGYTCDCLPGFTGDECHLLESNCLPNPCQNGGSCEPTVSGYICH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GVTGEQCQVDTYDECGSAPCLYGGACLDLVGYYLCECPPYQNGVQCDVYDPEFTGGI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PVTVSPTIAPDEEERGCTIAGCTEKHGDGVCDEECNTYKCAWDGKDCSLGLLPWENCT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SVRCWEVFQNDFCDEECNNEKCLFDGFDCEKQVSECNPIYDAYCTNHYANGHCDHGCN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ECDWDGLDCDEYPPMFAEGTLILIILAPPEVIRNNSKQFLRDVGHKLRTTVVFVKDTK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EMILPWSEGDDLATNVAMARHRRSAYSGSSLLDIIIGRHKRAGRTGSKVFLKLDNRKC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EENECFATAGEAASFLGANAAQDDLDFAGFPVQGAGSTDEDIITAQLPNKLVWVLVAG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IVLVVVVLGVIVSTARKRKAHGTLWYPENFNKFVCKPENPRRRSRRKEPVGEDSVGMR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AHMPNGASGSADPNENSVWDDEGPSVEPHRKRIKVHTEQPSPSTSSHSDHERSLPADD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DNRLWSKSHYDAADVPIPASLALTPPQGEGEDESDQLEVDVKGPGGFTPLMLVSCRTG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ESEMEDGSAAIITDLLAQGACPSATTERTGETSLHLAARYARADAAKTLLDAGADANA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YTGRTPLHSAVAADAQGVFQILLRNRATNLDAKNFDGTTPMVLASRLAVENMVEELIN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DLNSVDSSGKSALHWAAAVNNVESTTTLLNHGANKDIQDEKEETPLFLSAREGSFET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KILLDHFANREITDHMDRSPRDIAHERLHDDIVKLLDEYNIVQSPPVAVSMSSNGPMTS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QLCGNFLPHMTGSKQYKRKGHRSKHAHNQGSSPIVPNGAHMNELSPKMMNSNKDHPPP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RKPMKKKRDSMETSAALSPVDSLESPPNYHETSPCMQNMYAKYTIALSHPSIASLDTI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INGHNVSSAPQYYKENITAAPRLSHPSPDSMCQASRNGIVLNSSGLGLDLGVIAPVSV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DWMSSVHRRNGHVSVPTQNRQSLAPHHSSQPNLDMSTHPPSSTAAPHTSFATSPSQMA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QALAGNQASQLAYAAQSEQDQPPPQYSVARPTTNVTQISNGAIPVHMICPQNNQPHHV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DQNNSHHSQTQLPQSQIPQHVAMAAEKYPTPPSQHSHMHPSSLENTPNHINNIMPENY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PSPESPGQWSSSSPHSANSDWSEGVSSPPQSSHANGHHAPPPKITTTAIY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Sko_291233055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FVQLLLVAVVLISYTDAITCEQKAMDEGRAVSALCFGDLNQGVCVDDGVDYYCNCSYA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GSDCQDNFICLDPYNPCLNGANCLLIPDVFCFCQLGYSGTYCEIDDNQVITTVTTTTT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TTVASSPCDVMPCLNNGVCEEIDATTYTCTCLTGFLGTNCEVDICDPNPCQNNGNCTY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LSYSCDCLLGYIGNECEIPESNCLPNPCLNSGLCQPTETGYICSCVSGYNGTECEYDQ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ECSSSPCVNGGFCLDDVEMYLCDCPIYYNGLHCDIFDINFPGGIGEDVAAAPLAADQR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EIPECALVYGDGVCDAKCNTYNCYWDGRDCSLGTLPWENCTVDSVNCWDVFQDGKCDE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NINTCIHDGFDCDEPVGECKYDNYCSNYYADGLCDNGCNNAPCSWDGLDCDEYPPNYA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TLVMTILLEPEAIRNNSKMFLREVGQILHTIVVFVQDENGNDKIIAWTEEDEDDVIDS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LSKRSAYNDTVTQETLTGSKVYLKMDNRKCYQSGGSCLQTADEAASLLGARSSKSTID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VLPLQNIETEADTTTTENSPSSLLWIMAVLLVIIAFPLVGVLISANRRRKAKGTLWFP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FVPHTSQGGKRKETSGKESVNLRSIEGTPNGVASVESCDYESHGKSPSTLSGKSHSPD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TDIEPSKKRIKFQEPSPSASSQDDRDQMIMIDDETDKQYWSKSHYDAAEVKVPPLLAM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PNDVDDADGVQFEVNAQGPGGLTPLMLASAHGCDEDMEERSAAIIVDLLAQGATTSSN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KTGETSLHLAARYSRSDAAKTLLMSGADANAKDLTGRTPLHAAVAADAMGVFQNMVEG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NAGADLNAADNGGKTALHWAAAVNNGEATSVLLKHGASKDAQDDKEETPLFLASREGS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AAKILLDYYGNRDITDHMDRSPRDIAEERFHHDIIKLLDEYNIVHVESPPELLSLVAN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VVQSCQQGNYLKNDANKPTKKKMSRTKNGFRFGNSIKQNSGQSKAGMQNFPSSQQQSP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VLQQFGEDSPAAFSSDNSSMSSPANYPSTSPSSYHSNPASHPNIPVMDNIMVSKNSTI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YDYEDDNHIITAPRISHPFAPSSSSSSPPHYQGEVTMNSSLRLDMGVTAPVTVPNDWI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IQNNGKGSTTNDCFIDDFLETSIEDVPRFAPSLSQFAAFQALANTPRTTHPGFSNNPC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QYSSSNVNHMPGSSGGIPATGPSNTHLKLW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Pdu_Notch</w:t>
      </w:r>
      <w:proofErr w:type="spellEnd"/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GHLELLIVCLAWILGPQSASALSCSPNPCRNGMLCIMPPGGDEAYCDCGELYAGMYCQ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NPCRADKCMNGGTCTVDIRTSGLRAICRCPIGYNGTMCELMDPKNICATSPCGYGGTC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DGSLSRFKCECPPGRIGSICELEDYCASRPCRNGGDCTSLSGTYSCRCLSGYTGRNCT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IDECQTMTPCKHGGTCQNLFGTYRCTCPVTYTGENCETTYLPCSPSPCQNGGSCIVMG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SYECRCANGFHGTNCHINIDDCKNNLCKHGATCVDGIESYSCSCPPTFKGQYCDEDVD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SMGVNPCKNGATCQNQIGGYQCICVNGWTGKDCSENVDDCAIRPCYNGARCIDKVGYY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DCPPGKTGLRCHLDDACVSNPCKSGANCETSPIDGKFLCSCQPGWNGDDCNLDNNECQ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WRSPCEHGGTCVNTPGSYRCDCPIGFDGPRCEVNINECLSNPCFNDGTCLDESGRFQC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MPGYQGKRCEEDVDECRDQPCLNGGVCEDKIAKFTCSCPKGFTGPTCAINVNECQSR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NGGTCQDEIDGYQCICQKGYYGKNCEQDIDDCQGVNCNNGGCIDLQDSFQCRCWEGY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YCDSEIDECSSKPCQHGGTCTNLVNGYECQCPKGAYGPNCEHNINECASNPCRNGASC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GLNQYVCNCRPGFTGTLCEIDINECESNPCQNGGTCLDQINSFLCRCPRGYYDYMCAS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NECESSPCMHGGRCIDGINRFDCECPIGYEGYRCQSEENLCDNNPCQHGSTCEPGLAE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CACKNGYTGRDCETNIDDCNPNPCVHGNCLDHINGYECICDVAYSGVNCSKEMNPCEP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CQNGAHCIPENNYEDFMCQCPIGFTGRLCAQDIDECAASNPCYNGATCENTDGSYVCW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KGFTGRHCQTNVDDCNPDPCQNGATCHDGDADYTCHCVVGFGGRNCQQDIDECASDPC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GASCHDYVNSYTCTCQLGFSGVNCDINDNDCTSSSCLNGGSCIDEVNSYRCACSAGY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NCQHRINPCDSRPCLNDGSCNNQDGSFECTCRFGFTGPRCDHFVNWCTQNPCRNGGRC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RANQFECECPPNWTGPLCDVGMVNCQVAAMSKSVSLQELCQHGGTCHDSENSHFCRCQ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FDGSYCEVEIDECQSAPCKNGATCDNHQGYYTCLCPDGFQGPDCEYDIDECATSPCGY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VCHDLVNSFVCSCPPGTMGSLCEINVNECFEGACHNNGLCKDGIGTFTCECPSGFIGP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EGDINECLSDPCSTPGTHSCVQLINDYRCDCYPGWGGRHCNEKVDFCNSQPCKNGGTC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GPSGPLCACRDGYTGDKCQYTNTVCTSAPCQNNGVCVPHGDDYTCECPPGVAGRNCQH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QDECVSNPCQHGGHCQNRMGYYECMCPRLWNGFNCDVYDEFFTGGLGSPVTTPPTTPA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DKQQKMCIDNNCAEKSGNGRCDEECNLYACKFDNHECTFYVGPWQNCSAIRQGIHCYD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KNGRCDKACNSKECLYDGFDCEDPVQECNPIYNEYCNSHYGNGHCDKGCDNAACGWDG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CTEDTPEIAVGTLVFILKIDPMEFSKIRVGFLRDVGRLLHTVLKIKQNEGMDMIYPWP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SYPVASELRTKRAASSKGTQVFTQLDNQKCHQECFDDTRNAAEYLAAGAQIDGLAKAY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HSLYSADGPKPHAENPIWIILSSTLFIIIVFLLLGVLGTAVRRKRAHGTTWFPEGFRL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LGNSAPKQERDGPVGEERVVQNGQIPQSLDTTSSSDNLASGIEWDDEGPDHPQSKRFKH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DQDDDKRQWTREHLAAACVPQPSIAALTPPQGDDQYDTSCVDVRGPGGYTPLLLASCY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RYGSGEDENDNDVSADFITTLLSQGASINARTDQSGETSLHLAARYARADAAKRLLDV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DPNAQDYSGRTPLHAAVAADAQGVFQILLRHRQTNLNMRMNDGTTALHLAARLAIEGT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DLIAADADVNSVDEYGKTALHWAAAVNNLEASLVLLQHGANRDAQDSKDETPLFLAAK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SYEVAKVLLDHFANRDITDQMDRLPRDVAVEKRHHDIVKLLDEYRVQSPGMCSAYATS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LMPNFMPQKQTKKGRQRKTNAMKENEAMSLHHQPNKVNLPPAKKSRKKRQGPPPSAAN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PPKEDLTDAVTDLPPSYESATGLYQQHPAPMDIAHHISQSLQELHQDMRNVDELNTWM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INGHMHQMLPPVSSPSSISSPQGPGSSTSSPLCHPATSPHINEHSPSASASSMGPSPL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PVQSPHQHQMALSPKKSFPLSPTHLQALQQHVAIAQRAQGSPPNFMNPMNQDYNNMGQ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QQQQQQQQHHHQPSPPQQMHTYIGEQFPTPPSQHSLPTPPSQHSLPETTPQHMGYFPG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TLTPSPEPEGWSSSNSPHSAHSGDWSDAVESPHQARPHPQAHPQTHYHIPPKPQPQPP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TAAY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ro_72015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NANATGEICEENIDDCINNKCMSNSTCVDQADGYRCRCLPGSGYTGKFCDEDVDECLK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CHNQGTCNNQPGSYTCSCLNGYSGRHCEVDVDDCESNPCLNGGTCRDSVGGFHCECPP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SVLCQYDNPCTRTMNICKHGTCVTDADTAGWLCRCDSGYQGKDCSEDVDECMMKQNPC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DGKCQNEYGTFSCKCKTGYTGTRCETNIDECLQVQCHNGGACLDGIGTFKCACTSGWFW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FCILYHVFCVGCPTPPIFKPTPPHAGYTGKFCTEVVDNCPSINCNHGRCVNEEGGYRC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DPGFKGLADHHCLKRCLNGGKCQQQLQQPRCLCHPGYAGEFCQIEVNECSFHPCLND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FDFMDSFVCECKPGYSGQRCQTDDDDCSERSCLNGGTCVDQVNSYTCKCPVGYHGDRC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EMTPCSSAPCLNDGTCVPSENVFERFCSDGFTGPRCETLKDMCAVNNGGCHQQSTCKQ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NQIICVCSAGWTGLKCDMPAGSCQEAAIKKNVPAIALCQNGGQCRHSHRGHSCKCMPG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GSYCEFQVHPCSPNPCKNNGVCLDRNFFNKNLKTSKFAGGNLENKNSSSSTSGSKGSS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IDFDIDGFTCKCPVEYEGKLCEKPVDHCRDGPCLNGGSCYSGSAGFLCSCPVGTHGDR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ITINACEISTTATTLTTNNHTTTTPNKCHNGGTCIPNYKGAPGYRCLCPPGFTGRNCQ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LSGCRLKPCKNGGKCWKVRSNDVASHGNNNDGSGGNNAAQCEDNYYIIANHHQHHHQH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HHNHHSLTSSSPPPSSLPSPGNLYCIFNGCHWKAGDGVCDEECNNKNCLNDGGDCEST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FQSCNVSTCSQTFNDSVCNQECNNIDCLFDGFDCLDRDRRQTCFHEDYCSYHYADGN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ro_75318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EFVNSFACKCISGFSGTLCQTNDDDCTDSSCLFGGTCVDQVNGFKCVCAPGYTGSNCQ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LDSCQQHPDLCLNSGVCVSVLDINSNEDRTLNQVVKSFAKCYCSKGFTGPRCEEVVDW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RAPCWNGATCLSFVNQFECKCRSGFSGALCDVRMVSCHAAATAKKTTVEELCQNGGTC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VGNTHHCACRPGFEGSYCQIETDECLSMPCRNGATCLDRVRAYECLCPAGFQGTQCEM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DDCENNPCQNFGTCHDMVNTFHCSCPHGTEGLLCEINVNDCHKDTCLNGGSCRDKVGG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CICPPGFSGPRCEGDLNECTSNPCSLHGSFDCVQLPGDYKCLCRIGWSGKQCERRVSI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LPKIAHMCENGGTCVESFNNSYYCMCQKGFSGDRCQYKHTQCNTNPCLNGGTCQSNKQ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QCECPIGIGGERCQYDVVNECFSNPCQHGGTCQDRLSHYTCVCAQFWNGLNCEVFDSD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GGVGYMEDVVMASSKQIQHPDCAINNCSAKAGNGICDKECDYAECNYDGYDCSYKSHI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SCSAVRSHVVDCNKLFQNGVCDEACMDESCLYDGMDCLPEPKRTCDLLYESYCSNHYA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FCDQGKKTNNFLLIKYKNEVKYYSNEK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Cgi_23623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VKNIHKLVCEFHRNVVVCRDILCTGKVFQLARNRITKITVTIRAPLRLTFPILFVRSL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WGTVSNKWKYQLLYIEGRHFAWKPKIVSKLEYPYATAPDMCCAISCKIRDFVRGEGDR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ENYVGEFCEDDNPCRPDAHFCENNGTCRIINTADGFKGRCDCRLGYSGTLCEILEPTS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YHNPCQYGGTCYNTVSLQDYACSCPVGYRGVNCSKVDHCAPKPCRNQGECHALDDGYQ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CLRGYKGDTCMEDVNECVENPDICQNGGTCDNRPGSYMCICPREYTGRHCEELYVPCQ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PCRNGGTCIPSGGLSYQCICQSGFQGMHCETNVDDCVNSRCANGSTCVDQVNSYTCRC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TLTGQFCEKDVDECRLYPNICKNGATCLNHPVGNYTCICVNGWTGRDCSINIDDCKDN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YNGGTCHDKVGYYYCDCPHGKTGLRCHLEDACTSSPCHEGASCETSPINGDPICSCKK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TGNDCSMDVNECHEKNEIPDGDVNLSQNRDNDCRCVNGWNGTDCLSDIDECYSGSVS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HGGTCVNTPGSFKCDCVNGFTGPRCETNINECQSNPCQNQGTCLDLSGMFRCICMPGY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TVCEEDIDECQSSPCQNGGVCEDLTNKFKCTCPPGFEGATCQINIDECASNPCQNGAT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DKINAYTCSCAHGYQGDRCETNIDDCRGVTCSNGGTCRDLLGDYQCVCPEGYTGTHCE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IDECESQPCKYGGTCHTIANAAGYECRCPRGTTGKNCEVNFDDCKDNPCINGATCEDG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NFVCRCKPGYTGDRCDVNVDDCNPNPCHNGGTCRDLENGFLCDCPYGYHDATCLSNVD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ASNPCLNGGQCKDGVNKYTCSCPAGYEGIRCETKTNECASNPCQHQGVCHDLDGSYRC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VPGFTGVNCEINIDNCATNPCAHGSCTDLANDYKCHCEVQWTGKNCDTKLDPCNPNPC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SATCSASADFTDFSCYCPQGLTGRYCSEDYDECKTTQCHSEGTCVNTYGSYKCMCSRG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GRFCESNINDCESSPCQNGGTCYDKVANYTCICPPGFSGYHCQNDINECASNPCEHGA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CNDYVNSYTCTCKPGYSGTNCHVNDNDCTESSCLNGGTCHDLVNSFRCECALGFEGMNC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RILPCDSNPCLEGGTCVNDKSLTSFHCVCPYGFTGSRCEEFHDWCVEGVSVAQLCQNG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CHNIGNSHNCTCHRGYQGSYCEIDVDECQSAPCQNGATCMDRIGDYLCQCKKGFEGDN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RNVDDCAHNPCTNGGKCHDLDDNFTCSCLPGTKGLLCELDEQDCFAGACFHGGTCVEK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GYECNCQPGYVGPRCEGDINECLSNPCDPLGTHSCIQMVNDYRCECNPGYRGHNCSEK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FCASQPCKNGGKCTSGDSKPICTCMEPYSGDLCETEITACSSGPCLNEGVCHPMGKNQ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CICPPGVGGSICDQDILDECDKAYNPCRNGGSCRNRMGKYECICPRNYVGLNCERYDA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TGSPQTTAVIDICEINGCAAKAQNRICEEECNRAKCQYDGGDCSFGVPDLYEKCFDPE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AIKYNNSECDHRCNNQQCLYDGGDCREHKDCNPFGNFYCDRLYNNGLCDETCNVKECNW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GSDCKGKSNAKSQVPGSMIVFVKVSPTEFLYKRALFLRQLGLLLNVLVEIKRDANNSF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YPWEPTAMQGRAKRYADLALEGMLNRFRRAPAPSTETNGTKVYLTLDASSCVSVNAEL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ITNLDVATQVFAVAVKNGYDTGVKVERIEMKDCMGKECDGGTTQPPGTPNMAYIYVAV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AAVLIMIVVVIFVLSRRKTAHGTTWFPEGFFMSNSGPKSTGPPRTAKRRVPDGEEMKN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GPGCDDLNTQVTSPPWDTDDDMPKAKHAKMETQSKHLEQVLSPPPSDTDQRQWTSRHL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ANIPNDQMALTPPYDNEHTHVNDVDVRGPDGLTPLMLASYRGNGLDNGCDNESSGSGS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SSNSGDSDDKSVEVIQALLVQGAEINAQTDRTGETSLHLAARYARADAAKVLLDAGAD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AEDITGRTPLHAAIAADALGVFQILLRNRSTNLNAKSQDGTTPLILAVRMAVEGMVED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KSDADINMTDEWGKTALHWAAAVNNSKAAQTLLQNGANRDAQDTKASTAYLSKTDETP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LAAREGSSHTAQILLDHYANRDITDHMDRLPRDIAHERQHRDILRLLDEYRMSPAGMT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NGMPASPGHMHMMQQKNSKQKRRKNNSNTPISPNGLPNGVHPKKPKTKKKSPKHGTSP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EGSASSMETVSPGNSIESPLRYDQTPSSYDMYARSMSQQPVYHIDNVTLSHSMTDDQ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SYEYNNSPGMQPQWTQPHHNPPPTYTTSITPPSQPPINSPMGHGKMSPVKPTKNSLPT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THIQAMHQRARQEQRAAHGSPHSRQNDHYVYSNSETHLPITTMPNMYTNDSYMHQSQA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YPQKMYIEKYPTPQSQSSMDSPQVRSGVPLPEHYLTPSPDSPGQWSSSSPHSAHSDWS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ISSPDQPIRNKPVF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Tca_642937796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WITNWKDYDLRIIVSSAVLLALANVATAFVSCSPSPCKNGGTCVSSLKGGDSYCNCTS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VGEYCQHLNPCHTGPGPRCQNGGSCTVRISAGGSPSFTCACPLGFSASLCEIPIANSC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KPCLNGGTCSLRSLKAYQCSCAPGYTGKHCEKEDHCASQPCRNGAKCTSVGDSFECTC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GFTGPACKDDKDECRHKPCVHGKCHNTHGSYTCTCDEGYTGQNCESEYIPCDPSPCLN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QCRQRDKHTYTCDCPTGFRGTNCEENIDDCPGHQCRNGATCIDGINSYTCQCPATYTG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CTQDVDECSLRPSVCQNGATCTNSIGGFSCICVNGWTGADCSVNIDDCAGAACFNGAT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DRVGSFYCRCTPGKTGLLCHLDDACTSNPCHADAICDTSPINGSYTCSCASGYKGIDC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DIDECEQGSPCEHDGICVNTPGSFACNCTQGFTGPRCETNVNECESHPCHNDGSCLDD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TFRCVCMPGFTGTQCEIDIDECKDQPCLNGGVCHDLINSFKCSCAIGFTGSRCQINID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VSSPCRNGGTCHDSIAGYTCECPPGFTGLSCETNINDCQSSPCQHGECLDGENSFSCT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PGYTGYLCQYQINECESNPCQYGGLCQDLVNGYQCLCKAGTSGPNCEINVNECYSNPC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NARCVDGINSYNCECIPGFTGKHCENDIDECASNPCANGGVCIDMINGFRCECPRGYY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RCLSDVDECNSNPCKHGGSCEDGVNQFICHCLPGYSGKQCEINIDECASNPCQHGGIC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HLASYTCECLPGYTGINCETNIDDCAINPCKNRGTCIDQVNDYKCVCELPFTGRKCED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DPCTPNRCRHNAKCTPSSNYKDFACTCSGGYTGRFCDQDVDECVVSKPCRNGATCKNT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SYHCICALGYEGKDCSINTDDCASHPCQNGATCLDDIGDYTCLCVNGFEGKQCDIDID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LSNPCQNGATCNQYVDSYTCTCPLGFSGINCQTNDEDCTETSCMNGGTCIDGINSYTC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KPGFTGSNCQNRINLCDSSPCLNGATCQDHTTHYTCHCPYGYTGKDCGEYVDWCSTN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NQATCVQNKNQYQCLCGVGWTGKVCDVEMVSCKDAALRKVVPLKKLCNNGTCEDIGNS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CHCSDGYSGSYCQTEINECDSAPCQNGATCLDLIGSYSCKCPKGFQGQNCELNVDDCK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PCQNGGTCHDLVNSFSCSCPSGTLGYICEINVDDCRPGACHNNGTCLDKVGGFECKCP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FVGPRCEGDINECLSNPCSNAGTLDCVQLVNDYHCNCKLGFMGRHCESKVNFCATSPC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GGVCTTIHAGHKCTCPEGFYGKNCEFSGYDCDSNPCQNGGVCRISDGGGYICDCPSGT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TNCEIDTINECDSNPCKHLDAICQDKLGDYACYCPPKHTGKNCEIYDRGFPGGLGRAV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TLDATSYYAKDLEKQRQQCNQNKCPVKRGNGRCDEECNTYACEFDGNDCSLGINPWAN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ASTRCWEVFMDGICNEDCNNPECLFDGRDCEKSLQPCNPIYDAYCQKHYANGLCDYGC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AECNWDGLDCEKAPPELAEGVISMIILMDMQGFRKNLVAFLRDTSHQLRTNVRVKKDQ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RDMIYPWLGSEPSNFDSYYTRKHHVKYTEQTQSGVIVYLEIDNRKCTITDSSDSCFQT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AAAEFLAAKASKHTLSQSFPIYQVNGSSGIIDDLDTPTNAKYVVLGFIIVFAFSAAIA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VTTQRKRASGITWFPEGWSLANTGPRRRSRRRGPEGQELRNMGKHPSVPLEIDNHGQG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PQWSDDDSDMPQPKRFRGLETGYASDHTGITDYEEAEPRVWSQQHLEAADVKPISMLT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QGDLNDVNARGPCGMTPIMVASTRGGGMDTGEDDEDDSAGAVIQDLVAQGAELNATMD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GETSLHLAARYARADAAKRLLDAGADANAQDNTGRTPLHAAVAADALGVFQILLRNRA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LNARMHEGTTPLILAARLAIEGMVQDLISAEADINAADNSGKTALHWAAAVNNVEAVN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LLAHGANRDAQDDKDETPLFLAAREGSYQACKALLEAYANREITDHMDRLPRDVASERL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DIVRLLDEHVPRSPQMVNVIPNSSMMTSPSGQLQLQQPTVIVPKRQKSKRPSKNSNNN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ASLDPTSPEMETINTGSIRRKPSVKKSKKPTPQQEIPQSVDSITSTLSPVESPMTTNL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PYDTASIYSNMGLTPQGLESLINKQPPSYEDVVKNNLHGLVGLENYSFNLGNFHDTMM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QRQLQQANTLSPPYSNQSPPHSVQSNMSLSPQGYNGSPSPAKTRPSLPTSPTHIAAMR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TQQKHGGVPQAQNLQMGFDFSQTGLELPMATYPGLVSGNLQFQQQNYYLTPPSQHSDL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DNFPTPSPESPGHWSSSSPRSCNSDWSENVASPNNTYGGGHQTNKGSDAIY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Nve_215245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WSVLNIFWFLTIFVNAKAAGFYYQRLKTSEGKTCRPRLEAKLYPKYCGSHTPCENIKD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KPNDQCICDEDCGNICTDPTTNCTTGWCTNGGVCSEAGGVVTCSCPKNFTGARCEIDV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CTTLSQPCQNGGTCSNVYGGYMCRCITGWDGADCSVNIDECKQNDPFPRCQHGGTCVD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GSYTCICPPGKTGLVCNFDDECASNPCSANATCVTSFSGKASCICNSGWTGKNCDVDI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CEGDSSPCYHGGTCRDIPGSFVCDCVPGFAGARCEDNINECESNPCVHGLCLDYQNKF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ACSKGYTGRLCDVEINECDSNPCLNGGQCHDGLGNYSCTCQVGYVGEICQTNYDDCAS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CQNDGTCQDGIAQYTCLCPLGFTGKSCETNTNECAGNPCMNMGTCIDGINSFRCQCPL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TGNRCETEIDECESSPCQNGGTCKDKINGYVCICPPGASGTHCENDPNDCPANACQNG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CIDGMNTYSCKCHPGFTGFSCGVPVNECASSPCRNGGTCEDGVAQYYCRCRDGYTGKN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VRIDSCIDHTCQNGASCVSSTPYAYSCQCKPGYTGQYCETDVDECAARPCVNGACVDG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GFICRCDPGFTGDRCQINVDDCQSSPCVHGGSCIDSINTYTCQCPKGFTGPRCEIHIN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SSDPCQHGGTCSDRIGSYSCYCRPGYTGSNCQHPLDRCANDPCRNGATCRRTGEDLSD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CECPLGYKGTICDVKEVSCAVAGTICANGGTCFDSNGVQSCTCKPGFTGSYCRTNIDE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KGPCKYGATCHDAVANYTCTCTAGFTGKNCDININECASNPCQRGSCLDLVNGYLCSC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GYIGKHCEVNADDCFVNACFNGGSCVDGIAEFKCTCPLGFSGSRCEVDVDECASSPCS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GTEKCINNIGAYHCQCKQGFLGRHCDLNINECLSYPCRNGGECKDGAGEYTCLCPHGF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DDCERRVYTCSDQPCLNSGTCRTVHNTYNCSCRPGVYGKQCEWNKDECLSAPCRNGGT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DGYGSYSCKCPLGFAGANCEESINECLSQPCKNGGSCRDIVNGYKCDCPSKMIGKNCE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VKDQCPVPNCAKKFDGGKCNPKCNTHECNWDGTTCSLGIEPWSNCTTVTKSGKACYQV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NGVCDRECNTGGCLFDGFDCKPSVPKCGADKYCAARFANAECDAICNNVACQNDGLDC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KKPEIVEGTLVLVLLVVPEAFMNGSRVFMRELSRTLNTIAFIKKDSEGKELVKVYPLP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APVPAERRKRSAEKIWFIDSDLTESHRFRRAAVQKNGVQVQINLDNRGCETDCFQSTE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AKYLGAQQSTGKLNLPYPVYSVKTEEKPTVEPETGFQPEPLWIAILCVGVPLFIVGVL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GKRVYTKLWLPEGFVRRPVHQRRSLRRDPVGQEHSMRSMNKSSDLEEEGAVGGDLTPP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ARDAKRVKLEEVDESQRVKVSEKEKDTRQWTRLHREAADVTVRNCTALALTPPQEGES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PGIDTGVDARGPGGFTPLHLASCRGTLVDGCSIDDDKESDDSGGAMVSDLLALGASYG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TDIEKETPLHLAARHSRADAAKRLLHAGADPNARDKLGRTPLHLAVGADAQGVFQILL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RTTDLEAAMEDGTTPLILAARLDLLDIVKDLIKASCKVNNVDAQGKSALHWAAAVNSH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TSELCKNGAKKDMQDDKGQTPLFLGAREGSLEAVRILLLSYANRMIADNMDKTPEEVA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RAHNDIVELLSDWSIGCNSPKAAPAPTSPPDQRSPLNGTASPPSMDQISGNKVVTHFP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AGTTRPKTNSTSTRGARSKVQNENGAKRKRKRRKDDDLPHGNRKASQGGASSTYSPYG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LSPCSSGANFSPPAFSVVNGLSPQGSSATGISPSNSTTLSPQQHSSLDANSPQFPLSD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FDDGYLDLDIFEDLTDQDLHGDFASPACGLRGSTSDLHDSISMLPETTIGPVPQDSSV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TSACMYLPRHSVAPFGHTAPRLYSAHSSPNLCADNESRQLIVAHSINGYPSNQSSIQA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LSNRLEEHVMMETTLHHNNQSMCVPVESGMFREKHHTPPSAHSYGTSSYDSSPQKLPI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LTPSPESPKDWSSSPSSHSDWSN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Mle_128617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TRLDATSCSFTKLIGSPFRGRNQISVCKEYTYNRDQRNIHCQCGVGLTGKYCERTVDM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RNPCRGNGNCTDLGGGEFRCDCFPGYTAVNCEDDIDECKEDPCQNGGECRNTIGDFYC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RPGYGGNFCEKNIDNCANDPCKNGGTCNDGENSYTCTCQPGFTGENCETEINECENNT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SYSVCVDKINRYRCICNSADENRGNCEIDENECTANLCKNGGTCVDLPGDFRCECPEGY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GDTCQFDDTACGVKPCRHGTCKLLDIDNHYCVCDPGYAGPVCSIDIDDCQPNPCQNKA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IDQLSDFFCECPAVFTGKKCDLDAKHCANNPCHNGGSCAPASSHPFYKCTCERGYTGN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QEEILCAPTKCGNKGKCIMLDESTDTYRCECDQDFEGPLCETELESCGLDFCHNGGTC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LLNRCDCAPGWKGRYCQDRLACSDRPCRNGGSCIPEPYGFQCRCPDGYTGAHCEIPEAM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CSPNPCQNGGICSADGGTHTCKCPATYTGRNCETRDFCLDNPCKHGYVCENFPPKYKV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KYICCEEKSWRCYNDDDNCPNECNALKNDSICQEECYNTECQLDAADCAQNLQTPHDAW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ECPNRRCSGVFNDGECNSECNNPECNYDGMDCIRKTETCEYEKYCRTYFNNNLCDQGC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TACMWDGRDCLQDNSHYKAKDGIKMTLDVTCERVTDFKSQLTLTLDEWSRAITVIDSA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VINEENRCDLYLSFDNRYCGSDCRTANVTTLKSYLWACLQSNHSASPFPFRVMAMITS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SDKTTLQPEQVSTAIIATIAVIGLLLLIAAVMVGRNVYRARARLWEPDGFKTSRKRNI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ISKMGDPVHLKTIPKLSEQHNFNYYMSENMSQVMEVDLEPMYIMSGRTHGRGVFDDQD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TAPMITQAAYELRQRDETASPVTQAEEQVAIGRPSGRIGLGRGETQLHVVCRNKKADEL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ILAQGNVDVNVQDAFGRTPLYAAVGSDAGEIVDILLEVENIDLEKPIVQKGSTPLILA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MVYNSIVEKLLKARAQVNAVDSSGRTALHWAAAVCNMQAMELLLNHGANKDAESIKKE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LFLAAREGKLEAVKFLVYHNAQRNLADSMDQTPIDVARDHLHTDIEEVLLTWNTDGNT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KQQHVQLPGSLTPPQSDDAATGSPNSIPTLSPCEKEASDRDEKKNSKRKKKKTEHNPQ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QTAYNQTSYWAKNQLHSPPNWMSTQMLSPESLTGSPTSTSLPTSCDPNVPSSDSHQRL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YPLHAGYPIDTPQSYIPHDHLLSQHRPNNNRQYSHHPAHQLDYHSSPDSPEETWQITS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NSDWSHTS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Aqu_525314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TLARTLFLLLACMVVYSSCTCSQTCVHGTCDSANTCICDQNWFGTNCTEFACNPNNN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NGATCSRGEGNDFICHCAEGYSGTLCDGNDGRIPITLCNYTSSTSCGNFGTCIVDPYT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ETCVCEFGRSGPNCNEVFNYCHAYPCYNGGTCVLTSGFFTCLCPPAFNLSSTCRERN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GTSPCLNEGTCYSVNGANACLCPPGFSGDICNVSLSNCDPSPCVNGGMCNNTSDFTDY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SCPPSYSGKNCQNYTDPCDGFECLNGGVCDSSQLSDDGSTYATSCNCSAGFEGERCER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DECTRFSPCLHGATCINQYDGYQCSCAPGYNGTRCENNINDCSPVNPCQNGGKCTDGL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FTCDCSGTGFTGLTCNVSTNTTCSSLGCFFGGNCLFDSFSNRDKCSCPEGYYGELCLFK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QTCFLTKSCSVSGTSHCSQNNDCICKTGYTGPTCNTTDPCATNQTSDPSCSCPPKLTP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CCSDCANGGTCLYLDGRKTCICPLGWGGPDCTLDVDECSTNPCQNGVCINTDGNYTCT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SGYIGRNCEEYNGSCTNSTCDNGGVCRETGEGPKCVCPHANCSSLANNSICDLHCFTP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GYDSSDCTFNGNRTTSIWSQCPFTDCRSSYKDGVCDQKCNNAPCLYDGNDCLFSLPSC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QNITRCSGLVGNGVCDLYCNTTQCPFDTVDCAKQVYLPGTLIMILFSLPSVQFDHSHI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FRRSLGRLINAEVEVLSYSNISKEEASMYIDNTRIDAPLSYWKVTMLINIQYCVQACP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IEQVIRIVRASSGSVKLDDFGIVDAIEGSPPLPTSSPTTPPNNPASATSIIVIIVSVS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ILIVVLVVGVLGKRVRDNGGVGKVLKKVRSRGIWHVDGRDQTNNSGSNTQDTTDLDRR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SPECVADSFSQTDRRGYYIWQPIKVSVDGEESGSVAVIGERGKDLRRWTPLHCEAVRF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DNTLQDILMRDHSQLDAQGPGGFTPLMIAIVSQEKKNRHKLITVRTDSSSSSSDQSER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LMTNCAPSYSHPGAVDGMILPGHYPGHHPPHISPYSPVGILVSHCANVNITNDYGQTAL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LAAKLGREDYIHILLSAKADPNIQDMWGQTALHVAIGAATPGAFKALLAYPKTSMELK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GGVTPLIMCVKMANHPMLQQLITKNVDIAATDNEGRTAVHWAAMINNIEALKMLIKQG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NIKDAPNGRGETALYLACREGATECVRYLLFECFANNTLMDMLDKSPLQIAYERQHAD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ELLKQANQASCAMPIPPPPSSYNHKVHVSSANPMFSRANTIKMEPGLPSPHIPPSYQQ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ASNLPIGMPYPLPPRNGLYPLRLLPPTTTNQGVPPMQHSDQEGGGGGPGIPRVSSIEA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EQLVSLAFTYPSPISHTTSPATQGISSFEQTSPGHSTPGEGVSPGLSHHQDYSPASSNS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SVYPVSNQTTPPASHVTTPPASHLGGAGSQPLKHLPLSTGYSQDYQPNSVSSVDQLSY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ALQSITHAHLPGGHSPPIAPMTSPDPLSLPLASSSQPNGLSPGGQGTSFTTKENHSPS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YQCFPSPPKEVGEYCYPKPHTVDPTADIINSLTPSPEDYSSQQTSVETSSPSQYLPQH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TVLRHYAYDYSAATYNPAQLCEGEYHQQHLPGISVSYNAHESTV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Isc_7213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ASVIDNQIYAPLGLYSNCPPLFVGEYCQHMNPCQAVSGKRCQNGGTCNVEMSVTSGPSF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CTCPVGYSASMCEIAVPSACDDRPCRNGGTCSLVTLDNYTCACATGFRGKHCDKKDHC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QPCLNYGSCLSRADSYACVCAQGYSGPTCAVDVDECKAKPCEQGTCINTQGSFSCVCE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FTGQLCESRYIPCEPSPCLNGGTCRPIDSLNYQCSCPPGFTGTHCEANVDDCPGNLCQ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ATCLDGVNSYTCHCPPTYTGPYCSRDVDECSFRPTVCKNGATCTNTVGGYSCICVNGW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TDCSENIDDCAVAACFNGATCHDRVGSFYCQCAPGKTGLLCHLDDACASNPCHEGAIC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SPIDGTYLCSCPNGFQGVDCTEDVDEEATQGEEEEGYKGIHCEVDIDECLPNPCLNGGI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NDLINGFKCLCPVGFSGKKCEANEDDCSSFPCRNGGSCHDGIASYTCHCPPGFTGATCE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NINDCQSSPCHHGVCHDGINSFSCNCHAGYTGLLCQTQINECLSSPCRHGGTCEDLVN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QCRCRPGTSGVDCEYNVNECFSNPCRHGAKCIDGIDSYTCDCLAGFTGIHCETNINEC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NPCSNGGVCTDLVNGFKCDCPRGYFDARCLSDVNECASNPCQNGGTCEDEVNRFVCHC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GYGGHRCEQDIDECQSNPCQHGGSCHDTLNAYSCTCIDGYSGRNCETNLDDCSPNPCL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GSCIDLVGTFRCVCEVPFSGPTCDVELDPCSPNKCRNGAQCSPSSNYLDFACSCKLGF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RLCDEDIDECAVSSPCRNEATCVNVNGSYECLCTRGYEGRDCLTNTDDCASYPCQNGG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LDGIGEYTCLCVDGFGGEHCADDMNECASNPCQNGATCNDYVNSYACACLPGFSGTNC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NDEDCTPSSCMNGGTCVDGVNNYTCQCSPGYTGSNCQYHINECDSQPCAHGATCVHHI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HTCHCPFGYMGPRCETFVDWCATNPCLNGASCKQSNNTYRCTCQPGWTGLLCDVSMVS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DAALQKGTKVADLCKHGGVCEDFGNSHHCLCPEGYEGSYCQREVNECLSNPCQNGATC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LLGQYACDCPEGFQGLNCEYDVNDCDPSPCRNGGTCHDLVNKFVCSCPHGTLGTLCEI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NECFESACHHGGTCLDRVGRYECQCPPGYVGSRCEGDVNECLSSPCDPLGTLDCVQLV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YRCDCRPGHAGRRCELKVDPCSTDPCLNGGVCHPGPRGPTCVCQEGFWGETCANRSCGD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SPCRNGGQCRGQSCVCPRGTSGSFCERLEELGAGGACPLGCRNGGACRKGASGRFECE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LVGWKGLRCEEYDSSFRGALAPSVEGVYDLFLKSLEEEKKLCAARRCEKKAGNRYCDEE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TYACNFDGGDCSLGINPWMNCTAAIKCWDVFRDGKCNVECNNIDCLFDGFDCQKDLQPC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EHYDTYCMSNYGNGYCDYGCNNEECNWDGLDCEMDPPYLAEGSIVIMISIEPEVFRNN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PFLRDIGHALRTNVLFKRDPTGSPMIYPWRATDGQKPNHAALPVPRTGTLVHLEIDNRR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CLKSQGSECFQSAAKAAEFLAAAQARHSLETPFHIQEVQGAGREQGGDGAGDGGRASAL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VIGLIGVLLAGLLVGVLFTTQKKRARGITWFPEGFLRTGSGQRRHSRRRGPDGQEMRA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ANGEGPPEAWSDDEGERPPAKRARGSPDSSCGDTVVSDCEEERDPRPWTQQHLEAADVH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PELLLALTPPQGNDLDQHNVDVRGPGGLTPLMLASFRGNGLDTGEDVGEDDDGSASMI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LLMQGAQLASTTEKTGETPLHLAARYARADAAKRLLDAGAEANAQDSSGRTPLHAAIAA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VGVFQILLRNRATNLNAKMNNGMTPLILSIRLAMEGMAEDLINAEADVNAADCDARTP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HWAAAVNDVTSVRILLAHGANRDAQDIHEETPLFLAAREGSLNAVRALLDHAANRDITN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MDRRPRDVARDRMHLDIVDLLDKYVPSSQIPGLGSPPMLLSNPTVIGSTKSAKGKRRQ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KNNGNASIALQHLDASATSPGAEVNHVKRRPSIKKRREPPMPLPEVPHPLDSPHESPG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LFLQQGGVATLTKQPPCYEDCVGPVYTAVYDPQAYANAPMAQQQQHPRQNSVPSMGGYT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ASSPAKQRPSLPTSPTHMAAMRAAHQHKLQQGAPTYDYPVQPAYYHYPTPPSQHSHGGG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EATPQHYLHPAETYLTPSPESPGQWSSSSPHSAQSDWSEGISSPLGQQALGGCELKQQQ</w:t>
      </w:r>
    </w:p>
    <w:p w:rsidR="002E46EA" w:rsidRPr="008E70D2" w:rsidRDefault="002E46EA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QQTVQPAGLTHPDPVFI</w:t>
      </w:r>
    </w:p>
    <w:p w:rsidR="00056E46" w:rsidRPr="008E70D2" w:rsidRDefault="00056E46" w:rsidP="002E46E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56E46" w:rsidRPr="008E70D2" w:rsidRDefault="00056E46" w:rsidP="00056E46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E70D2">
        <w:rPr>
          <w:rFonts w:ascii="Times New Roman" w:hAnsi="Times New Roman" w:cs="Times New Roman"/>
          <w:b/>
          <w:sz w:val="28"/>
          <w:szCs w:val="28"/>
          <w:lang w:val="en-US"/>
        </w:rPr>
        <w:t>Notch alignmen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8E70D2">
        <w:rPr>
          <w:rFonts w:ascii="Times New Roman" w:hAnsi="Times New Roman" w:cs="Times New Roman"/>
          <w:sz w:val="20"/>
          <w:szCs w:val="20"/>
          <w:lang w:val="en-US"/>
        </w:rPr>
        <w:t>Pdu_Notchb</w:t>
      </w:r>
      <w:proofErr w:type="spellEnd"/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KQQKMCIDNNCAEKSGNGRCDEECNLYACKFDNHECTFYVGPWQNCSRQGIHCYDLFK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RCDKACNSKECLYDGFDCEDPVQECNPIYNEYCNSHYGNGHCDKGCDNAACGWDGLDC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DTPEIAVGTLVFILKIDPMEFSKIRVGFLRDVGRLLHTVLKIKQN-EGMDMIYPWPDD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PVASELRTKRAAKGTQVFTQLDNQKCHQE---CFDDTRNAAEYLAAGAQIDGLAKAYQV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SLYSADGPKPHAENPIWIILSSTLFIIIVFLLLGVLGTAVRRKRAHGTTWFPEGFR-N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PKQERDGPVGEERVVQNGQWDDEG-PDHPQSKRFKHDPDQDDDKRQWTREHLAAACVPQ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SIAALTPPQGDDQYDTSC--VDVRGPGGYTPLLLASCYGGRYGSGEDENDNDVSDFIT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SQGASINARTDQSGETSLHLAARYARADAAKRLLDVG-SDPNAQDYSGRTPLHAAVA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QGVFQILLRHRQTNLNMRM-NDGTTALHLAARLAIEGTVNDLIAADADVNSVDEYGK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HWAAAVNNLEASLVLLQHGANRDAQDSKDETPLFLAAKEGSYEVAKVLLDHFANRDI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QMDRLPRDVAVEKRHHDIVKLLDEYRVQSPGMCSAYATSPNLMPNFMPQKQTKKGRQRK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NAMKENEAMSLHHFPTPPSQHLTPSPEPEG-WSSSNPHSAHGDWSDAVESAAYL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sko_585675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EEERGCTIAGCTEKHGDGVCDEECNTYKCAWDGKDCSLGLLPWENCTSTSVRCWEVFQ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FCDEECNNEKCLFDGFDCEKQVSECNPIYDAYCTNHYANGHCDHGCNNAECDWDGLDC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PPMFAEGTLILIILAPPEVIRNNSKQFLRDVGHKLRTTVVFVKDTKGDEMILPWSEG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LATNVAMARHRRTGSKVFLKLDNRKCLQEENECFATAGEAASFLGANAAQDDLDAGFPV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GAGSTIITAQLPNKLVWVLVAGVA-IVLVVVVLGVIVSTARKRKAHGTLWYPENFN-NP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RRSRRKEPVGEDSVGMRRMWDDEGPSVEPHRKRIKVPADDEIDNRLWSKSHYDAADVP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ASLALTPPQGEGEDESDQLEVDVKGPGGFTPLMLVSCRTGYDE---SEMEDGSAAIIT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AQGACPSATTERTGETSLHLAARYARADAAKTLLDAG-ADANAQDYTGRTPLHSAVA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QGVFQILLRNRATNLDAKN-FDGTTPMVLASRLAVENMVEELINAGADLNSVDSSGK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HWAAAVNNVESTTTLLNHGANKDIQDEKEETPLFLSAREGSFETAKILLDHFANREI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HMDRSPRDIAHERLHDDIVKLLDEYNMTSPGQLCGNFLPHMTGSKQYKRKGHRSKHAH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GSSPIVPNGAHMNYPTPPSQHLTPSPESPGQWSSSSPHSANSDWSEGVSSAIY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Cte_P21918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EQQRECIEKGCEAKANNGVCDEECNSYACQYDSTECSYNVSVYKDCSQQGIHCFNLFR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ICDNACRSEGCLFDGFDCQPEMKRCNPFYDAYCINHYGNGYCDEGCNTEECSWDGLDC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SSDSVVPGSLFVVVGIPPDEFMKVKTSFLRGISQLFRANVLIERDESGNEKIFPFPDSR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RNKRDIKIE---NGSMIYLKLDNSNCEGY---CFHDTNSAVQYLAQSLKEGWES-NVP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KVGETKTINEPTGELLLIVVSVSACIIIVALLLGV-LYTMTRKRAHGTTWFPEGFT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AARRPQDGQEMKDVQQGWSDLGTPERPSAKRFKHRKDDP---RQWTQIHLEATGKIP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PSLALTPPQ---GDHLDMRDVDVRGPDGKTPLMIASLRCDAESSGSDDVADGSAGIIT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TQGAEINAKTDSTGETSLHLAARFARADAAKRLLDAG-ADPNAPDNSGRTPLHAAVA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MGVFQILLRNRTTDLNARM-NDGSSPLILSVRLAMEEMVEDLLNAKAEVNATDKYGK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HWAASTNNVESLMLLLHHQANQDAQDDKDQTPLYLAAKEGTYEAAKLLLDQFANRDI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HMDHLPRDIAQERGHMDIVKLLDEYQAESPNLMASGYSPSAMMSTYAGHHMAKGKKKK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ASSSSYAAAMHAKYPTPPSHHLTPSPDSPEQWSSSSPCSQ-SDWSIPSP-PAYL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Tca_642937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KQRQQCNQNKCPVKRGNGRCDEECNTYACEFDGNDCSLGINPWANC-TASTRCWEVFM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GICNEDCNNPECLFDGRDCEKSLQPCNPIYDAYCQKHYANGLCDYGCNNAECNWDGLDCE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APPELAEGVISMIILMDMQGFRKNLVAFLRDTSHQLRTNVRVKKDQEGRDMIYPWLGSE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SNFDSYYTRKHHSGVIVYLEIDNRKCTITDSSCFQTASAAAEFLAAKASKHTLSQSFP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QVNGSIDDLDTPTNAKYVVLGF--IIVFAFSAAIAVIVTTQRKRASGITWFPEGWS-GP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RRSRRRGPEGQELRNMGKHWSDDD-SDMPQPKRFRGTDYEEAEPRVWSQQHLEAADVKP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I--SMLTPPQ------GDLNDVNARGPCGMTPIMVASTRGGGMDTG-EDDEDDSAAVIQ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VAQGAELNATMDKTGETSLHLAARYARADAAKRLLDAG-ADANAQDNTGRTPLHAAVA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LGVFQILLRNRATNLNARM-HEGTTPLILAARLAIEGMVQDLISAEADINAADNSGK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HWAAAVNNVEAVNVLLAHGANRDAQDDKDETPLFLAAREGSYQACKALLEAYANREI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HMDRLPRDVASERLHHDIVRLLDEHVMTSPSGQLQLQQPTVIVPKRQKSKRPSKNSNN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NASLDPTSPEMETYLTPPSQHPTPSPESPGHWSSSSPRSCNSDWSENVASAIY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Mle_128617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NDDDNCP-NECNALKNDSICQEECYNTECQLDAADCAQNLQTWSEC---PRRCSGVFN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ECNSECNNPECNYDGMDCIRKTETCE--YEKYCRTYFNNNLCDQGCNNTACMWDGRDCQ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NSHYKAKDGIKMTLDVTCERVT----DFKSQLTLTLD----------------EWSRA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VIDSAVPVINEENRCDLYLSFDNRYCGSDCRT--ANVTTLKSYLWACLQSNHSAFPFRV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AMITSTTLQPEQVSTAIIATIAVILLLIAAVMVG-----RNVYRARARLWEPDGFK-T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KRNIKDISKMGDPVHLKTI-----------------KLSEQHNFNYYMSENMSQV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MEV----DLEPMYIMSGRTHGRGVFDQRDETASPTQAEE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VAIGRPSGRIGLGRGETQLHVVCRNKKADELKRILAQGNVDVNVQDAFGRTPLYAAVG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GEIVDILLEVENIDLEKPIVQKGSTPLILASRMVYNSIVEKLLKARAQVNAVDSSGR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HWAAAVCNMQAMELLLNHGANKDAESIKKETPLFLAAREGKLEAVKFLVYHNAQRNL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SMDQTPIDVARDHLHTDIEEVLLTWNDGNTVLKQQHVQLPGSLTPPQSDDAATGSPNS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TLSPCEKEASDRDYSHHPAHQYHSSPDSPEEWQITSPPN--SDWSHTSP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Aqu_525314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CPHANCSSLANNSICDLHCFTPACGYDSSDCTFNGNRWSQC---PTDCRSSYK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VCDQKCNNAPCLYDGNDCLFSLPSCPQQNITRCSGLVGNGVCDLYCNTTQCPFDTVDC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KQVYLPGTLIMILFSLPSVQFDHSHPFRRSLGRLINAEVEV--------LSYSNISKE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ASMYIDNTRIDA---KVTMLINIQYCVQA---CPTSIEQVIRIVRASSGSVKLDDFGIV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IEGSTPPNNPASATSIIVIIVSVSILIVVLVVGV---LGKRVRDNG------GVGKG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WHVDGRDQTNNSGSNTQDTTFSQTDRRGYYIWQPIKVIGERGKDLRRWTPLHCEAVRFSG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NTDILMRDHSQ---------LDAQGPGGFTPLMIAIVRHKLITVRTNCAPSYSHGAVDG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ILPGHYPGHHTNDYGQTALHLAAKLGREDYIHILLSAK-ADPNIQDMWGQTALHVAIG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TPGAFKALLAYPKTSMELKS-MGGVTPLIMCVKMANHPMLQQLITKNVDIAATDNEGR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VHWAAMINNIEALKMLIKQGPDKDAPNGRGETALYLACREGATECVRLLFECFANNTLM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MLDKSPLQIAYERQHADVVELLKQANPPPPSSYNHKVHVSSANPMFSRANTIKMEPGLP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PHIPPSYQQSLASFPSPPKEVSSPSQYLPQH-QSTVRHYA-YDYSAATYN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Nve_215245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VVKDQCPVPNCAKKFDGGKCNPKCNTHECNWDGTTCSLGIEPWSNCTTKSKACYQVFA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VCDRECNTGGCLFDGFDCKPSVPKCG--ADKYCAARFANAECDAICNNVACQNDGLDC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KKPEIVEGTLVLVLLVVPEAFMNGSRVFMRELSRTLNTIAFIKKDSEGKELVKVYPLPP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APVPAERRKRSANGVQVQINLDNRGCETD---CFQSTEQAAKYLGAQQSTGKLNLPYPV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YSVKTEPTVEPETGFQPEPLWIAILCVGVPLFIVGV---LAGGKRVYTKLWLPEGFV-VH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RRSLRRDPVGQE-HSMRSM---TPPQEARDAKRVKLVSEKEKDTRQWTRLHREAADVTV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NCLALTPPQ-EGESEKPGIDVDARGPGGFTPLHLASCRGTLVDGCSDKESDDSGAMVS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ALGASYGARTDIEKETPLHLAARHSRADAAKRLLHAG-ADPNARDKLGRTPLHLAVG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QGVFQILLRNRTTDLEAAM-EDGTTPLILAARLDLLDIVKDLIKASCKVNNVDAQGK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HWAAAVNSHEVTSELCKNGAKKDMQDDKGQTPLFLGAREGSLEAVRILLLSYANRMI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NMDKTPEEVARQRAHNDIVELLSDWSCNSPKAAPAPTSPPDQRSPLNGTASPPSMDQI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NKVVTHFPVSAGTHHTPPSAHLTPSPESPKDWSSSPSH---SDWSNC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sa_364163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GCEGRSGDGACDAGCSGPGGNWDGGDCSLGVPDWKGC-PSHSRCWLLFR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QCHPQCDSEECLFDGYDC-ETPPACTPAYDQYCHDHFHNGHCEKGCNTAECGWDGGDCE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GDPEWGP-SLALLVVLSPPALDQQLFALARVLSLTLRVGLWVRKDRDGRDMVYPYPGAR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EEKLGGTRDPTYAGFVVVMGVDLSRCGPDHPACPWDPGLLLRFLAAMAAVGALELPGPL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AVHPHAGTAPPANQLPWPVLCSPVVILLALGALLVLQLIRRRRREHGALWLPPGFT-TQ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APHRRRPPLGEDSIGLKALVMCSGPEEGEEVGQAEE-TGPPSTCQLWS---LSGGCGAL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QAAMLTPPQ---ESEMEAPDLDTRGPDGVTPLMSAVCCGEVQSGTFQGAWLGCPEPWEP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DGGACPQAHTVGTGETPLHLAARFSRPTAARRLLEAG-ANPNQPDRAGRTPLHAAVA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REVCQLLLRSRQTAVDART-EDGTTPLMLAARLAVEDLVEELIAAQADVGARDKWGK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ALHWAAAVNNARAARSLLQAGADKDAQDNREQTPLFLAAREGAVEVAQLLLGLGAARELR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QAGLAPADVAHQRNHWDLLTLLE---GAGPPEARHKATPGREAGPFPRARTVSVSVPPH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GGALPRCRTLSAGIPIPPPC-LTPSPERGSPLDCG-PPALQ---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sa_263388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SEEPRCPRAACQAKRGDQRCDRECNSPGCGWDGGDCSLSVGDWRQC--EALQCWRLFN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RCDPACSSPACLYDNFDCHGRERTCNPVYEKYCADHFADGRCDQGCNTEECGWDGLDC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VPALLARGVLVLTVLLPPEELLRSSADFLQRLSAILRTSLRFRLDAHGQAMVFPYHRP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GSEPRARRELAPIGSVVMLEIDNRLCLQSPENCFPDAQSAADYLGALSAVERLDFPYPL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DVRGEPLEPPEPSVPLLPLLVAGAVLLLVILVLGV--MVARRKREHSTLWFPEGFS-V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GHKGRREPVGQDALGMKNMWMDTE---CPEAKRLKVGAEEAVDCRQWTQHHLVAADIRV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PAMALTPPQ--GDADADGMDVNVRGPDGFTPLMLASFCGGALEPMPDEADDTSASIIS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ICQGAQLGARTDRTGETALHLAARYARADAAKRLLDAG-ADTNAQDHSGRTPLHTAVT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QGVFQILIRNRSTDLDARM-ADGSTALILAARLAVEGMVEELIASHADVNAVDELGK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HWAAAVNNVEATLALLKNGANKDMQDSKEETPLFLAAREGSYEAAKLLLDHFANREI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HLDRLPRDVAQERLHQDIVRLLDQPSGLGPLLCPPGAFLPGLKAAQSGSKKSRRPPGK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LGPQ---------YPAAGAH-LTPSPESPEHWASPSPPSL-SDWSESTPSQVL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sa_256646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PATCLSQYCADKARDGVCDEACNSHACQWDGGDCSLTMENWANC-SSPLPCWDYIN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QCDELCNTVECLFDNFECQGNSKTCK--YDKYCADHFKDNHCDQGCNSEECGWDGLDC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QPENLAEGTLVIVVLMPPEQLLQDARSFLRALGTLLHTNLRIKRDSQGELMVYPYYGEK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AAMKKQRMTRRSAGSKVFLEIDNRQCVQDSDHCFKNTDAAAALLASHAIQGTLS--YPL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VSVVSE--SLTPERTQLLYLLAVAVVIILFIILLGV--IMAKRKRKHGSLWLPEGFT-R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SNHKRREPVGQDAVGLKNLWVDDE---GPQPKKVKAEEDDPIDRRPWTQQHLEAADIRR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TPSLALTPPQ--AEQEVDVLDVNVRGPDGCTPLMLASLRGGSSDLSDEDAEDSSANIIT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VYQGASLQAQTDRTGEMALHLAARYSRADAAKRLLDAG-ADANAQDNMGRCPLHAAVA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QGVFQILIRNRVTDLDARM-NDGTTPLILAARLAVEGMVAELINCQADVNAVDDHGK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HWAAAVNNVEATLLLLKNGANRDMQDNKEETPLFLAAREGSYEAAKILLDHFANRDI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HMDRLPRDVARDRMHHDIVRLLDEYNALSPVICGPNRSFLSLKHTPMGKKSRRPSAKS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PTSLPNLAKEAKDYPTPPSQHLTPSPESPDQWSSSSPHSA-SDWSDVTTSQVY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Hsa_277541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EEACELPECQEDAGNKVCSLQCNNHACGWDGGDCSLNFNDWKNC-TQSLQCWKYFS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HCDSQCNSAGCLFDGFDCQRAEGQCNPLYDQYCKDHFSDGHCDQGCNSAECEWDGLDCE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HVPERLAAGTLVVVVLMPPEQLRNSSFHFLRELSRVLHTNVVFKRDAHGQQMIFPYYG-R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EELRKHPIKRAARGSIVYLEIDNRQCVQASSQCFQSATDVAAFLGALASLGSLNIPYK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AVQSETVEPPPPAQLHFMYVAAAAFVLLFFVGCGV-LLSRKRRRQHGQLWFPEGFK-SE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SKKKRREPLGEDSVGLKPLWGDED----LETKKFRFDLDDQTDHRQWTQQHLDAADLRM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A-MAPTPPQ--GEVDADCMDVNVRGPDGFTPLMIASCSGGGLETGNSEEEEDAPAVIS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IYQGASLHNQTDRTGETALHLAARYSRSDAAKRLLEAS-ADANIQDNMGRTPLHAAVS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QGVFQILIRNRATDLDARM-HDGTTPLILAARLAVEGMLEDLINSHADVNAVDDLGK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HWAAAVNNVDAAVVLLKNGANKDMQNNREETPLFLAAREGSYETAKVLLDHFANRDI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HMDRLPRDIAQERMHHDIVRLLDEYNTLSPPLCSPNGYLGSLKPGVQGKKVRKPSSKGL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CGSKEAKDLKARRFLTPPSQHLTPSPESPDQWSSSSPHSNVSDWSEGVSS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&gt;Isc_7213  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EEKKLCAARRCEKKAGNRYCDEECNTYACNFDGGDCSLGINPWMNC-TAAIKCWDVFR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KCNVECNNIDCLFDGFDCQKDLQPCNEHYDTYCMSNYGNGYCDYGCNNEECNWDGLDCE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DPPYLAEGSIVIMISIEPEVFRNNTVPFLRDIGHALRTNVLFKRDPTGSPMIYPWRAT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QKPNHAALPVPRTGTLVHLEIDNRRCLKSQGSCFQSAAKAAEFLAAAQARHSLETPFH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EVQGADGAGDGGRASALHVVIGLIGVLLAGLLVGV-LFTTQKKRARGITWFPEGFL-GQ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RRHSRRRGPDGQEMR-----WSDDE-GERPPAKRARGDCEEERDPRPWTQQHLEAADVHH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ELLALTPPQ---GNDLDQHNVDVRGPGGLTPLMLASFRGNGLDTGEGEDDDGSASMIQ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MQGAQLASTTEKTGETPLHLAARYARADAAKRLLDAG-AEANAQDSSGRTPLHAAIA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VGVFQILLRNRATNLNAKM-NNGMTPLILSIRLAMEGMAEDLINAEADVNAADCDAR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LHWAAAVNDVTSVRILLAHGANRDAQDIHEETPLFLAAREGSLNAVRALLDHAANRDI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HMDRRPRDVARDRMHLDIVDLLDKY-LGSPPMLLSNPTVIGSTKSAKGKRRQQPKNNG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SIALQHLDASATSYPTPPSQHLTPSPESPGQWSSSSPHSAQSDWSEGISSPVF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&gt;Cgi_23623 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AVIDICEINGCAAKAQNRICEEECNRAKCQYDGGDCSFGVPDYEKC-FDPEYCAIKYN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ECDHRCNNQQCLYDGGDC-REHKDCNPFGNFYCDRLYNNGLCDETCNVKECNWDGSDCK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NAKSQVPGSMIVFVKVSPTEFLYKRALFLRQLGLLLNVLVEIKRDANNSFMVYPWEPT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MQGRAKRYADLALNGTKVYLTLDASSCVSVNAECITNLDVATQVFAVAVKNGYDTKVER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>EMKDCMTTQPPGTPNMAYIYVAVSIVLIMIVVVIFV---LSRRKTAHGTTWFPEGFFMGP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RTAKRRVPDGEEMKNVKGPWDTDD--DMPKAKHAKMPPPSDTDQRQWTSRHLNAANIP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Q-MALTPPY--DNEHTHVNDVDVRGPDGLTPLMLASYRGNGLDNGCSGDSDDKSEVIQ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VQGAEINAQTDRTGETSLHLAARYARADAAKVLLDAG-ADCNAEDITGRTPLHAAIA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LGVFQILLRNRSTNLNAKS-QDGTTPLILAVRMAVEGMVEDLIKSDADINMTDEWGK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HWAAAVNNSKAAQTLLQNGANRDAQDTKDETPLFLAAREGSSHTAQILLDHYANRDI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HMDRLPRDIAHERQHRDILRLLDEYRPAGMTLSNGMPASPGHMHMMQQKNSKQKRRKN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NTPISPNGLPNGVYPTPQSQSLTPSPDSPGQWSSSSPHSAHSDWSEAISSPVFL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Lgi_156225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PDKELCEQYGCEAKANNGKCDNECNMHACDYDNKECSYGMKPWKECSRDGVFCWKVFK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TCNPQCNNEECLYDGFDCQTKLKECNPIYDSYCKKYYGNGHCDQGCDTEECEWDGLDC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SPERLAEGTLVIIVLVEPEAFRNMSKEFLRKLGHLLRAVVRVLKDKNGSPMIYPWQQKE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DDVSDVIRVKRWQGTKVYLEIDNRGCYKYSTDCFDNTDNAAQFVAAALQRNDADLGMPV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KIESLKEPTVDSPAITFVYIVVACILLITLVVIIV----ISRKRERAVTWFPEGFF-EK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GVRNRRGPDGEEMKDVQKGWGEDE-EEHPKAKRQRIVNFEIQDSRQWTQKHMEAANVT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SILTLTPPQ--GDDPIDTKDINARGPGGMTPLMLASLRGNTLDTSCGNEEDNRADVIN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FQGASINLQTDRTGETSLHLAARYARADAAKVLLDAG-ADCNALDSTGRTPLHTAVA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QGVFQILLRNRSTNLNAKM-YDGTTPLILAARLAIEDMVEDLINADADINAFDNNGK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HWSAAVNNVEATESLLERNANRDAQDNKDETPLFLAAREGSFEAAKALLNHYANREI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HLECLPREVADERHHHDIVQLLDTYKGVPSPSDLPFMQHIHMKQKPKARKNNKSAPKE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PISPVNGKTKSKPFPTPPSHHPTPSPDSPGQWSSSSPHSAHSDWSEGISSAVYI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Sko_291233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DQRNCEIPECALVYGDGVCDAKCNTYNCYWDGRDCSLGTLPWENCTVDSVNCWDVFQ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KCDEECNINTCIHDGFDCDEPVGECK--YDNYCSNYYADGLCDNGCNNAPCSWDGLDC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YPPNYAEGTLVMTILLEPEAIRNNSKMFLREVGQILHTIVVFVQDENGNDKIIAWTEE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DDVIDSSELSKRTGSKVYLKMDNRKCYQSGGSCLQTADEAASLLGARSSKSTIDEVLPL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NIETETENSP----SSLLWIMAVLLVIIAFPLVGVLISANRRRKAKGTLWFPDNFV-H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QGGKRKETSGKESVNLRSIPDSET-DIEPSKKRIKFMIDDETDKQYWSKSHYDAAEVKV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PPLLAMTPPNDVDDADGVQFEVNAQGPGGLTPLMLAS--------AHEDMEERSAAIIV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AQGATTSSNTKKTGETSLHLAARYSRSDAAKTLLMSG-ADANAKDLTGRTPLHAAVA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MGVFQ-------------------------------NMVEGLVNAGADLNAADNGGK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LHWAAAVNNGEATSVLLKHGASKDAQDDKEETPLFLASREGSHEAAKILLDYYGNRDI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HMDRSPRDIAEERFHHDIIKLLDEYNVVQS--CQQGNYLKNDANKPTKKKMSRTKNGFR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FGNSIKQNSGQSKA-----------MPGSSGGIPATGPSNTHKLWD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&gt;Aca_524905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TVPAICKQYNCPEKADNGQCDEECNLMECNHDNTECSYGTMPWQNCSVNGLYCWQVFR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KCNSECNSPACLYDGFDCQQPLGKCNPNYDTYCLMHYNNGHCDKGCNTAECDWDGLDCD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EGNEALVSGTLFIIVLIEPEEFHKVKQEFVRQLGHLLRVGVRIKLDRDNEEMIYPWSGEV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ADTDESIVSRTRR----------------------WVEGVLDGGHEAALSRHRRANGDKL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KMDANNHTSPPASNECYH-------------------------------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EDDDEGLQIKRARV-------------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NGLTPLMLASIRGGGLGEDDGDSDNNTSDVIS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LLMQGAAINAQTERTGETSLHLAARYARADAAKVLLDAG-AEPNAEDSTGRTPLHTAVAA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AQGVFQILLRNRSTNLNARM-HCGGTPLILACRLAIEDTVEELISADADIEATDNNGG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WL-------------------------EETPLFLASREGGYETVKVLLDHYANRDMT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DHMDRLPRDIAFERRHHDIVELLDSYKVTSPNHHHHHAAMAGAAGYMHPGKQSKSKSRKS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KNTAVKDTGSVSSPFPTPPSHNPTPSPDSPGQWSSSSPHSAHSDWSEGISSHAYF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&gt;Hro_75318 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QIQHPDCAINNCSAKAGNGICDKECDYAECNYDGYDCSYKSHIYHSCSRSHVDCNKLFQN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GVCDEACMDESCLYDGMDCLEPKRTCDLLYESYCSNHYADGFCDQGKKTN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NFL--------------------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-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&gt;Hro_72015 </w:t>
      </w:r>
    </w:p>
    <w:p w:rsidR="00056E46" w:rsidRPr="008E70D2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SPGNLYCIFNGCHWKAGDGVCDEECNNKNCLNDGGDCE-STDPFQSC-NV-STCSQTFND</w:t>
      </w:r>
    </w:p>
    <w:p w:rsidR="00056E46" w:rsidRPr="00056E46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6E46">
        <w:rPr>
          <w:rFonts w:ascii="Times New Roman" w:hAnsi="Times New Roman" w:cs="Times New Roman"/>
          <w:sz w:val="20"/>
          <w:szCs w:val="20"/>
        </w:rPr>
        <w:t>SVCNQECNNIDCLFDGFDCLDRRQTC--FHEDYCSYHYADGNC-----------------</w:t>
      </w:r>
    </w:p>
    <w:p w:rsidR="00056E46" w:rsidRPr="00056E46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6E46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056E46" w:rsidRPr="00056E46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6E46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056E46" w:rsidRPr="00056E46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6E46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056E46" w:rsidRPr="00056E46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6E46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056E46" w:rsidRPr="00056E46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6E46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056E46" w:rsidRPr="00056E46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6E46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056E46" w:rsidRPr="00056E46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6E46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056E46" w:rsidRPr="00056E46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6E46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056E46" w:rsidRPr="00056E46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6E46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:rsidR="00056E46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6E46">
        <w:rPr>
          <w:rFonts w:ascii="Times New Roman" w:hAnsi="Times New Roman" w:cs="Times New Roman"/>
          <w:sz w:val="20"/>
          <w:szCs w:val="20"/>
        </w:rPr>
        <w:t>-------------------------------------------------------</w:t>
      </w:r>
    </w:p>
    <w:p w:rsidR="00056E46" w:rsidRPr="00056E46" w:rsidRDefault="00056E46" w:rsidP="00056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6E46" w:rsidRDefault="001612B0" w:rsidP="00056E46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612B0">
        <w:rPr>
          <w:rFonts w:ascii="Times New Roman" w:hAnsi="Times New Roman" w:cs="Times New Roman"/>
          <w:b/>
          <w:sz w:val="28"/>
          <w:szCs w:val="28"/>
          <w:lang w:val="en-US"/>
        </w:rPr>
        <w:t xml:space="preserve">Delta / </w:t>
      </w:r>
      <w:r w:rsidRPr="001612B0">
        <w:rPr>
          <w:rFonts w:ascii="Times New Roman" w:hAnsi="Times New Roman" w:cs="Times New Roman"/>
          <w:b/>
          <w:i/>
          <w:sz w:val="28"/>
          <w:szCs w:val="28"/>
          <w:lang w:val="en-US"/>
        </w:rPr>
        <w:t>Platynereis</w:t>
      </w:r>
      <w:r w:rsidRPr="001612B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Delta-like /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8"/>
          <w:szCs w:val="28"/>
          <w:lang w:val="en-US"/>
        </w:rPr>
        <w:t>Jagged</w:t>
      </w:r>
      <w:proofErr w:type="gramEnd"/>
      <w:r w:rsidR="00056E46" w:rsidRPr="001612B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equences</w:t>
      </w:r>
    </w:p>
    <w:p w:rsid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HELRO|HelroP77153/1-510 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1612B0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supercontig:GCA_000326865.1:HELROscaffold_19:2875816:2885491:-1 gene:HelroG77153 transcript:HelroT77153 description:""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FQTSQPPSSSSSSSSSSSSSSSSSSSSSPPPCSPSNRCNVFFKICLTHQQPVMKLKNFPE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AGPGGYDCTFGSTVTDVLWRNNSSNMHHTVRLPISYKWTHKFALIIEAYHMDDDNNHNIQ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QGLLLKLILLKNVTSEQGWITESFHNGSTKLDYRYRLVCLHNIYGPFCSNSCVARDDSLG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HYRCLRNGTKSCLQGWTGEW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HELRO|leech|jgi|Helro1|190982/1-1248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MAMHFKSISFWHSKETCEFYVGTDADSYLIERAHYSGVILPRSEWQTMSFAGHTAILKYK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IRVQCDLHHFNVTCTKFCRPRNDTFGHYTCDSNGDKVCLNGWIGTN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CRAGI|EKC18324/1-590 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1612B0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supercontig:GCA_000297895.1:scaffold43868:156077:171415:1 gene:CGI_10013656 transcript:EKC18324 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description:"Delta-like</w:t>
      </w:r>
      <w:proofErr w:type="spell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protein "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GRFEVSILAYFNESGRMAGESCCSGSRDNDTCLSLCPTFLTVCLQHHSAFIPEFPACT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HAVTPVFNRSLTDDVKPTKNMFFIKIPFQFSWPESFSLVIDAWQEPQLNQSAKDLSNRI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LRDVVRDKLTPPSLWVKRRTKTAQLELIYEYRVVCDEFYYSNTCEQICRHRNDNFGHYV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ETGSKVCLPGWQGEF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CRAGI|EKC19039/1-787 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1612B0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supercontig:GCA_000297895.1:scaffold43344:54596:61707:1 gene:CGI_10009832 transcript:EKC19039 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description:"Delta-like</w:t>
      </w:r>
      <w:proofErr w:type="spell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protein "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GIFELNLKRFENENGVNADGNCCAGVRTGARCTSWCRTFFRVCLTHYQATITDDVHCNF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AEKFTPVLTHGNNSVDFSNLPVKFDIPIKFPFQFAWPGTFTLIIEAWHDSTQQGPTTGS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RELIYRLQKQRSVEVGSSWKQFTRTENTMTLEYAYKVECGENYYGPGCVNYCRPRDDSFG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HYVCDEYGQKVCMQGWKGDY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CRAGI|EKC42676/1-1136 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1612B0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supercontig:GCA_000297895.1:scaffold48:380506:412698:-1 gene:CGI_10023897 transcript:EKC42676 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description:"Delta-like</w:t>
      </w:r>
      <w:proofErr w:type="spell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protein "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MVIRGSRGVLEINRSYTLILEAWDQDTMAYGGQLIERAAHSGIILPGQDWHTITHNGPTA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LIYRIRVVCDDHYYNTTCTKFCRPRNDHFGHYTCDRNGDKVCMQGWMGNN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HOMSA|gi|110735443|ref|NP_005609.3|/1-723 delta-like protein 1 precursor [Homo sapiens]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ELKLQEFVNKKGLLGNRNCCRGGAGPPPCACRTFFRVCLKHYQASVSPEPPCTYG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AVTPVLGVDSFSLPDGGGADSAFSNPIRFPFGFTWPGTFSLIIEALHTDSPDDLATENPE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RLISRLATQRHLTVGEEWSQDLHSSGRTDLKYSYRFVCDEHYYGEGCSVFCRPRDDAFGH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FTCGERGEKVCNPGWKGPY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HOMSA|gi|21704277|ref|NP_002217.3|/1-1238 protein jagged-2 isoform a precursor [Homo sapiens]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MGYFELQLSALRNVNGELLSGACCDGDGRTTRAGGCGHDECDTYVRVCLKEYQAKVTPTG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CSYGHGATPVLGGNSFYLPPAGAAGDRARARARAGGDQDPGLVVIPFQFAWPRSFTLIV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EAWDWDNDTTPNEELLIERVSHAGMINPEDRWKSLHFSGHVAHLELQIRVRCDENYYSA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NKFCRPRNDFFGHYTCDQYGNKACMDGWMGKE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HOMSA|gi|4557679|ref|NP_000205.1|/1-1218 protein jagged-1 precursor [Homo sapiens]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QFELEILSMQNVNGELQNGNCCGGARNPGDRKCTRDECDTYFKVCLKEYQSRVTAGGP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SFGSGSTPVIGGNTFNLKASRGNDRNRIVLPFSFAWPRSYTLLVEAWDSSNDTVQPDSI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IEKASHSGMINPSRQWQTLKQNTGVAHFEYQIRVTCDDYYYGFGCNKFCRPRDDFFGHYA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DQNGNKTCMEGWMGPE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HOMSA|gi|9506545|ref|NP_061947.1|/1-685 delta-like protein 4 precursor [Homo sapiens]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QLQLQEFINERGVLASGRPCEPGCRTFFRVCLKHFQAVVSPGPCTFGTVSTPVLG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NSFAVRDDSSGGGRNPLQLPFNFTWPGTFSLIIEAWHAPGDDLRPEALPPDALISKIAIQ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lastRenderedPageBreak/>
        <w:t>GSLAVGQNWLLDEQTSTLTRLRYSYRVICSDNYYGDNCSRLCKKRNDHFGHYVCQPDGNL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CLPGWTGEY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IXOSC|ISCW013622-PA/1-821 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1612B0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scaffold:IscaW1:DS940907:305687:325744:-1 gene:ISCW013622 transcript:ISCW013622-RA 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description:"neurogenic</w:t>
      </w:r>
      <w:proofErr w:type="spell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locus protein delta, putative"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ELQLRAFSNLLSQDSRGSCCSTGLPPSPGAPCPGTCRTWFRVCLKHYQKTVDTNSP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TYGEVQTPVVASSGPGSTLNLTAPVRFSFDFSWPGTFSLIVEAWHENSNGGEGEAAFAA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NSVGELVCLGGSERACVVWRRRQQPSDPGVASDDAALAQRGPGLDLGYFAVGADVAVF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FRVVCEEHYFGADCARLCRPRDDKFGHYACNAKGDVVCLPGWRGDY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A.cali_gi|524885246|ref|XP_005099232.1| PREDICTED: delta-like protein D-like 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HATPEPPGSSAPDVPRSRGPQWRCLFGYTDHLWPISCVPSVGQCGPSRRLVNTSVFRPKV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KYEEREADEAAFAHHSRKMAQFLGPQTLIVPFLCFCSQGDFSLIIEAWHDTSLDSPNQE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RSTLISRLAEIRSAASGPDWYTYVHTFNYTELKYAFRFTCDSNYFGAKCADLCRARDDKF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HYSCAENGTKVCLDGWDGEY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jgi|Lotgi1|71205|gw1.30.148.1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YFHLQVNSVSNPRGEIADGSCCNGGRHDYRGTCSEKCNTFFRVCLKEYQERVTTTGT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FGNQSTVALGGNSFTYRSGNSRAMLKLPFEFAWTRSYTLMVEAWDHSTNNGMDSLIERA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AQTGMILPGQDWHTIIHTGPTASLVYKIQVVCDEHYYNTTCTKFCRPHNDRFGHYTCDS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DKVCLHGWMGQE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jgi|Lotgi1|224870|estExt_Genewise1Plus.C_sca_1270022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EVKIRSLFNKHGRTVSGRCCAGPEVDDACTATCRTFFTLCLLHYQKPVPVYPACTF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ETKTQIVGANNIGIGIGAEPAFSVAIPFSFSWPGNFAFILDAWHDQHRNKSTSDTRHII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LRASRAKRLKPSPLWVEDERLTRTSRLEFSYRVTCDENYHGLGCDKWCKERDDQFGHYR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QGGVKVCSQGWQGEL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jgi|Lotgi1|234999|estExt_fgenesh2_pg.C_sca_570141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LGTFELKLTSFLNAHGLNSDGNCCNGLRTAGVCSSSCKTFFRVCLTHYQSEISNNPECTF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SKTTSVLGNNTIQFNKDTASQEFKNPVQFEFQFSWPGSFSLIIEAWHDSTLHGPESGSP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RELIARVAVQRSAEVGKDWYTFKHDTPYSEINYSYRIICGEYYYGAGCSEFCRPRDDQFG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HYKCSTNGTKICLDGWSGDM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gi|315660402|gb|ADU54207.1| Delta2 [Amphimedon queenslandica]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YELLFRFRRYSNPTDRDNNDNCCDNLLICVSHCDTLFRSLCLRNRDSNSEPQCIPGTV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PGTVGDYNGPDNSITFGESVGSISNPIIYERPGSIPESGFQLYMEVFDYDSRNDNDYID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IVLNIPAQPTTERQSTVVGEDGKISLELSYSLSCSQNYYGSDCSQQCIPRNDNTNGHY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NTTTGGIICREGWQNITTN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gi|315660404|gb|ADU54208.1| Delta3 [Amphimedon queenslandica]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RYTLLVKAVQYHNPDNQDWNDGCCDWPCSNNCDLYFKFCIRNKGLSASNINNCWDSVQT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DVSTNNYYFPNYGELYPGARIWNDLTFNRNEPWPGSVQVLVESLDADDNADDLIDRNAF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NLDLSPNGQWSNELYANGYYDRAQFKIRVRLFCQQNYYGSNCNVYCVQQNDDTNGHYTCG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DGAKICNNGYTNPSGN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gi|315660408|gb|ADU54210.1| Delta5 [Amphimedon queenslandica]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FTLSFQFHRYSNPSDRDVNGNCCDTAPGVICGSCDTHFKSLCLRNGGTSHSQTGQCIPG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VLSPGGVGGSSVNFSAHIGVISNPFGYNKSGNILQSGFQLYLEVWDDDYAFNDDLIDRI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VFDILNRTSSQISHTAIGVFNRVSLLSSYRLLCSVNYYGFDCSVLCIPYNDDTNGHYTC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TTGAKKCREGWQNVTNN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gi|340376769|ref|XP_003386904.1| PREDICTED: protein jagged-2-like [Amphimedon queenslandica]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FGLQFQFYRYSNPSDRNFNGNCCDFWCDSCDTLFKSLCLRNGGTSHSETGHCIQSTVA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GRIGGSSTSVNFRGRIGSTPNPFDYTRSGSIPQAGFQLYLEVWDDDTFSSDDLIDRIVL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VPIHPLSGVSRTVSGVFNRVSLVLSYTLSCRLNYYGSDCSVLCIPYNDDTNGHYTCNS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GARICRDGWQNVDNY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SB_16910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AGNFEVQFVSIQNVAGELRNGKCCDGSRTIYGSRSHCLDACETFFTICLKPSDGQAGSN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TCTFGQYTTKVLGGNSFTVTDSSEQIVSLRFTFSWLKAKWLSFFEPPLLYLATMTLKPQ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IINPKYMRSDRSLATTYLLVLEARDSDNTTSQLIDETSLRGILFPNKTWESHSYNGPTA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IKYNVRVVCDEHYYGRTCTILCKPRDDIFGHYTCDEQGHKICLPGWRGDH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Pdu_delta</w:t>
      </w:r>
      <w:proofErr w:type="spellEnd"/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ELQLLSFMNEKGLNADGNCCHGYRTGSGCSESCKTFFKICLKHYQANISPGPPCTF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SITTGVVGDNTFEFPDPHPSFSNPISFPFDFAWPGTFSLIIEAWNSETPNGPTQDSPRE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LITRLATQKSLNVGDPWENYTHHTNSSELRMKYRVRCETDYYGRGCTELCRSRDDRFGH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CSRNGSKVCLDGWTGSY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Pdu_jagged</w:t>
      </w:r>
      <w:proofErr w:type="spellEnd"/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QFQMQLVSLQNVKGELASGYCCRGETRTKQGLCLAPCRTFIRFCLREYQTMLRNLSA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lastRenderedPageBreak/>
        <w:t>SCAFGNATSRVLGGNVITSRTSEEIFVIPFSFAWTRAFTLVFEILHMADGEEEQVIARG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HSGVVLPSPDWHLMTFSASSGVSMTYSLRVSCDSNYYNTTCTKLCRPRHDAFGHYRCDS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DKVCLQGWMGTN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S.kow_gi|585706379|ref|XP_002740519.2| PREDICTED: protein jagged-1, partial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YFELQILSVWNAAGELENGDCCDGVPDPDGSCTQDSCDTQVSVCLKEFQSSVTRDGP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FGKAHSQILGGNSFTLPAEDAAARLKLSFEFRWMTFCTLILKILDNDNTSTSAREELID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ATHSGSLKPGSGWQTLNSPGTVAQVAYKIRIMCDEYYYSTDCMTFCKPRDDDFGHYTCD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NGNKLCNTGWSGTN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S.kow_gi|259013422|ref|NP_001158418.1| delta protein precursor 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IFQLRLASFSNDQGRNVSGQCCSVSSTSSDTCGSPCRTFFRVCLKHYQAHVSTDDDCI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YGEVETPILGNNTFEIPLSDMETFINPIRLPFTFRWPGTFSLVIEAFHSVEVGPNGFPYP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SPRSLIARLATQRFAAVGFEWNTEVYSSEDTDSELHYSYRIVCDEHYFGEECSDFCRPR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DNLGHYTCDAFGNKVCLPGWGGDSV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TRICA|gi|189239617|ref|XP_969486.2|/1-1303 PREDICTED: serrate [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Tribolium</w:t>
      </w:r>
      <w:proofErr w:type="spell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castaneum</w:t>
      </w:r>
      <w:proofErr w:type="spellEnd"/>
      <w:r w:rsidRPr="001612B0">
        <w:rPr>
          <w:rFonts w:ascii="Times New Roman" w:hAnsi="Times New Roman" w:cs="Times New Roman"/>
          <w:sz w:val="20"/>
          <w:szCs w:val="20"/>
          <w:lang w:val="en-US"/>
        </w:rPr>
        <w:t>]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FFELQVLEMANPRGELSTGECCGGGARSPIMGRCSTPCNTFFRLCLKEYQSNVTSTG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SFGNTSSVVLGRDSFTLADPERGKLVLPFTFRWTRSFTLILQAVDHNNFTLPATNDIIE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EATYSGIIDPSPEWHTLNHRGPKATLTYRVRVKCDSHYYNATCTKFCRPRDDKFGHYICD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ANGDKECIEGWKGAT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TRICA|TCOGS2:TC004114-PA/1-775 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pep</w:t>
      </w:r>
      <w:proofErr w:type="gramStart"/>
      <w:r w:rsidRPr="001612B0">
        <w:rPr>
          <w:rFonts w:ascii="Times New Roman" w:hAnsi="Times New Roman" w:cs="Times New Roman"/>
          <w:sz w:val="20"/>
          <w:szCs w:val="20"/>
          <w:lang w:val="en-US"/>
        </w:rPr>
        <w:t>:novel</w:t>
      </w:r>
      <w:proofErr w:type="spellEnd"/>
      <w:proofErr w:type="gram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scaffold:Tcas3:ChLGX:2622828:2629701:-1 gene:TCOGS2:TC004114 transcript:TCOGS2:TC004114-RA 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description:"Delta-like</w:t>
      </w:r>
      <w:proofErr w:type="spell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protein "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ELRLISFDNEAGKDDKGKCCSGVSGPNSECEGMCRPRFRICLKEYQVKIDTTSPC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FGDVITTEFETNPGSDNSQSGFDNSIALPFPFTWPGTFSLIVEAWHGNQTSHPAVLVSRL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RQRWLDVSDKWTEDVHSSNYSTLKFEYRVTCKSHYYGKGCENLCRPRDDQFGHYSCSP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ERVCLAGWTGDY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jgi|Capca1|97577|e_gw1.300.37.1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ELSLERFANGQGVNSDGNCCSGIREQGLCKESCRTFFRVCLNHYQSTISQNPKCTF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EVTTPIVGYNSFKLEDSSHGFSNPIQLPFDFAWPGTFTLIIEAWHSEINAGPSNDSPRE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LITQISVQRSAQISDEWGHFTFTSETTELEYKYRVVCDANYFGAGCQDLCKPRDDRFGH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CSANGTMQCREGWTGKY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CAPTE|polychaete|jgi|Capca1|101809|e_gw1.317.47.1/1-1204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GVFQAQILSYYNKRGELANGQCCQQQVTEPLTNKCSGSCNVTFALCLREHQTRVTYDGA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TFGSAASGVFRGNRLSFSENDQRSLLELDLEFAWTRTFTMLLEMTHNGSSRWNSRNDTV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FNSSSEVIEHVSYSSVLLPGDAWHVVTHPGPTAAIVYRVRVRCAPHYYNTTCTRLCRPRH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KFGHYNCNENGDKVCLEGWMGSN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Smed_jagged</w:t>
      </w:r>
      <w:proofErr w:type="spell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c82477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WNLIILISLKMLSFFPKMIFKLEIIFCFLEIFHGFVESKSQFSLKITKYIKYSFQRLDGK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CGDHGSVIQHTCTVPCIQRFSICLEYYHASVSPNDPTPYTGHCAYGKRLTEIWGDSSMK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FNKESTHSYKFTIKSSWPGSITLIIEAYDTSETNPYRKAVIDRVVYKNFLKPSYNSSMW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VVLSNDRSVYQFSMNLICKPDYYGEFCDRYCKNNGGHYKCDINGEKVCDYGWMGSD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Smed_delta</w:t>
      </w:r>
      <w:proofErr w:type="spell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c72486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MLQLRMYSKLLILFLINLLYFSQPVQCSKGVFEIHIKKYTLFPTLNLNKCCPTRKNSTN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SEDCNIFMEICLSIYQKNPHRYACDIGETYIKTDILGNYALNDSVKRDYSILVRERWKR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NFNIIVKIKHYDLITKKNVVIVTLSSSEVDVKPSSSWITKQLSTPKDHFQLLVSFRYTC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QNYHGEECDKLCKPSANERGFYNCSSNGDRICHTGYSGSY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Pdu_dlike1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GMIKVRFKEFENKEGKAANGHCCDGRGGGCDHVFKICLDKPNGEKSVENCAYGMKQAEP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IRNVNRIPFGSKINNLDNPLTFVFFEPLPAKVSVKVRIDDHDRFTEDDFVDFLEQRVRTP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KYTVSNRTTLEFEVFRECTHNFYGHDCSAFCQPAPRFKNQYLCDPETGNKICTSDWGGV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Pdu_dlike2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IASVKFVNYIGDGKMADGKCCVPNIGGRCDLFFTVCLNDPKVTSSDSSPCSVGTFTTE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ITQDSNEIAFTDKIGSAPNPLKINFQSWATAIDLTVTVNHLSAGTNETKLVEELKKSVSI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LTNTEQEIELSDRTSLFMSISVGCDEYYFGPGCGVYCKSSAGDNYECGKDGEKICKAGW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GAD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Pdu_dlike3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EVRIKFIKYENDKGKGANGQCCDGKYKNGCDHMFSVCLDAPGKANDITRCQFGKYQS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AIKNRNFNIFDSSIANLKNPLVFKIDTVFPAEFDFKVVVFDHDHGVFARGNDHVDTLTQR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MQPEQMYTTKHRTKLVFEASMVCSNGYYGTNCGTHCPAPSDTSHYECDSTGQKVCLQGW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ADC</w:t>
      </w:r>
    </w:p>
    <w:p w:rsidR="00056E46" w:rsidRDefault="00056E46" w:rsidP="00056E46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612B0" w:rsidRDefault="001612B0" w:rsidP="00056E46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612B0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Delta / </w:t>
      </w:r>
      <w:r w:rsidRPr="001612B0">
        <w:rPr>
          <w:rFonts w:ascii="Times New Roman" w:hAnsi="Times New Roman" w:cs="Times New Roman"/>
          <w:b/>
          <w:i/>
          <w:sz w:val="28"/>
          <w:szCs w:val="28"/>
          <w:lang w:val="en-US"/>
        </w:rPr>
        <w:t>Platynereis</w:t>
      </w:r>
      <w:r w:rsidRPr="001612B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Delta-like /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8"/>
          <w:szCs w:val="28"/>
          <w:lang w:val="en-US"/>
        </w:rPr>
        <w:t>Jagged</w:t>
      </w:r>
      <w:proofErr w:type="gramEnd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alignment</w:t>
      </w:r>
    </w:p>
    <w:p w:rsid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Pdu_dlike2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IASVKFVNYIG-DGKMADGKCCVPNIGGRCDLFFTVCLNDPKVTSSDSSPCSVGT-F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EIDSNEIAFPNPLKINF-QSWATAIDLTVTVNHLSAGTETKLVEELKKSVSITLTNTEQ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EIELSDRTS-LFMSISVGCDEYYFGPGCGVYCKSSAGD--NYECGKDGEKICKAGWTGAD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Pdu_dlike1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GMIKVRFKEFENKEGKAANGHCCDGR-GGGCDHVFKICLDKPNGSVE---NCAYGMKAE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IRNVNRIPFDNPLTFVFFEPLPAKVSVKVRIDDHDRFTEDDFVDFLEQRVR-TP----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KYTVSNRTT-LEFEVFRECTHNFYGHDCSAFCQPAPRFKNQYLCDPTGNKICTSDWGGVD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Pdu_dlike3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EVRIKFIKYENDKGKGANGQCCDGKYKNGCDHMFSVCLDAPGKDIT---RCQFGKYQ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AIKNRNFNIKNPLVFKIDTVFPAEFDFKVVVFDHDHGVGNDHVDTLTQR--MQPEQMY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KHRTK----LVFEASMVCSNGYYGTNCGTHC-PAPSDTSHYECDSTGQKVCLQGWTGAD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Pdu_delta</w:t>
      </w:r>
      <w:proofErr w:type="spellEnd"/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ELQLLSFMNEKGLNADGNCCHGYCSESCKTFFKICLKHYQANISPGPPCTFGSIT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VVGDNTFEFSNPISFPFDFAWPGTFSLIIEAWNSETPNPRELITRLATQKSLNVGDPWE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NYTHHTNSSELRMKYRVRCETDYYGRGCTELCRSRDDRFGHYTCSRNGSKVCLDGWTGS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1612B0">
        <w:rPr>
          <w:rFonts w:ascii="Times New Roman" w:hAnsi="Times New Roman" w:cs="Times New Roman"/>
          <w:sz w:val="20"/>
          <w:szCs w:val="20"/>
          <w:lang w:val="en-US"/>
        </w:rPr>
        <w:t>Pdu_jagged</w:t>
      </w:r>
      <w:proofErr w:type="spellEnd"/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QFQMQLVSLQNVKGELASGYCCRGECLAPCRTFIRFCLREYQTRNLSATSCAFGNAT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RVLGGNVIT-EEIFVIPFSFAWTRAFTLVFEILHMADGEEEQVIARGSHSGVVLPSPDWH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LMTFSASSGSMTYSLRVSCDSNYYNTTCTKLCRPRHDAFGHYRCDSNGDKVCLQGWMGT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Sme_d_c724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KGVFEIHIKKYT-LFPTLNLNKCCPTRCSEDCNIFMEICLSIYQKNPHRY-ACDIGETK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ILGNYALNDKRDYSILVRERWKRNFNIIVKIKHYDLITKNVVIVTLSSSEVVKPSSSWI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KQLSTPKDHLLVSFRYTCSQNYHGEECDKLCKPSANERGFYNCSSNGDRICHTGYSGS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Sme_j_c824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KSQFSLKITKYIKYSFQRLDGKCCGDHCTVPCIQRFSICLEYYHASVSPNDHCAYGKRL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EIWGDSSMKFTHSYKFTIKSSWPGSITLIIEAYDTSETNRKAVIDRVVYKNFLKPSSMW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VVLSNDRSVYQFSMNLICKPDYYGEFCDRYCKNNG---GHYKCDINGEKVCDYGWMGSD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Hro_P77153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---FQTSQPPSSSSSSSSSSSSSSSSSPSNRCNVFFKICLTHQQPKLKNFPDCTFGSTV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VLRNNSSNMHHTVRLPISYKWTHKFALIIEAYHMDDDNQQGLLLKLILLKNVTSEQGWI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ESFHNGSTKLDYRYRLVCLHNIYGPFCSNSCVARDDSLGHYRCLRNGTKSCLQGWTGEW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Hro_190982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-------------------------------MAMHFKISFWHSKE------TC-------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------------------------EFYVGTDA-------DSYLIERAHYSGVILPRSEWQ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MSFAGHTAILKYKIRVQCDLHHFNVTCTKFCRPRNDTFGHYTCDSNGDKVCLNGWIGT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Aca_524885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HATPEPPGSSAPDPRSRGPQWRCLFGYWPISCVPSVGQCGPSRRLTSVFRPKVKYEEREA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EAAHHSRKMPQTLIVPFCFCSQGDFSLIIEAWHDTSLDRSTLISRLAEIRSAASGPDW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YVHTFNYTELKYAFRFTCDSNYFGAKCADLCRARDDKFGHYSCAENGTKVCLDGWDGE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Nve_16910 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AGNFEVQFVSIQNVAGELRNGKCCDGSCLDACETFFTICLKPSDGAGSNSGTCTFGQYT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KVLGGNSFTVEQIVSLRFTFSWLKTYLLVLEARDSDNTT-SQLIDETSLRGILFPNKTWE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HSYNGPTASIKYNVRVVCDEHYYGRTCTILCKPRDDIFGHYTCDEQGHKICLPGWRGDH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Sko_259013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IFQLRLASFSNDQGRNVSGQCCSVSCGSPCRTFFRVCLKHYQAHVSTDDDCIYGEVE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ILGNNTFEIINPIRLPFTFRWPGTFSLVIEAFHSVEVGPRSLIARLATQRFAAVGFEW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lastRenderedPageBreak/>
        <w:t>TEVYSSEDTDLHYSYRIVCDEHYFGEECSDFCRPRDDNLGHYTCDAFGNKVCLPGWGGD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V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Sko_585706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YFELQILSVWNAAGELENGDCCDGVTQDSCDTQVSVCLKEFQSSVTRDGPCTFGKAH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QILGGNSFTLAARLKLSFEFRWMTFCTLILKILDNDNTSREELIDTATHSGSLKPGSGWQ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LNSPGTVAQVAYKIRIMCDEYYYSTDCMTFCKPRDDDFGHYTCDSNGNKLCNTGWSGT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Lgi_224870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EVKIRSLFNKHGRTVSGRCCAG-CTATCRTFFTLCLLHYQKPVPVYPACTFGETK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QIVGANNIGIAFSVAIPFSFSWPGNFAFILDAWHDQHRNTRHIILRASRAKRLKPSPLWV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EDERLTRTSRLEFSYRVTCDENYHGLGCDKWCKERDDQFGHYRCTQGGVKVCSQGWQGEL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Lgi_71205 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YFHLQVNSVSNPRGEIADGSCCNGGCSEKCNTFFRVCLKEYQERVTTTGTCTFGNQS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VALGGNSFTYRAMLKLPFEFAWTRSYTLMVEAWDHSTNNMDSLIERAAQTGMILPGQDWH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IIHTGPTASLVYKIQVVCDEHYYNTTCTKFCRPHNDRFGHYTCDSNGDKVCLHGWMGQE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Lgi_234999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LGTFELKLTSFLNAHGLNSDGNCCNGLCSSSCKTFFRVCLTHYQSEISNNPECTFGSKT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VLGNNTIQFKNPVQFEFQFSWPGSFSLIIEAWHDSTLHPRELIARVAVQRSAEVGKDW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FKHDTPYSEINYSYRIICGEYYYGAGCSEFCRPRDDQFGHYKCSTNGTKICLDGWSGDM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Cgi_42676 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MVIRGSR--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---GVLEINR--------------SYTLILEAWDQDTMAGGQLIERAAHSGIILPGQDWH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ITHNGPTASLIYRIRVVCDDHYYNTTCTKFCRPRNDHFGHYTCDRNGDKVCMQGWMGN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Cgi_19039 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GIFELNLKRFENENGVNADGNCCAGVCTSWCRTFFRVCLTHYQATITDDVHCNFAEKF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VLGNNSVDFDIPIKFPFQFAWPGTFTLIIEAWHDSTQQTRELIYRLQKQRSVEVGSSWK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QFTRTENTMTLEYAYKVECGENYYGPGCVNYCRPRDDSFGHYVCDEYGQKVCMQGWKGD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Cgi_18324 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GRFEVSILAYFNESGRMAGESCCSGSCLSLCPTFLTVCLQHHSAFIPEFPACTYGHAV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VFSLTDDVKMFFIKIPFQFSWPESFSLVIDAWQEPQLNSNRILRDVVRDK-LTPPSLWV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KRRTKTAQLELIYEYRVVCDEFYYSNTCEQICRHRNDNFGHYVCDETGSKVCLPGWQGEF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Isc_13622 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ELQLRAFSNLLSQDSRGSCCSTGCPGTCRTWFRVCLKHYQKTVDTNSPCTYGEVQ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VVSGPGSTLTAPVRFSFDFSWPGTFSLIVEAWHENSNGGNSVGELVCLGGSERACVVWR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RRQQPSDPGAAVFSFRVVCEEHYFGADCARLCRPRDDKFGHYACNAKGDVVCLPGWRGD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Cte_101809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GVFQAQILSYYNKRGELANGQCCQQQCSGSCNVTFALCLREHQTRVTYDGACTFGSAA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GVFRGNRLSFRSLLELDLEFAWTRTFTMLLEMWNSRNDTSSEVIEHVSYSSVLLPGDAWH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VVTHPGPTAAIVYRVRVRCAPHYYNTTCTRLCRPRHDKFGHYNCNENGDKVCLEGWMGS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Cte_97577 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ELSLERFANGQGVNSDGNCCSGICKESCRTFFRVCLNHYQSTISQNPKCTFGEVT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IVGYNSFKLSNPIQLPFDFAWPGTFTLIIEAWHSEINAPRELITQISVQRSAQISDEWG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HFTFTSETTELEYKYRVVCDANYFGAGCQDLCKPRDDRFGHYTCSANGTMQCREGWTGK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Tca_892396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FFELQVLEMANPRGELSTGECCGGGCSTPCNTFFRLCLKEYQSNVTSTGSCSFGNTS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VVLGRDSFTLRGKLVLPFTFRWTRSFTLILQAVDHNNFTTNDIIEEATYSGIIDPSPEWH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LNHRGPKATLTYRVRVKCDSHYYNATCTKFCRPRDDKFGHYICDANGDKECIEGWKGA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Tca_004114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ELRLISFDNEAGKDDKGKCCSGVCEGMCRPRFRICLKEYQVKIDTTSPCTFGDVI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EFNPGSDNSDNSIALPFPFTWPGTFSLIVEAWHGNQTSPAVLVSRLTRQRWLDVSDKW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lastRenderedPageBreak/>
        <w:t>EDVHSSNYSTLKFEYRVTCKSHYYGKGCENLCRPRDDQFGHYSCSPTGERVCLAGWTGD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Hsa_217042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MGYFELQLSALRNVNGELLSGACCDGDGHDECDTYVRVCLKEYQAKVTPTGPCSYGHGA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VLGGNSFYLPGLVVIPFQFAWPRSFTLIVEAWDWDNDTEELLIERVSHAGMINPEDRWK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LHFSGHVAHLELQIRVRCDENYYSATCNKFCRPRNDFFGHYTCDQYGNKACMDGWMGKE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Hsa_455767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QFELEILSMQNVNGELQNGNCCGGATRDECDTYFKVCLKEYQSRVTAGGPCSFGSGS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VIGGNTFNLRNRIVLPFSFAWPRSYTLLVEAWDSSNDTPDSIIEKASHSGMINPSRQWQ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LKQNTGVAHFEYQIRVTCDDYYYGFGCNKFCRPRDDFFGHYACDQNGNKTCMEGWMGPE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Hsa_110735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ELKLQEFVNKKGLLGNRNCCRGGPPCACRTFFRVCLKHYQASVSPEPPCTYGSAV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VLGVDSFSLSNPIRFPFGFTWPGTFSLIIEALHTDSPDPERLISRLATQRHLTVGEEW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QDLHSSGRTDLKYSYRFVCDEHYYGEGCSVFCRPRDDAFGHFTCGERGEKVCNPGWKGP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Hsa_950654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GVFQLQLQEFINERGVLASGRPCEPG----CRTFFRVCLKHFQAVVSPG-PCTFGTVS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VLGTNSFAVRNPLQLPFNFTWPGTFSLIIEAWHAPGDDPDALISKIAIQGSLAVGQNWL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LDEQTSTLTRLRYSYRVICSDNYYGDNCSRLCKKRNDHFGHYVCQPDGNLSCLPGWTGEY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Aqu_54208 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RYTLLVKAVQYHNPDNQDWNDGCCDWPCSNNCDLYFKFCIRNKGLSASNINNCTYGDVST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NNYPNYGELYWNDLTFNRNEPWPGSVQVLVESLDADDN-ADDLIDRNAFNLDLSPNGQW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NELYANGYYRFKIRVRLFCQQNYYGSNCNVYCVQQNDDTGHYTCGSDGAKICNNGYTNG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Aqu_54207 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YELLFRFRRYSNPTDRDNNDNCCDNLCVSHCDTLFRLCLRNRDS--NSEPQCIPGTVPG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VGNGPDNSIVGSISNPIIYERPGGFQLYMEVFDYDSRNDNDYIDSIVLNIPAQPTTERQ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STVVGEDGKSLELSYSLSCSQNYYGSDCSQQCIPRNDNTGHYTCNTTGGIICREGWQNT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 xml:space="preserve">&gt;Aqu_54210 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FTLSFQFHRYSNPSDRDVNGNCCDTAICGSCDTHFKLCLRNGGTSHSQTGQCIPGTVLS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GGGGSSVNFIGVISNPFGYNKSGGFQLYLEVWDDDYAFNDDLIDRIVFDILRTSSQISH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AIGVFNRVSLLSSYRLLCSVNYYGFDCSVLCIPYNDDTGHYTCNSTGAKKCREGWQNN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&gt;Aqu_340376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DFGLQFQFYRYSNPSDRNFNGNCCD--WCDSCDTLFKLCLRNGGTSHSETGHCIQSTVAN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PGRGSSTSVNIGSTPNPFDYTRSGGFQLYLEVWDDDTFSSDDLIDRIVLDVPIHPSGVSR</w:t>
      </w:r>
    </w:p>
    <w:p w:rsidR="001612B0" w:rsidRPr="001612B0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TVSGVFNRVSLVLSYTLSCRLNYYGSDCSVLCIPYNDDTGHYTCNSTGARICRDGWQNNY</w:t>
      </w:r>
    </w:p>
    <w:p w:rsidR="008E70D2" w:rsidRDefault="001612B0" w:rsidP="001612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B0">
        <w:rPr>
          <w:rFonts w:ascii="Times New Roman" w:hAnsi="Times New Roman" w:cs="Times New Roman"/>
          <w:sz w:val="20"/>
          <w:szCs w:val="20"/>
          <w:lang w:val="en-US"/>
        </w:rPr>
        <w:t>C</w:t>
      </w:r>
    </w:p>
    <w:p w:rsidR="008E70D2" w:rsidRDefault="008E70D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1612B0" w:rsidRPr="008E70D2" w:rsidRDefault="008E70D2" w:rsidP="008E70D2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8E70D2">
        <w:rPr>
          <w:rFonts w:ascii="Times New Roman" w:hAnsi="Times New Roman" w:cs="Times New Roman"/>
          <w:b/>
          <w:i/>
          <w:sz w:val="28"/>
          <w:szCs w:val="28"/>
          <w:lang w:val="en-US"/>
        </w:rPr>
        <w:lastRenderedPageBreak/>
        <w:t>CAML</w:t>
      </w:r>
    </w:p>
    <w:p w:rsidR="008E70D2" w:rsidRDefault="008E70D2" w:rsidP="008E70D2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8E70D2" w:rsidRPr="008E70D2" w:rsidRDefault="008E70D2" w:rsidP="008E70D2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8E70D2" w:rsidRPr="008E70D2" w:rsidRDefault="008E70D2" w:rsidP="008E70D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du_CAML</w:t>
      </w:r>
      <w:bookmarkStart w:id="0" w:name="_GoBack"/>
      <w:bookmarkEnd w:id="0"/>
      <w:r w:rsidRPr="008E70D2">
        <w:rPr>
          <w:rFonts w:ascii="Times New Roman" w:hAnsi="Times New Roman" w:cs="Times New Roman"/>
          <w:sz w:val="20"/>
          <w:szCs w:val="20"/>
          <w:lang w:val="en-US"/>
        </w:rPr>
        <w:t>_EF</w:t>
      </w:r>
      <w:proofErr w:type="spellEnd"/>
      <w:r w:rsidRPr="008E70D2">
        <w:rPr>
          <w:rFonts w:ascii="Times New Roman" w:hAnsi="Times New Roman" w:cs="Times New Roman"/>
          <w:sz w:val="20"/>
          <w:szCs w:val="20"/>
          <w:lang w:val="en-US"/>
        </w:rPr>
        <w:t xml:space="preserve"> hand domain</w:t>
      </w:r>
    </w:p>
    <w:p w:rsidR="008E70D2" w:rsidRPr="001612B0" w:rsidRDefault="008E70D2" w:rsidP="008E70D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70D2">
        <w:rPr>
          <w:rFonts w:ascii="Times New Roman" w:hAnsi="Times New Roman" w:cs="Times New Roman"/>
          <w:sz w:val="20"/>
          <w:szCs w:val="20"/>
          <w:lang w:val="en-US"/>
        </w:rPr>
        <w:t>NKDELSEFRESFEMFDVNRDGYITMEELRGMMESLDQKCSDIELQRIMKAADLDKNGKIDFNEFVIIMDKFCPENFENFEDQLREAFQLIDKDNSGKISSTELKQVLRRIGENDITDDEIEDLVREIDLDGDGEVDYEEFVKIMVSK</w:t>
      </w:r>
    </w:p>
    <w:p w:rsidR="002E46EA" w:rsidRPr="001612B0" w:rsidRDefault="002E46EA" w:rsidP="002E46EA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2E46EA" w:rsidRPr="001612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0AC"/>
    <w:rsid w:val="00056E46"/>
    <w:rsid w:val="001612B0"/>
    <w:rsid w:val="002E46EA"/>
    <w:rsid w:val="005F57F8"/>
    <w:rsid w:val="006930AC"/>
    <w:rsid w:val="008E70D2"/>
    <w:rsid w:val="00AE7069"/>
    <w:rsid w:val="00E6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2</Pages>
  <Words>20043</Words>
  <Characters>110241</Characters>
  <Application>Microsoft Office Word</Application>
  <DocSecurity>0</DocSecurity>
  <Lines>918</Lines>
  <Paragraphs>26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0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o devo</dc:creator>
  <cp:lastModifiedBy>evo devo</cp:lastModifiedBy>
  <cp:revision>5</cp:revision>
  <dcterms:created xsi:type="dcterms:W3CDTF">2016-10-20T14:46:00Z</dcterms:created>
  <dcterms:modified xsi:type="dcterms:W3CDTF">2016-12-28T16:22:00Z</dcterms:modified>
</cp:coreProperties>
</file>